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511B3D" w14:textId="77777777" w:rsidR="00741695" w:rsidRPr="00741695" w:rsidRDefault="00741695" w:rsidP="00741695">
      <w:pPr>
        <w:spacing w:after="200" w:line="480" w:lineRule="auto"/>
        <w:jc w:val="both"/>
        <w:rPr>
          <w:rFonts w:ascii="Times" w:eastAsia="Calibri" w:hAnsi="Times" w:cs="Times"/>
          <w:sz w:val="28"/>
          <w:szCs w:val="28"/>
          <w:lang w:val="en-US"/>
        </w:rPr>
      </w:pPr>
      <w:bookmarkStart w:id="0" w:name="_Hlk42315854"/>
      <w:bookmarkStart w:id="1" w:name="_Hlk64356103"/>
      <w:r w:rsidRPr="00741695">
        <w:rPr>
          <w:rFonts w:ascii="Times" w:eastAsia="Calibri" w:hAnsi="Times" w:cs="Times"/>
          <w:b/>
          <w:bCs/>
          <w:sz w:val="28"/>
          <w:szCs w:val="28"/>
          <w:lang w:val="en-US"/>
        </w:rPr>
        <w:t>COVID-19’s Natural Course Among Ambulatory Monitored Outpatients.</w:t>
      </w:r>
    </w:p>
    <w:p w14:paraId="148EE414" w14:textId="77777777" w:rsidR="00741695" w:rsidRPr="00252B09" w:rsidRDefault="00741695" w:rsidP="00252B09">
      <w:pPr>
        <w:spacing w:after="200" w:line="480" w:lineRule="auto"/>
        <w:jc w:val="both"/>
        <w:rPr>
          <w:rFonts w:ascii="Times" w:eastAsia="Calibri" w:hAnsi="Times" w:cs="Times"/>
          <w:sz w:val="24"/>
          <w:szCs w:val="24"/>
          <w:lang w:val="en-US"/>
        </w:rPr>
      </w:pPr>
      <w:bookmarkStart w:id="2" w:name="_Hlk42985106"/>
      <w:bookmarkEnd w:id="0"/>
      <w:r w:rsidRPr="00252B09">
        <w:rPr>
          <w:rFonts w:ascii="Times" w:eastAsia="Calibri" w:hAnsi="Times" w:cs="Times"/>
          <w:sz w:val="24"/>
          <w:szCs w:val="24"/>
          <w:lang w:val="en-US"/>
        </w:rPr>
        <w:t xml:space="preserve">Barbora Weinbergerova, Jiri Mayer, </w:t>
      </w:r>
      <w:proofErr w:type="spellStart"/>
      <w:r w:rsidRPr="00252B09">
        <w:rPr>
          <w:rFonts w:ascii="Times" w:eastAsia="Calibri" w:hAnsi="Times" w:cs="Times"/>
          <w:sz w:val="24"/>
          <w:szCs w:val="24"/>
          <w:lang w:val="en-US"/>
        </w:rPr>
        <w:t>Stepan</w:t>
      </w:r>
      <w:proofErr w:type="spellEnd"/>
      <w:r w:rsidRPr="00252B09">
        <w:rPr>
          <w:rFonts w:ascii="Times" w:eastAsia="Calibri" w:hAnsi="Times" w:cs="Times"/>
          <w:sz w:val="24"/>
          <w:szCs w:val="24"/>
          <w:lang w:val="en-US"/>
        </w:rPr>
        <w:t xml:space="preserve"> </w:t>
      </w:r>
      <w:proofErr w:type="spellStart"/>
      <w:r w:rsidRPr="00252B09">
        <w:rPr>
          <w:rFonts w:ascii="Times" w:eastAsia="Calibri" w:hAnsi="Times" w:cs="Times"/>
          <w:sz w:val="24"/>
          <w:szCs w:val="24"/>
          <w:lang w:val="en-US"/>
        </w:rPr>
        <w:t>Hrabovsky</w:t>
      </w:r>
      <w:proofErr w:type="spellEnd"/>
      <w:r w:rsidRPr="00252B09">
        <w:rPr>
          <w:rFonts w:ascii="Times" w:eastAsia="Calibri" w:hAnsi="Times" w:cs="Times"/>
          <w:sz w:val="24"/>
          <w:szCs w:val="24"/>
          <w:lang w:val="en-US"/>
        </w:rPr>
        <w:t xml:space="preserve">, </w:t>
      </w:r>
      <w:proofErr w:type="spellStart"/>
      <w:r w:rsidRPr="00252B09">
        <w:rPr>
          <w:rFonts w:ascii="Times" w:eastAsia="Calibri" w:hAnsi="Times" w:cs="Times"/>
          <w:sz w:val="24"/>
          <w:szCs w:val="24"/>
          <w:lang w:val="en-US"/>
        </w:rPr>
        <w:t>Zuzana</w:t>
      </w:r>
      <w:proofErr w:type="spellEnd"/>
      <w:r w:rsidRPr="00252B09">
        <w:rPr>
          <w:rFonts w:ascii="Times" w:eastAsia="Calibri" w:hAnsi="Times" w:cs="Times"/>
          <w:sz w:val="24"/>
          <w:szCs w:val="24"/>
          <w:lang w:val="en-US"/>
        </w:rPr>
        <w:t xml:space="preserve"> </w:t>
      </w:r>
      <w:proofErr w:type="spellStart"/>
      <w:r w:rsidRPr="00252B09">
        <w:rPr>
          <w:rFonts w:ascii="Times" w:eastAsia="Calibri" w:hAnsi="Times" w:cs="Times"/>
          <w:sz w:val="24"/>
          <w:szCs w:val="24"/>
          <w:lang w:val="en-US"/>
        </w:rPr>
        <w:t>Novakova</w:t>
      </w:r>
      <w:proofErr w:type="spellEnd"/>
      <w:r w:rsidRPr="00252B09">
        <w:rPr>
          <w:rFonts w:ascii="Times" w:eastAsia="Calibri" w:hAnsi="Times" w:cs="Times"/>
          <w:sz w:val="24"/>
          <w:szCs w:val="24"/>
          <w:lang w:val="en-US"/>
        </w:rPr>
        <w:t xml:space="preserve">, Zdenek </w:t>
      </w:r>
      <w:proofErr w:type="spellStart"/>
      <w:r w:rsidRPr="00252B09">
        <w:rPr>
          <w:rFonts w:ascii="Times" w:eastAsia="Calibri" w:hAnsi="Times" w:cs="Times"/>
          <w:sz w:val="24"/>
          <w:szCs w:val="24"/>
          <w:lang w:val="en-US"/>
        </w:rPr>
        <w:t>Pospisil</w:t>
      </w:r>
      <w:proofErr w:type="spellEnd"/>
      <w:r w:rsidRPr="00252B09">
        <w:rPr>
          <w:rFonts w:ascii="Times" w:eastAsia="Calibri" w:hAnsi="Times" w:cs="Times"/>
          <w:sz w:val="24"/>
          <w:szCs w:val="24"/>
          <w:lang w:val="en-US"/>
        </w:rPr>
        <w:t xml:space="preserve">, Lucie </w:t>
      </w:r>
      <w:proofErr w:type="spellStart"/>
      <w:r w:rsidRPr="00252B09">
        <w:rPr>
          <w:rFonts w:ascii="Times" w:eastAsia="Calibri" w:hAnsi="Times" w:cs="Times"/>
          <w:sz w:val="24"/>
          <w:szCs w:val="24"/>
          <w:lang w:val="en-US"/>
        </w:rPr>
        <w:t>Martykanova</w:t>
      </w:r>
      <w:proofErr w:type="spellEnd"/>
      <w:r w:rsidRPr="00252B09">
        <w:rPr>
          <w:rFonts w:ascii="Times" w:eastAsia="Calibri" w:hAnsi="Times" w:cs="Times"/>
          <w:sz w:val="24"/>
          <w:szCs w:val="24"/>
          <w:lang w:val="en-US"/>
        </w:rPr>
        <w:t xml:space="preserve">, Katerina </w:t>
      </w:r>
      <w:proofErr w:type="spellStart"/>
      <w:r w:rsidRPr="00252B09">
        <w:rPr>
          <w:rFonts w:ascii="Times" w:eastAsia="Calibri" w:hAnsi="Times" w:cs="Times"/>
          <w:sz w:val="24"/>
          <w:szCs w:val="24"/>
          <w:lang w:val="en-US"/>
        </w:rPr>
        <w:t>Hortova</w:t>
      </w:r>
      <w:proofErr w:type="spellEnd"/>
      <w:r w:rsidRPr="00252B09">
        <w:rPr>
          <w:rFonts w:ascii="Times" w:eastAsia="Calibri" w:hAnsi="Times" w:cs="Times"/>
          <w:sz w:val="24"/>
          <w:szCs w:val="24"/>
          <w:lang w:val="en-US"/>
        </w:rPr>
        <w:t xml:space="preserve">, Lucie </w:t>
      </w:r>
      <w:proofErr w:type="spellStart"/>
      <w:r w:rsidRPr="00252B09">
        <w:rPr>
          <w:rFonts w:ascii="Times" w:eastAsia="Calibri" w:hAnsi="Times" w:cs="Times"/>
          <w:sz w:val="24"/>
          <w:szCs w:val="24"/>
          <w:lang w:val="en-US"/>
        </w:rPr>
        <w:t>Mandelova</w:t>
      </w:r>
      <w:proofErr w:type="spellEnd"/>
      <w:r w:rsidRPr="00252B09">
        <w:rPr>
          <w:rFonts w:ascii="Times" w:eastAsia="Calibri" w:hAnsi="Times" w:cs="Times"/>
          <w:sz w:val="24"/>
          <w:szCs w:val="24"/>
          <w:lang w:val="en-US"/>
        </w:rPr>
        <w:t xml:space="preserve">, </w:t>
      </w:r>
      <w:proofErr w:type="spellStart"/>
      <w:r w:rsidRPr="00252B09">
        <w:rPr>
          <w:rFonts w:ascii="Times" w:eastAsia="Calibri" w:hAnsi="Times" w:cs="Times"/>
          <w:sz w:val="24"/>
          <w:szCs w:val="24"/>
          <w:lang w:val="en-US"/>
        </w:rPr>
        <w:t>Karel</w:t>
      </w:r>
      <w:proofErr w:type="spellEnd"/>
      <w:r w:rsidRPr="00252B09">
        <w:rPr>
          <w:rFonts w:ascii="Times" w:eastAsia="Calibri" w:hAnsi="Times" w:cs="Times"/>
          <w:sz w:val="24"/>
          <w:szCs w:val="24"/>
          <w:lang w:val="en-US"/>
        </w:rPr>
        <w:t xml:space="preserve"> </w:t>
      </w:r>
      <w:proofErr w:type="spellStart"/>
      <w:r w:rsidRPr="00252B09">
        <w:rPr>
          <w:rFonts w:ascii="Times" w:eastAsia="Calibri" w:hAnsi="Times" w:cs="Times"/>
          <w:sz w:val="24"/>
          <w:szCs w:val="24"/>
          <w:lang w:val="en-US"/>
        </w:rPr>
        <w:t>Hejduk</w:t>
      </w:r>
      <w:proofErr w:type="spellEnd"/>
      <w:r w:rsidRPr="00252B09">
        <w:rPr>
          <w:rFonts w:ascii="Times" w:eastAsia="Calibri" w:hAnsi="Times" w:cs="Times"/>
          <w:sz w:val="24"/>
          <w:szCs w:val="24"/>
          <w:lang w:val="en-US"/>
        </w:rPr>
        <w:t xml:space="preserve">, </w:t>
      </w:r>
      <w:proofErr w:type="spellStart"/>
      <w:r w:rsidRPr="00252B09">
        <w:rPr>
          <w:rFonts w:ascii="Times" w:eastAsia="Calibri" w:hAnsi="Times" w:cs="Times"/>
          <w:sz w:val="24"/>
          <w:szCs w:val="24"/>
          <w:lang w:val="en-US"/>
        </w:rPr>
        <w:t>Renata</w:t>
      </w:r>
      <w:proofErr w:type="spellEnd"/>
      <w:r w:rsidRPr="00252B09">
        <w:rPr>
          <w:rFonts w:ascii="Times" w:eastAsia="Calibri" w:hAnsi="Times" w:cs="Times"/>
          <w:sz w:val="24"/>
          <w:szCs w:val="24"/>
          <w:lang w:val="en-US"/>
        </w:rPr>
        <w:t xml:space="preserve"> </w:t>
      </w:r>
      <w:proofErr w:type="spellStart"/>
      <w:r w:rsidRPr="00252B09">
        <w:rPr>
          <w:rFonts w:ascii="Times" w:eastAsia="Calibri" w:hAnsi="Times" w:cs="Times"/>
          <w:sz w:val="24"/>
          <w:szCs w:val="24"/>
          <w:lang w:val="en-US"/>
        </w:rPr>
        <w:t>Chloupková</w:t>
      </w:r>
      <w:proofErr w:type="spellEnd"/>
      <w:r w:rsidRPr="00252B09">
        <w:rPr>
          <w:rFonts w:ascii="Times" w:eastAsia="Calibri" w:hAnsi="Times" w:cs="Times"/>
          <w:sz w:val="24"/>
          <w:szCs w:val="24"/>
          <w:lang w:val="en-US"/>
        </w:rPr>
        <w:t xml:space="preserve">, Michal </w:t>
      </w:r>
      <w:proofErr w:type="spellStart"/>
      <w:r w:rsidRPr="00252B09">
        <w:rPr>
          <w:rFonts w:ascii="Times" w:eastAsia="Calibri" w:hAnsi="Times" w:cs="Times"/>
          <w:sz w:val="24"/>
          <w:szCs w:val="24"/>
          <w:lang w:val="en-US"/>
        </w:rPr>
        <w:t>Pospisil</w:t>
      </w:r>
      <w:proofErr w:type="spellEnd"/>
      <w:r w:rsidRPr="00252B09">
        <w:rPr>
          <w:rFonts w:ascii="Times" w:eastAsia="Calibri" w:hAnsi="Times" w:cs="Times"/>
          <w:sz w:val="24"/>
          <w:szCs w:val="24"/>
          <w:lang w:val="en-US"/>
        </w:rPr>
        <w:t xml:space="preserve">, Martina </w:t>
      </w:r>
      <w:bookmarkStart w:id="3" w:name="_GoBack"/>
      <w:bookmarkEnd w:id="3"/>
      <w:proofErr w:type="spellStart"/>
      <w:r w:rsidRPr="00252B09">
        <w:rPr>
          <w:rFonts w:ascii="Times" w:eastAsia="Calibri" w:hAnsi="Times" w:cs="Times"/>
          <w:sz w:val="24"/>
          <w:szCs w:val="24"/>
          <w:lang w:val="en-US"/>
        </w:rPr>
        <w:t>Doubkova</w:t>
      </w:r>
      <w:proofErr w:type="spellEnd"/>
      <w:r w:rsidRPr="00252B09">
        <w:rPr>
          <w:rFonts w:ascii="Times" w:eastAsia="Calibri" w:hAnsi="Times" w:cs="Times"/>
          <w:sz w:val="24"/>
          <w:szCs w:val="24"/>
          <w:lang w:val="en-US"/>
        </w:rPr>
        <w:t xml:space="preserve">, Vladimir Marek, </w:t>
      </w:r>
      <w:proofErr w:type="spellStart"/>
      <w:r w:rsidRPr="00252B09">
        <w:rPr>
          <w:rFonts w:ascii="Times" w:eastAsia="Calibri" w:hAnsi="Times" w:cs="Times"/>
          <w:sz w:val="24"/>
          <w:szCs w:val="24"/>
          <w:lang w:val="en-US"/>
        </w:rPr>
        <w:t>Renata</w:t>
      </w:r>
      <w:proofErr w:type="spellEnd"/>
      <w:r w:rsidRPr="00252B09">
        <w:rPr>
          <w:rFonts w:ascii="Times" w:eastAsia="Calibri" w:hAnsi="Times" w:cs="Times"/>
          <w:sz w:val="24"/>
          <w:szCs w:val="24"/>
          <w:lang w:val="en-US"/>
        </w:rPr>
        <w:t xml:space="preserve"> Novotna, Martin </w:t>
      </w:r>
      <w:proofErr w:type="spellStart"/>
      <w:r w:rsidRPr="00252B09">
        <w:rPr>
          <w:rFonts w:ascii="Times" w:eastAsia="Calibri" w:hAnsi="Times" w:cs="Times"/>
          <w:sz w:val="24"/>
          <w:szCs w:val="24"/>
          <w:lang w:val="en-US"/>
        </w:rPr>
        <w:t>Dolecek</w:t>
      </w:r>
      <w:proofErr w:type="spellEnd"/>
      <w:r w:rsidRPr="00252B09">
        <w:rPr>
          <w:rFonts w:ascii="Times" w:eastAsia="Calibri" w:hAnsi="Times" w:cs="Times"/>
          <w:sz w:val="24"/>
          <w:szCs w:val="24"/>
          <w:lang w:val="en-US"/>
        </w:rPr>
        <w:t xml:space="preserve">, Hana </w:t>
      </w:r>
      <w:proofErr w:type="spellStart"/>
      <w:r w:rsidRPr="00252B09">
        <w:rPr>
          <w:rFonts w:ascii="Times" w:eastAsia="Calibri" w:hAnsi="Times" w:cs="Times"/>
          <w:sz w:val="24"/>
          <w:szCs w:val="24"/>
          <w:lang w:val="en-US"/>
        </w:rPr>
        <w:t>Matejovska</w:t>
      </w:r>
      <w:proofErr w:type="spellEnd"/>
      <w:r w:rsidRPr="00252B09">
        <w:rPr>
          <w:rFonts w:ascii="Times" w:eastAsia="Calibri" w:hAnsi="Times" w:cs="Times"/>
          <w:sz w:val="24"/>
          <w:szCs w:val="24"/>
          <w:lang w:val="en-US"/>
        </w:rPr>
        <w:t xml:space="preserve"> </w:t>
      </w:r>
      <w:bookmarkStart w:id="4" w:name="_Hlk54123535"/>
      <w:proofErr w:type="spellStart"/>
      <w:r w:rsidRPr="00252B09">
        <w:rPr>
          <w:rFonts w:ascii="Times" w:eastAsia="Calibri" w:hAnsi="Times" w:cs="Times"/>
          <w:sz w:val="24"/>
          <w:szCs w:val="24"/>
          <w:lang w:val="en-US"/>
        </w:rPr>
        <w:t>Kubesova</w:t>
      </w:r>
      <w:proofErr w:type="spellEnd"/>
      <w:r w:rsidRPr="00252B09">
        <w:rPr>
          <w:rFonts w:ascii="Times" w:eastAsia="Calibri" w:hAnsi="Times" w:cs="Times"/>
          <w:sz w:val="24"/>
          <w:szCs w:val="24"/>
          <w:lang w:val="en-US"/>
        </w:rPr>
        <w:t xml:space="preserve">, </w:t>
      </w:r>
      <w:bookmarkEnd w:id="4"/>
      <w:r w:rsidRPr="00252B09">
        <w:rPr>
          <w:rFonts w:ascii="Times" w:eastAsia="Calibri" w:hAnsi="Times" w:cs="Times"/>
          <w:sz w:val="24"/>
          <w:szCs w:val="24"/>
          <w:lang w:val="en-US"/>
        </w:rPr>
        <w:t xml:space="preserve">Kristian Brat, </w:t>
      </w:r>
      <w:proofErr w:type="spellStart"/>
      <w:r w:rsidRPr="00252B09">
        <w:rPr>
          <w:rFonts w:ascii="Times" w:eastAsia="Calibri" w:hAnsi="Times" w:cs="Times"/>
          <w:sz w:val="24"/>
          <w:szCs w:val="24"/>
          <w:lang w:val="en-US"/>
        </w:rPr>
        <w:t>Radana</w:t>
      </w:r>
      <w:proofErr w:type="spellEnd"/>
      <w:r w:rsidRPr="00252B09">
        <w:rPr>
          <w:rFonts w:ascii="Times" w:eastAsia="Calibri" w:hAnsi="Times" w:cs="Times"/>
          <w:sz w:val="24"/>
          <w:szCs w:val="24"/>
          <w:lang w:val="en-US"/>
        </w:rPr>
        <w:t xml:space="preserve"> </w:t>
      </w:r>
      <w:proofErr w:type="spellStart"/>
      <w:r w:rsidRPr="00252B09">
        <w:rPr>
          <w:rFonts w:ascii="Times" w:eastAsia="Calibri" w:hAnsi="Times" w:cs="Times"/>
          <w:sz w:val="24"/>
          <w:szCs w:val="24"/>
          <w:lang w:val="en-US"/>
        </w:rPr>
        <w:t>Parizkova</w:t>
      </w:r>
      <w:proofErr w:type="spellEnd"/>
      <w:r w:rsidRPr="00252B09">
        <w:rPr>
          <w:rFonts w:ascii="Times" w:eastAsia="Calibri" w:hAnsi="Times" w:cs="Times"/>
          <w:sz w:val="24"/>
          <w:szCs w:val="24"/>
          <w:lang w:val="en-US"/>
        </w:rPr>
        <w:t xml:space="preserve">, Petr </w:t>
      </w:r>
      <w:proofErr w:type="spellStart"/>
      <w:r w:rsidRPr="00252B09">
        <w:rPr>
          <w:rFonts w:ascii="Times" w:eastAsia="Calibri" w:hAnsi="Times" w:cs="Times"/>
          <w:sz w:val="24"/>
          <w:szCs w:val="24"/>
          <w:lang w:val="en-US"/>
        </w:rPr>
        <w:t>Husa</w:t>
      </w:r>
      <w:proofErr w:type="spellEnd"/>
      <w:r w:rsidRPr="00252B09">
        <w:rPr>
          <w:rFonts w:ascii="Times" w:eastAsia="Calibri" w:hAnsi="Times" w:cs="Times"/>
          <w:sz w:val="24"/>
          <w:szCs w:val="24"/>
          <w:lang w:val="en-US"/>
        </w:rPr>
        <w:t xml:space="preserve">, Marek </w:t>
      </w:r>
      <w:proofErr w:type="spellStart"/>
      <w:r w:rsidRPr="00252B09">
        <w:rPr>
          <w:rFonts w:ascii="Times" w:eastAsia="Calibri" w:hAnsi="Times" w:cs="Times"/>
          <w:sz w:val="24"/>
          <w:szCs w:val="24"/>
          <w:lang w:val="en-US"/>
        </w:rPr>
        <w:t>Mechl</w:t>
      </w:r>
      <w:proofErr w:type="spellEnd"/>
      <w:r w:rsidRPr="00252B09">
        <w:rPr>
          <w:rFonts w:ascii="Times" w:eastAsia="Calibri" w:hAnsi="Times" w:cs="Times"/>
          <w:sz w:val="24"/>
          <w:szCs w:val="24"/>
          <w:lang w:val="en-US"/>
        </w:rPr>
        <w:t xml:space="preserve">, Zdenek </w:t>
      </w:r>
      <w:proofErr w:type="spellStart"/>
      <w:r w:rsidRPr="00252B09">
        <w:rPr>
          <w:rFonts w:ascii="Times" w:eastAsia="Calibri" w:hAnsi="Times" w:cs="Times"/>
          <w:sz w:val="24"/>
          <w:szCs w:val="24"/>
          <w:lang w:val="en-US"/>
        </w:rPr>
        <w:t>Kral</w:t>
      </w:r>
      <w:proofErr w:type="spellEnd"/>
      <w:r w:rsidRPr="00252B09">
        <w:rPr>
          <w:rFonts w:ascii="Times" w:eastAsia="Calibri" w:hAnsi="Times" w:cs="Times"/>
          <w:sz w:val="24"/>
          <w:szCs w:val="24"/>
          <w:lang w:val="en-US"/>
        </w:rPr>
        <w:t xml:space="preserve">, and Martina </w:t>
      </w:r>
      <w:proofErr w:type="spellStart"/>
      <w:r w:rsidRPr="00252B09">
        <w:rPr>
          <w:rFonts w:ascii="Times" w:eastAsia="Calibri" w:hAnsi="Times" w:cs="Times"/>
          <w:sz w:val="24"/>
          <w:szCs w:val="24"/>
          <w:lang w:val="en-US"/>
        </w:rPr>
        <w:t>Lengerova</w:t>
      </w:r>
      <w:bookmarkEnd w:id="2"/>
      <w:proofErr w:type="spellEnd"/>
    </w:p>
    <w:p w14:paraId="48D0A2EA" w14:textId="77777777" w:rsidR="00741695" w:rsidRPr="00741695" w:rsidRDefault="00741695" w:rsidP="00741695">
      <w:pPr>
        <w:spacing w:after="200" w:line="480" w:lineRule="auto"/>
        <w:jc w:val="both"/>
        <w:rPr>
          <w:rFonts w:ascii="Times" w:eastAsia="Calibri" w:hAnsi="Times" w:cs="Times"/>
          <w:b/>
          <w:bCs/>
          <w:sz w:val="24"/>
          <w:szCs w:val="24"/>
          <w:lang w:val="en-US"/>
        </w:rPr>
      </w:pPr>
    </w:p>
    <w:p w14:paraId="0706C813" w14:textId="77777777" w:rsidR="00741695" w:rsidRPr="00741695" w:rsidRDefault="00741695" w:rsidP="00741695">
      <w:pPr>
        <w:spacing w:after="200" w:line="480" w:lineRule="auto"/>
        <w:jc w:val="both"/>
        <w:rPr>
          <w:rFonts w:ascii="Times" w:eastAsia="Calibri" w:hAnsi="Times" w:cs="Times"/>
          <w:b/>
          <w:bCs/>
          <w:sz w:val="26"/>
          <w:szCs w:val="26"/>
          <w:lang w:val="en-US"/>
        </w:rPr>
      </w:pPr>
      <w:r w:rsidRPr="00741695">
        <w:rPr>
          <w:rFonts w:ascii="Times" w:eastAsia="Calibri" w:hAnsi="Times" w:cs="Times"/>
          <w:b/>
          <w:bCs/>
          <w:sz w:val="26"/>
          <w:szCs w:val="26"/>
          <w:lang w:val="en-US"/>
        </w:rPr>
        <w:t>Predefined questionnaire</w:t>
      </w:r>
    </w:p>
    <w:p w14:paraId="2A3624F2" w14:textId="77777777" w:rsidR="00741695" w:rsidRPr="00741695" w:rsidRDefault="00741695" w:rsidP="00741695">
      <w:pPr>
        <w:spacing w:before="240" w:line="360" w:lineRule="auto"/>
        <w:jc w:val="both"/>
        <w:rPr>
          <w:rFonts w:ascii="Times" w:eastAsia="Calibri" w:hAnsi="Times" w:cs="Times"/>
          <w:sz w:val="24"/>
          <w:szCs w:val="24"/>
          <w:lang w:val="en-US"/>
        </w:rPr>
      </w:pPr>
      <w:r w:rsidRPr="00741695">
        <w:rPr>
          <w:rFonts w:ascii="Times" w:eastAsia="Calibri" w:hAnsi="Times" w:cs="Times"/>
          <w:sz w:val="24"/>
          <w:szCs w:val="24"/>
          <w:lang w:val="en-US"/>
        </w:rPr>
        <w:t>This document characterizes an algorithm of a structured interview with a patient who has a COVID-19 positive lab result, is in isolation, has signed a consent to be included in a pilot project, signed a personal data agreement, and has thereby agreed to be enrolled into a COVID-JMK-20 study.</w:t>
      </w:r>
    </w:p>
    <w:p w14:paraId="7A34198C" w14:textId="77777777" w:rsidR="00741695" w:rsidRPr="00741695" w:rsidRDefault="00741695" w:rsidP="00741695">
      <w:pPr>
        <w:spacing w:line="360" w:lineRule="auto"/>
        <w:jc w:val="both"/>
        <w:rPr>
          <w:rFonts w:ascii="Times" w:eastAsia="Calibri" w:hAnsi="Times" w:cs="Times"/>
          <w:sz w:val="24"/>
          <w:szCs w:val="24"/>
          <w:lang w:val="en-US"/>
        </w:rPr>
      </w:pPr>
      <w:r w:rsidRPr="00741695">
        <w:rPr>
          <w:rFonts w:ascii="Times" w:eastAsia="Calibri" w:hAnsi="Times" w:cs="Times"/>
          <w:sz w:val="24"/>
          <w:szCs w:val="24"/>
          <w:lang w:val="en-US"/>
        </w:rPr>
        <w:t xml:space="preserve">When a lab result is positive, information will be documented within a “Pilot Project Participation Consent” form which would then be submitted to the University Hospital Brno workforce in order to remotely </w:t>
      </w:r>
      <w:proofErr w:type="gramStart"/>
      <w:r w:rsidRPr="00741695">
        <w:rPr>
          <w:rFonts w:ascii="Times" w:eastAsia="Calibri" w:hAnsi="Times" w:cs="Times"/>
          <w:sz w:val="24"/>
          <w:szCs w:val="24"/>
          <w:lang w:val="en-US"/>
        </w:rPr>
        <w:t>contacted</w:t>
      </w:r>
      <w:proofErr w:type="gramEnd"/>
      <w:r w:rsidRPr="00741695">
        <w:rPr>
          <w:rFonts w:ascii="Times" w:eastAsia="Calibri" w:hAnsi="Times" w:cs="Times"/>
          <w:sz w:val="24"/>
          <w:szCs w:val="24"/>
          <w:lang w:val="en-US"/>
        </w:rPr>
        <w:t xml:space="preserve"> the patient.</w:t>
      </w:r>
    </w:p>
    <w:p w14:paraId="3BC5148F" w14:textId="77777777" w:rsidR="00741695" w:rsidRPr="00741695" w:rsidRDefault="00741695" w:rsidP="00741695">
      <w:pPr>
        <w:spacing w:line="360" w:lineRule="auto"/>
        <w:jc w:val="both"/>
        <w:rPr>
          <w:rFonts w:ascii="Times" w:eastAsia="Calibri" w:hAnsi="Times" w:cs="Times"/>
          <w:sz w:val="24"/>
          <w:szCs w:val="24"/>
          <w:lang w:val="en-US"/>
        </w:rPr>
      </w:pPr>
      <w:r w:rsidRPr="00741695">
        <w:rPr>
          <w:rFonts w:ascii="Times" w:eastAsia="Calibri" w:hAnsi="Times" w:cs="Times"/>
          <w:sz w:val="24"/>
          <w:szCs w:val="24"/>
          <w:lang w:val="en-US"/>
        </w:rPr>
        <w:t>On the first day, the person managing remote monitoring enters data (see below) recorded in the “Pilot Project Participation Consent” form into the local secured database.</w:t>
      </w:r>
    </w:p>
    <w:p w14:paraId="12B27FCE" w14:textId="77777777" w:rsidR="00741695" w:rsidRPr="00741695" w:rsidRDefault="00741695" w:rsidP="00741695">
      <w:pPr>
        <w:spacing w:after="0"/>
        <w:rPr>
          <w:rFonts w:ascii="Times" w:eastAsia="Calibri" w:hAnsi="Times" w:cs="Times"/>
          <w:sz w:val="24"/>
          <w:szCs w:val="24"/>
          <w:lang w:val="en-US"/>
        </w:rPr>
      </w:pPr>
      <w:r w:rsidRPr="00741695">
        <w:rPr>
          <w:rFonts w:ascii="Times" w:eastAsia="Calibri" w:hAnsi="Times" w:cs="Times"/>
          <w:noProof/>
          <w:sz w:val="24"/>
          <w:szCs w:val="24"/>
          <w:lang w:val="en-IN" w:eastAsia="en-IN"/>
        </w:rPr>
        <mc:AlternateContent>
          <mc:Choice Requires="wps">
            <w:drawing>
              <wp:anchor distT="0" distB="0" distL="114300" distR="114300" simplePos="0" relativeHeight="251731968" behindDoc="0" locked="0" layoutInCell="1" allowOverlap="1" wp14:anchorId="6BB0E4CD" wp14:editId="7C467525">
                <wp:simplePos x="0" y="0"/>
                <wp:positionH relativeFrom="margin">
                  <wp:posOffset>6985</wp:posOffset>
                </wp:positionH>
                <wp:positionV relativeFrom="paragraph">
                  <wp:posOffset>91440</wp:posOffset>
                </wp:positionV>
                <wp:extent cx="5994000" cy="2263140"/>
                <wp:effectExtent l="0" t="0" r="26035" b="22860"/>
                <wp:wrapNone/>
                <wp:docPr id="1" name="Textové pole 1"/>
                <wp:cNvGraphicFramePr/>
                <a:graphic xmlns:a="http://schemas.openxmlformats.org/drawingml/2006/main">
                  <a:graphicData uri="http://schemas.microsoft.com/office/word/2010/wordprocessingShape">
                    <wps:wsp>
                      <wps:cNvSpPr txBox="1"/>
                      <wps:spPr>
                        <a:xfrm>
                          <a:off x="0" y="0"/>
                          <a:ext cx="5994000" cy="2263140"/>
                        </a:xfrm>
                        <a:prstGeom prst="roundRect">
                          <a:avLst>
                            <a:gd name="adj" fmla="val 4056"/>
                          </a:avLst>
                        </a:prstGeom>
                        <a:solidFill>
                          <a:sysClr val="window" lastClr="FFFFFF"/>
                        </a:solidFill>
                        <a:ln w="19050">
                          <a:solidFill>
                            <a:srgbClr val="FFC000">
                              <a:lumMod val="60000"/>
                              <a:lumOff val="40000"/>
                            </a:srgbClr>
                          </a:solidFill>
                        </a:ln>
                      </wps:spPr>
                      <wps:txbx>
                        <w:txbxContent>
                          <w:p w14:paraId="2931F885" w14:textId="77777777" w:rsidR="00741695" w:rsidRPr="00FF394D" w:rsidRDefault="00741695" w:rsidP="00741695">
                            <w:pPr>
                              <w:spacing w:after="0" w:line="360" w:lineRule="auto"/>
                              <w:ind w:left="66"/>
                              <w:rPr>
                                <w:rFonts w:ascii="Times" w:hAnsi="Times" w:cs="Times"/>
                                <w:b/>
                                <w:sz w:val="24"/>
                                <w:szCs w:val="24"/>
                                <w:lang w:val="en-US"/>
                              </w:rPr>
                            </w:pPr>
                            <w:r w:rsidRPr="00FF394D">
                              <w:rPr>
                                <w:rFonts w:ascii="Times" w:hAnsi="Times" w:cs="Times"/>
                                <w:b/>
                                <w:sz w:val="24"/>
                                <w:szCs w:val="24"/>
                                <w:lang w:val="en-US"/>
                              </w:rPr>
                              <w:t>Entry data</w:t>
                            </w:r>
                          </w:p>
                          <w:p w14:paraId="7D17CC12" w14:textId="77777777" w:rsidR="00741695" w:rsidRPr="00FF394D" w:rsidRDefault="00741695" w:rsidP="00741695">
                            <w:pPr>
                              <w:pStyle w:val="ListParagraph"/>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Full name</w:t>
                            </w:r>
                          </w:p>
                          <w:p w14:paraId="14FCD2DE" w14:textId="77777777" w:rsidR="00741695" w:rsidRPr="00FF394D" w:rsidRDefault="00741695" w:rsidP="00741695">
                            <w:pPr>
                              <w:pStyle w:val="ListParagraph"/>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Personal identification number</w:t>
                            </w:r>
                          </w:p>
                          <w:p w14:paraId="423239BB" w14:textId="77777777" w:rsidR="00741695" w:rsidRPr="00FF394D" w:rsidRDefault="00741695" w:rsidP="00741695">
                            <w:pPr>
                              <w:pStyle w:val="ListParagraph"/>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 xml:space="preserve">Address </w:t>
                            </w:r>
                          </w:p>
                          <w:p w14:paraId="1BDDA5C9" w14:textId="77777777" w:rsidR="00741695" w:rsidRPr="00FF394D" w:rsidRDefault="00741695" w:rsidP="00741695">
                            <w:pPr>
                              <w:pStyle w:val="ListParagraph"/>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Phone number</w:t>
                            </w:r>
                          </w:p>
                          <w:p w14:paraId="212DC43F" w14:textId="77777777" w:rsidR="00741695" w:rsidRPr="00FF394D" w:rsidRDefault="00741695" w:rsidP="00741695">
                            <w:pPr>
                              <w:pStyle w:val="ListParagraph"/>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Attending physician ID</w:t>
                            </w:r>
                          </w:p>
                          <w:p w14:paraId="73CE6F83" w14:textId="77777777" w:rsidR="00741695" w:rsidRPr="00FF394D" w:rsidRDefault="00741695" w:rsidP="00741695">
                            <w:pPr>
                              <w:pStyle w:val="ListParagraph"/>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SARS-CoV-2 diagnostic PCR test result including information about viral load quantification and lab 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BB0E4CD" id="Textové pole 1" o:spid="_x0000_s1026" style="position:absolute;margin-left:.55pt;margin-top:7.2pt;width:471.95pt;height:178.2pt;z-index:251731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265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bRykgIAACMFAAAOAAAAZHJzL2Uyb0RvYy54bWysVM2O0zAQviPxDpbvbNLSFlptuipFRUjL&#10;7opdtGc3cdogx2Nst0l5I56DF+Ozk3a7wAnRgzt//jzzzUwur9pasb20riKd8cFFypnUORWV3mT8&#10;y8Pq1VvOnBe6EIq0zPhBOn41f/nisjEzOaQtqUJaBhDtZo3J+NZ7M0sSl29lLdwFGanhLMnWwkO1&#10;m6SwogF6rZJhmk6ShmxhLOXSOVjfd04+j/hlKXN/W5ZOeqYyjtx8PG081+FM5pditrHCbKu8T0P8&#10;Qxa1qDQePUG9F16wna3+gKqr3JKj0l/kVCdUllUuYw2oZpD+Vs39VhgZawE5zpxocv8PNr/Z31lW&#10;FegdZ1rUaNGDbD3tf/5ghpRkg0BRY9wMkfcGsb59R20I7+0OxlB5W9o6/KMmBj/IPpwIBiLLYRxP&#10;p6M0hSuHbzicvB6MYguSp+vGOv9BUs2CkHFLO118Rhsju2J/7XykueiTFcVXzspaoWl7odgoHU9C&#10;YgDsYyEdIcNFR6oqVpVSUTm4pbIMFzOOmSqo4UwJ52HM+Cr+erBn15RmDQiYpuM0ZvXM6exmfQJd&#10;rZah3PCW2tWfqOjemsDYjx7MGNDOHKg50tHDxErO8FGN0jCGhnTEB8m367bvxpqKA5pkqZt0Z/JV&#10;BSKvUdWdsGAJ5GNd/S2OUhHqoF7ibEv2+9/sIR4TBy9nDVYl4+7bTlgJsj5qzOJ0MEIbmY/KaPxm&#10;CMWee9bnHr2rlwTCMW/ILooh3qujWFqqH7HVi/AqXELneDvj/igufbfA+CrkcrGIQdgmI/y1vjd5&#10;gA6Mh7Y/tI/Cmn6WPMbwho5L1U9INyxPseGmpsXOU1n54AwEd6z2CjYxtqX/aoRVP9dj1NO3bf4L&#10;AAD//wMAUEsDBBQABgAIAAAAIQAMZXvs3QAAAAgBAAAPAAAAZHJzL2Rvd25yZXYueG1sTI9BT4NA&#10;EIXvJv0Pm2nizS4ILRVZmsbExOiptL0v7AhEdpaw2xb/veNJT5OX9/Lme8VutoO44uR7RwriVQQC&#10;qXGmp1bB6fj6sAXhgyajB0eo4Bs97MrFXaFz4250wGsVWsEl5HOtoAthzKX0TYdW+5Ubkdj7dJPV&#10;geXUSjPpG5fbQT5G0UZa3RN/6PSILx02X9XFKsg+zkmIk312qmq7fmvebe3OVqn75bx/BhFwDn9h&#10;+MVndCiZqXYXMl4MrGMO8klTEGw/pWueVitIsmgLsizk/wHlDwAAAP//AwBQSwECLQAUAAYACAAA&#10;ACEAtoM4kv4AAADhAQAAEwAAAAAAAAAAAAAAAAAAAAAAW0NvbnRlbnRfVHlwZXNdLnhtbFBLAQIt&#10;ABQABgAIAAAAIQA4/SH/1gAAAJQBAAALAAAAAAAAAAAAAAAAAC8BAABfcmVscy8ucmVsc1BLAQIt&#10;ABQABgAIAAAAIQBiebRykgIAACMFAAAOAAAAAAAAAAAAAAAAAC4CAABkcnMvZTJvRG9jLnhtbFBL&#10;AQItABQABgAIAAAAIQAMZXvs3QAAAAgBAAAPAAAAAAAAAAAAAAAAAOwEAABkcnMvZG93bnJldi54&#10;bWxQSwUGAAAAAAQABADzAAAA9gUAAAAA&#10;" fillcolor="window" strokecolor="#ffd966" strokeweight="1.5pt">
                <v:textbox>
                  <w:txbxContent>
                    <w:p w14:paraId="2931F885" w14:textId="77777777" w:rsidR="00741695" w:rsidRPr="00FF394D" w:rsidRDefault="00741695" w:rsidP="00741695">
                      <w:pPr>
                        <w:spacing w:after="0" w:line="360" w:lineRule="auto"/>
                        <w:ind w:left="66"/>
                        <w:rPr>
                          <w:rFonts w:ascii="Times" w:hAnsi="Times" w:cs="Times"/>
                          <w:b/>
                          <w:sz w:val="24"/>
                          <w:szCs w:val="24"/>
                          <w:lang w:val="en-US"/>
                        </w:rPr>
                      </w:pPr>
                      <w:r w:rsidRPr="00FF394D">
                        <w:rPr>
                          <w:rFonts w:ascii="Times" w:hAnsi="Times" w:cs="Times"/>
                          <w:b/>
                          <w:sz w:val="24"/>
                          <w:szCs w:val="24"/>
                          <w:lang w:val="en-US"/>
                        </w:rPr>
                        <w:t>Entry data</w:t>
                      </w:r>
                    </w:p>
                    <w:p w14:paraId="7D17CC12" w14:textId="77777777" w:rsidR="00741695" w:rsidRPr="00FF394D" w:rsidRDefault="00741695" w:rsidP="00741695">
                      <w:pPr>
                        <w:pStyle w:val="Odstavecseseznamem"/>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Full name</w:t>
                      </w:r>
                    </w:p>
                    <w:p w14:paraId="14FCD2DE" w14:textId="77777777" w:rsidR="00741695" w:rsidRPr="00FF394D" w:rsidRDefault="00741695" w:rsidP="00741695">
                      <w:pPr>
                        <w:pStyle w:val="Odstavecseseznamem"/>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Personal identification number</w:t>
                      </w:r>
                    </w:p>
                    <w:p w14:paraId="423239BB" w14:textId="77777777" w:rsidR="00741695" w:rsidRPr="00FF394D" w:rsidRDefault="00741695" w:rsidP="00741695">
                      <w:pPr>
                        <w:pStyle w:val="Odstavecseseznamem"/>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 xml:space="preserve">Address </w:t>
                      </w:r>
                    </w:p>
                    <w:p w14:paraId="1BDDA5C9" w14:textId="77777777" w:rsidR="00741695" w:rsidRPr="00FF394D" w:rsidRDefault="00741695" w:rsidP="00741695">
                      <w:pPr>
                        <w:pStyle w:val="Odstavecseseznamem"/>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Phone number</w:t>
                      </w:r>
                    </w:p>
                    <w:p w14:paraId="212DC43F" w14:textId="77777777" w:rsidR="00741695" w:rsidRPr="00FF394D" w:rsidRDefault="00741695" w:rsidP="00741695">
                      <w:pPr>
                        <w:pStyle w:val="Odstavecseseznamem"/>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Attending physician ID</w:t>
                      </w:r>
                    </w:p>
                    <w:p w14:paraId="73CE6F83" w14:textId="77777777" w:rsidR="00741695" w:rsidRPr="00FF394D" w:rsidRDefault="00741695" w:rsidP="00741695">
                      <w:pPr>
                        <w:pStyle w:val="Odstavecseseznamem"/>
                        <w:numPr>
                          <w:ilvl w:val="0"/>
                          <w:numId w:val="3"/>
                        </w:numPr>
                        <w:spacing w:after="0" w:line="360" w:lineRule="auto"/>
                        <w:ind w:left="426" w:hanging="284"/>
                        <w:rPr>
                          <w:rFonts w:ascii="Times" w:hAnsi="Times" w:cs="Times"/>
                          <w:sz w:val="24"/>
                          <w:szCs w:val="24"/>
                          <w:lang w:val="en-US"/>
                        </w:rPr>
                      </w:pPr>
                      <w:r w:rsidRPr="00FF394D">
                        <w:rPr>
                          <w:rFonts w:ascii="Times" w:hAnsi="Times" w:cs="Times"/>
                          <w:sz w:val="24"/>
                          <w:szCs w:val="24"/>
                          <w:lang w:val="en-US"/>
                        </w:rPr>
                        <w:t xml:space="preserve">SARS-CoV-2 diagnostic PCR test result including information about viral load quantification and lab </w:t>
                      </w:r>
                      <w:proofErr w:type="gramStart"/>
                      <w:r w:rsidRPr="00FF394D">
                        <w:rPr>
                          <w:rFonts w:ascii="Times" w:hAnsi="Times" w:cs="Times"/>
                          <w:sz w:val="24"/>
                          <w:szCs w:val="24"/>
                          <w:lang w:val="en-US"/>
                        </w:rPr>
                        <w:t>ID</w:t>
                      </w:r>
                      <w:proofErr w:type="gramEnd"/>
                    </w:p>
                  </w:txbxContent>
                </v:textbox>
                <w10:wrap anchorx="margin"/>
              </v:roundrect>
            </w:pict>
          </mc:Fallback>
        </mc:AlternateContent>
      </w:r>
    </w:p>
    <w:p w14:paraId="64DDAABF" w14:textId="77777777" w:rsidR="00741695" w:rsidRPr="00741695" w:rsidRDefault="00741695" w:rsidP="00741695">
      <w:pPr>
        <w:spacing w:after="0"/>
        <w:rPr>
          <w:rFonts w:ascii="Times" w:eastAsia="Calibri" w:hAnsi="Times" w:cs="Times"/>
          <w:sz w:val="24"/>
          <w:szCs w:val="24"/>
          <w:lang w:val="en-US"/>
        </w:rPr>
      </w:pPr>
    </w:p>
    <w:p w14:paraId="26EC41F9" w14:textId="77777777" w:rsidR="00741695" w:rsidRPr="00741695" w:rsidRDefault="00741695" w:rsidP="00741695">
      <w:pPr>
        <w:spacing w:after="0"/>
        <w:rPr>
          <w:rFonts w:ascii="Times" w:eastAsia="Calibri" w:hAnsi="Times" w:cs="Times"/>
          <w:sz w:val="24"/>
          <w:szCs w:val="24"/>
          <w:lang w:val="en-US"/>
        </w:rPr>
      </w:pPr>
    </w:p>
    <w:p w14:paraId="50ABA61A" w14:textId="77777777" w:rsidR="00741695" w:rsidRPr="00741695" w:rsidRDefault="00741695" w:rsidP="00741695">
      <w:pPr>
        <w:spacing w:after="0"/>
        <w:rPr>
          <w:rFonts w:ascii="Times" w:eastAsia="Calibri" w:hAnsi="Times" w:cs="Times"/>
          <w:sz w:val="24"/>
          <w:szCs w:val="24"/>
          <w:lang w:val="en-US"/>
        </w:rPr>
      </w:pPr>
    </w:p>
    <w:p w14:paraId="64101992" w14:textId="77777777" w:rsidR="00741695" w:rsidRPr="00741695" w:rsidRDefault="00741695" w:rsidP="00741695">
      <w:pPr>
        <w:spacing w:after="0"/>
        <w:rPr>
          <w:rFonts w:ascii="Times" w:eastAsia="Calibri" w:hAnsi="Times" w:cs="Times"/>
          <w:sz w:val="24"/>
          <w:szCs w:val="24"/>
          <w:lang w:val="en-US"/>
        </w:rPr>
      </w:pPr>
    </w:p>
    <w:p w14:paraId="58B1E5FB" w14:textId="77777777" w:rsidR="00741695" w:rsidRPr="00741695" w:rsidRDefault="00741695" w:rsidP="00741695">
      <w:pPr>
        <w:spacing w:after="0"/>
        <w:rPr>
          <w:rFonts w:ascii="Times" w:eastAsia="Calibri" w:hAnsi="Times" w:cs="Times"/>
          <w:sz w:val="24"/>
          <w:szCs w:val="24"/>
          <w:lang w:val="en-US"/>
        </w:rPr>
      </w:pPr>
    </w:p>
    <w:p w14:paraId="3BD0B642" w14:textId="77777777" w:rsidR="00741695" w:rsidRPr="00741695" w:rsidRDefault="00741695" w:rsidP="00741695">
      <w:pPr>
        <w:spacing w:after="0"/>
        <w:rPr>
          <w:rFonts w:ascii="Times" w:eastAsia="Calibri" w:hAnsi="Times" w:cs="Times"/>
          <w:sz w:val="24"/>
          <w:szCs w:val="24"/>
          <w:lang w:val="en-US"/>
        </w:rPr>
      </w:pPr>
    </w:p>
    <w:p w14:paraId="50ECE747" w14:textId="77777777" w:rsidR="00741695" w:rsidRPr="00741695" w:rsidRDefault="00741695" w:rsidP="00741695">
      <w:pPr>
        <w:spacing w:after="0"/>
        <w:rPr>
          <w:rFonts w:ascii="Times" w:eastAsia="Calibri" w:hAnsi="Times" w:cs="Times"/>
          <w:sz w:val="24"/>
          <w:szCs w:val="24"/>
          <w:lang w:val="en-US"/>
        </w:rPr>
      </w:pPr>
    </w:p>
    <w:p w14:paraId="2B717ED0" w14:textId="77777777" w:rsidR="00741695" w:rsidRPr="00741695" w:rsidRDefault="00741695" w:rsidP="00741695">
      <w:pPr>
        <w:spacing w:after="0"/>
        <w:rPr>
          <w:rFonts w:ascii="Times" w:eastAsia="Calibri" w:hAnsi="Times" w:cs="Times"/>
          <w:sz w:val="24"/>
          <w:szCs w:val="24"/>
          <w:lang w:val="en-US"/>
        </w:rPr>
      </w:pPr>
    </w:p>
    <w:p w14:paraId="3C1ABA3E" w14:textId="77777777" w:rsidR="00741695" w:rsidRPr="00741695" w:rsidRDefault="00741695" w:rsidP="00741695">
      <w:pPr>
        <w:spacing w:after="0"/>
        <w:rPr>
          <w:rFonts w:ascii="Times" w:eastAsia="Calibri" w:hAnsi="Times" w:cs="Times"/>
          <w:sz w:val="24"/>
          <w:szCs w:val="24"/>
          <w:lang w:val="en-US"/>
        </w:rPr>
      </w:pPr>
    </w:p>
    <w:p w14:paraId="6867BDB4" w14:textId="77777777" w:rsidR="00741695" w:rsidRPr="00741695" w:rsidRDefault="00741695" w:rsidP="00741695">
      <w:pPr>
        <w:spacing w:after="0"/>
        <w:rPr>
          <w:rFonts w:ascii="Times" w:eastAsia="Calibri" w:hAnsi="Times" w:cs="Times"/>
          <w:noProof/>
          <w:sz w:val="24"/>
          <w:szCs w:val="24"/>
        </w:rPr>
      </w:pPr>
    </w:p>
    <w:p w14:paraId="6EE592C8" w14:textId="77777777" w:rsidR="00741695" w:rsidRPr="00741695" w:rsidRDefault="00741695" w:rsidP="00741695">
      <w:pPr>
        <w:spacing w:after="0"/>
        <w:rPr>
          <w:rFonts w:ascii="Times" w:eastAsia="Calibri" w:hAnsi="Times" w:cs="Times"/>
          <w:noProof/>
          <w:sz w:val="24"/>
          <w:szCs w:val="24"/>
        </w:rPr>
      </w:pPr>
    </w:p>
    <w:p w14:paraId="783CEE2D" w14:textId="77777777" w:rsidR="00741695" w:rsidRPr="00741695" w:rsidRDefault="00741695" w:rsidP="00741695">
      <w:pPr>
        <w:spacing w:after="0"/>
        <w:rPr>
          <w:rFonts w:ascii="Times" w:eastAsia="Calibri" w:hAnsi="Times" w:cs="Times"/>
          <w:noProof/>
          <w:sz w:val="24"/>
          <w:szCs w:val="24"/>
        </w:rPr>
      </w:pPr>
    </w:p>
    <w:p w14:paraId="548A275D" w14:textId="77777777" w:rsidR="00741695" w:rsidRPr="00741695" w:rsidRDefault="00741695" w:rsidP="00741695">
      <w:pPr>
        <w:spacing w:after="0"/>
        <w:rPr>
          <w:rFonts w:ascii="Times" w:eastAsia="Calibri" w:hAnsi="Times" w:cs="Times"/>
          <w:noProof/>
          <w:sz w:val="24"/>
          <w:szCs w:val="24"/>
        </w:rPr>
      </w:pPr>
      <w:r w:rsidRPr="00741695">
        <w:rPr>
          <w:rFonts w:ascii="Times" w:eastAsia="Calibri" w:hAnsi="Times" w:cs="Times"/>
          <w:noProof/>
          <w:sz w:val="24"/>
          <w:szCs w:val="24"/>
        </w:rPr>
        <w:t>Additional, information regarding  patient’s medical history will be included  if accessible.</w:t>
      </w:r>
    </w:p>
    <w:p w14:paraId="5314EDBB" w14:textId="77777777" w:rsidR="00741695" w:rsidRPr="00741695" w:rsidRDefault="00741695" w:rsidP="00741695">
      <w:pPr>
        <w:spacing w:after="0"/>
        <w:rPr>
          <w:rFonts w:ascii="Times" w:eastAsia="Calibri" w:hAnsi="Times" w:cs="Times"/>
          <w:noProof/>
          <w:sz w:val="24"/>
          <w:szCs w:val="24"/>
        </w:rPr>
      </w:pPr>
      <w:r w:rsidRPr="00741695">
        <w:rPr>
          <w:rFonts w:ascii="Times" w:eastAsia="Calibri" w:hAnsi="Times" w:cs="Times"/>
          <w:noProof/>
          <w:sz w:val="24"/>
          <w:szCs w:val="24"/>
          <w:lang w:val="en-IN" w:eastAsia="en-IN"/>
        </w:rPr>
        <mc:AlternateContent>
          <mc:Choice Requires="wps">
            <w:drawing>
              <wp:anchor distT="0" distB="0" distL="114300" distR="114300" simplePos="0" relativeHeight="251732992" behindDoc="0" locked="0" layoutInCell="1" allowOverlap="1" wp14:anchorId="36090334" wp14:editId="12CCB7FC">
                <wp:simplePos x="0" y="0"/>
                <wp:positionH relativeFrom="margin">
                  <wp:align>left</wp:align>
                </wp:positionH>
                <wp:positionV relativeFrom="margin">
                  <wp:align>top</wp:align>
                </wp:positionV>
                <wp:extent cx="5993765" cy="609600"/>
                <wp:effectExtent l="0" t="0" r="26035" b="19050"/>
                <wp:wrapNone/>
                <wp:docPr id="2" name="Textové pole 2"/>
                <wp:cNvGraphicFramePr/>
                <a:graphic xmlns:a="http://schemas.openxmlformats.org/drawingml/2006/main">
                  <a:graphicData uri="http://schemas.microsoft.com/office/word/2010/wordprocessingShape">
                    <wps:wsp>
                      <wps:cNvSpPr txBox="1"/>
                      <wps:spPr>
                        <a:xfrm>
                          <a:off x="0" y="0"/>
                          <a:ext cx="5993765" cy="609600"/>
                        </a:xfrm>
                        <a:prstGeom prst="roundRect">
                          <a:avLst>
                            <a:gd name="adj" fmla="val 4056"/>
                          </a:avLst>
                        </a:prstGeom>
                        <a:solidFill>
                          <a:sysClr val="window" lastClr="FFFFFF"/>
                        </a:solidFill>
                        <a:ln w="19050">
                          <a:solidFill>
                            <a:srgbClr val="FFC000">
                              <a:lumMod val="60000"/>
                              <a:lumOff val="40000"/>
                            </a:srgbClr>
                          </a:solidFill>
                        </a:ln>
                      </wps:spPr>
                      <wps:txbx>
                        <w:txbxContent>
                          <w:p w14:paraId="5198F17F" w14:textId="77777777" w:rsidR="00741695" w:rsidRPr="00FF394D" w:rsidRDefault="00741695" w:rsidP="00741695">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60" w:lineRule="auto"/>
                              <w:ind w:left="426" w:hanging="284"/>
                              <w:contextualSpacing w:val="0"/>
                              <w:rPr>
                                <w:rFonts w:ascii="Times" w:hAnsi="Times" w:cs="Times"/>
                                <w:sz w:val="24"/>
                                <w:szCs w:val="24"/>
                                <w:lang w:val="en-US"/>
                              </w:rPr>
                            </w:pPr>
                            <w:r w:rsidRPr="00FF394D">
                              <w:rPr>
                                <w:rFonts w:ascii="Times" w:hAnsi="Times" w:cs="Times"/>
                                <w:sz w:val="24"/>
                                <w:szCs w:val="24"/>
                                <w:lang w:val="en-US"/>
                              </w:rPr>
                              <w:t>Anamnesis</w:t>
                            </w:r>
                          </w:p>
                          <w:p w14:paraId="7375672E" w14:textId="77777777" w:rsidR="00741695" w:rsidRPr="00FF394D" w:rsidRDefault="00741695" w:rsidP="00741695">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60" w:lineRule="auto"/>
                              <w:ind w:left="426" w:hanging="284"/>
                              <w:contextualSpacing w:val="0"/>
                              <w:rPr>
                                <w:rFonts w:ascii="Times" w:hAnsi="Times" w:cs="Times"/>
                                <w:sz w:val="24"/>
                                <w:szCs w:val="24"/>
                                <w:lang w:val="en-US"/>
                              </w:rPr>
                            </w:pPr>
                            <w:r w:rsidRPr="00FF394D">
                              <w:rPr>
                                <w:rFonts w:ascii="Times" w:hAnsi="Times" w:cs="Times"/>
                                <w:sz w:val="24"/>
                                <w:szCs w:val="24"/>
                                <w:lang w:val="en-US"/>
                              </w:rPr>
                              <w:t>Objective examin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6090334" id="Textové pole 2" o:spid="_x0000_s1027" style="position:absolute;margin-left:0;margin-top:0;width:471.95pt;height:48pt;z-index:251732992;visibility:visible;mso-wrap-style:square;mso-width-percent:0;mso-height-percent:0;mso-wrap-distance-left:9pt;mso-wrap-distance-top:0;mso-wrap-distance-right:9pt;mso-wrap-distance-bottom:0;mso-position-horizontal:left;mso-position-horizontal-relative:margin;mso-position-vertical:top;mso-position-vertical-relative:margin;mso-width-percent:0;mso-height-percent:0;mso-width-relative:margin;mso-height-relative:margin;v-text-anchor:top" arcsize="265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gGlwIAACkFAAAOAAAAZHJzL2Uyb0RvYy54bWysVMFu2zAMvQ/YPwi6r3ayJF2COkWWIsOA&#10;ri3WDj0rtpx4kEVNUmJ3f7Tv2I/tSXbSdNtpmA8yRVJP5COpi8u2VmwvratIZ3xwlnImdU5FpTcZ&#10;//KwevOOM+eFLoQiLTP+JB2/nL9+ddGYmRzSllQhLQOIdrPGZHzrvZklicu3shbujIzUMJZka+Gx&#10;tZuksKIBeq2SYZpOkoZsYSzl0jlorzojn0f8spS5vy1LJz1TGUdsPq42ruuwJvMLMdtYYbZV3och&#10;/iGKWlQalx6hroQXbGerP6DqKrfkqPRnOdUJlWWVy5gDshmkv2VzvxVGxlxAjjNHmtz/g81v9neW&#10;VUXGh5xpUaNED7L1tP/5gxlSkg0DRY1xM3jeG/j69j21KPVB76AMmbelrcMfOTHYQfbTkWAgshzK&#10;8XT69nwy5iyHbZJOJ2msQPJ82ljnP0iqWRAybmmni8+oYiRX7K+djywXfayi+MpZWSvUbC8UG6Xj&#10;SYgLgL0vpANkOOhIVcWqUipuntxSWYaDGUdLFdRwpoTzUGZ8Fb8e7MUxpVmD/KfpOI1RvTA6u1kf&#10;QVerZYoMw11qV3+iorsLWXd5RzX6s1OPDmrE3MPETE7wYVEaylCPjvcg+XbdxhIea7Km4gmlstT1&#10;uzP5qgKf10juTliQhepgaP0tllIR0qFe4mxL9vvf9MEffQcrZw0GJuPu205YCc4+anTkdDAahQmL&#10;m9H4fIiNPbWsTy16Vy8JvA/wPJg8isHfq4NYWqofMduLcCtMQue4O+P+IC59N8Z4G3K5WEQnzJQR&#10;/lrfmzxAB+JD9R/aR2FN31IezXhDh9HqG6XrmWffcFLTYueprHwwBp47VvsN5jFWp387wsCf7qPX&#10;8ws3/wUAAP//AwBQSwMEFAAGAAgAAAAhAAzeuI3aAAAABAEAAA8AAABkcnMvZG93bnJldi54bWxM&#10;j0FPwzAMhe9I/IfISNxYOgob65pOExISghNlu6eNaavVTtVkW/n3GC7sYj3rWe99zjcT9eqEY+g8&#10;G5jPElDItXcdNwZ2ny93T6BCtOxs7xkNfGOATXF9ldvM+TN/4KmMjZIQDpk10MY4ZFqHukWyYeYH&#10;ZPG+/Eg2yjo22o32LOHU6/skWWiyHUtDawd8brE+lEcysHzfp3Gebpe7sqLH1/qNKr8nY25vpu0a&#10;VMQp/h/DL76gQyFMlT+yC6o3II/Evyne6iFdgapELBLQRa4v4YsfAAAA//8DAFBLAQItABQABgAI&#10;AAAAIQC2gziS/gAAAOEBAAATAAAAAAAAAAAAAAAAAAAAAABbQ29udGVudF9UeXBlc10ueG1sUEsB&#10;Ai0AFAAGAAgAAAAhADj9If/WAAAAlAEAAAsAAAAAAAAAAAAAAAAALwEAAF9yZWxzLy5yZWxzUEsB&#10;Ai0AFAAGAAgAAAAhAHL7CAaXAgAAKQUAAA4AAAAAAAAAAAAAAAAALgIAAGRycy9lMm9Eb2MueG1s&#10;UEsBAi0AFAAGAAgAAAAhAAzeuI3aAAAABAEAAA8AAAAAAAAAAAAAAAAA8QQAAGRycy9kb3ducmV2&#10;LnhtbFBLBQYAAAAABAAEAPMAAAD4BQAAAAA=&#10;" fillcolor="window" strokecolor="#ffd966" strokeweight="1.5pt">
                <v:textbox>
                  <w:txbxContent>
                    <w:p w14:paraId="5198F17F" w14:textId="77777777" w:rsidR="00741695" w:rsidRPr="00FF394D" w:rsidRDefault="00741695" w:rsidP="00741695">
                      <w:pPr>
                        <w:pStyle w:val="Odstavecseseznamem"/>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60" w:lineRule="auto"/>
                        <w:ind w:left="426" w:hanging="284"/>
                        <w:contextualSpacing w:val="0"/>
                        <w:rPr>
                          <w:rFonts w:ascii="Times" w:hAnsi="Times" w:cs="Times"/>
                          <w:sz w:val="24"/>
                          <w:szCs w:val="24"/>
                          <w:lang w:val="en-US"/>
                        </w:rPr>
                      </w:pPr>
                      <w:r w:rsidRPr="00FF394D">
                        <w:rPr>
                          <w:rFonts w:ascii="Times" w:hAnsi="Times" w:cs="Times"/>
                          <w:sz w:val="24"/>
                          <w:szCs w:val="24"/>
                          <w:lang w:val="en-US"/>
                        </w:rPr>
                        <w:t>Anamnesis</w:t>
                      </w:r>
                    </w:p>
                    <w:p w14:paraId="7375672E" w14:textId="77777777" w:rsidR="00741695" w:rsidRPr="00FF394D" w:rsidRDefault="00741695" w:rsidP="00741695">
                      <w:pPr>
                        <w:pStyle w:val="Odstavecseseznamem"/>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60" w:lineRule="auto"/>
                        <w:ind w:left="426" w:hanging="284"/>
                        <w:contextualSpacing w:val="0"/>
                        <w:rPr>
                          <w:rFonts w:ascii="Times" w:hAnsi="Times" w:cs="Times"/>
                          <w:sz w:val="24"/>
                          <w:szCs w:val="24"/>
                          <w:lang w:val="en-US"/>
                        </w:rPr>
                      </w:pPr>
                      <w:r w:rsidRPr="00FF394D">
                        <w:rPr>
                          <w:rFonts w:ascii="Times" w:hAnsi="Times" w:cs="Times"/>
                          <w:sz w:val="24"/>
                          <w:szCs w:val="24"/>
                          <w:lang w:val="en-US"/>
                        </w:rPr>
                        <w:t>Objective examination</w:t>
                      </w:r>
                    </w:p>
                  </w:txbxContent>
                </v:textbox>
                <w10:wrap anchorx="margin" anchory="margin"/>
              </v:roundrect>
            </w:pict>
          </mc:Fallback>
        </mc:AlternateContent>
      </w:r>
    </w:p>
    <w:p w14:paraId="64F0FBB1" w14:textId="77777777" w:rsidR="00741695" w:rsidRPr="00741695" w:rsidRDefault="00741695" w:rsidP="00741695">
      <w:pPr>
        <w:spacing w:after="0"/>
        <w:rPr>
          <w:rFonts w:ascii="Times" w:eastAsia="Calibri" w:hAnsi="Times" w:cs="Times"/>
          <w:noProof/>
          <w:sz w:val="24"/>
          <w:szCs w:val="24"/>
        </w:rPr>
      </w:pPr>
    </w:p>
    <w:p w14:paraId="0BF4B090" w14:textId="77777777" w:rsidR="00741695" w:rsidRPr="00741695" w:rsidRDefault="00741695" w:rsidP="00741695">
      <w:pPr>
        <w:spacing w:after="0"/>
        <w:rPr>
          <w:rFonts w:ascii="Times" w:eastAsia="Calibri" w:hAnsi="Times" w:cs="Times"/>
          <w:noProof/>
          <w:sz w:val="24"/>
          <w:szCs w:val="24"/>
        </w:rPr>
      </w:pPr>
    </w:p>
    <w:p w14:paraId="45263012" w14:textId="77777777" w:rsidR="00741695" w:rsidRPr="00741695" w:rsidRDefault="00741695" w:rsidP="00741695">
      <w:pPr>
        <w:spacing w:after="0"/>
        <w:rPr>
          <w:rFonts w:ascii="Times" w:eastAsia="Calibri" w:hAnsi="Times" w:cs="Times"/>
          <w:noProof/>
          <w:sz w:val="24"/>
          <w:szCs w:val="24"/>
        </w:rPr>
      </w:pPr>
    </w:p>
    <w:p w14:paraId="650EFF60" w14:textId="77777777" w:rsidR="00741695" w:rsidRPr="00741695" w:rsidRDefault="00741695" w:rsidP="00741695">
      <w:pPr>
        <w:spacing w:after="0"/>
        <w:rPr>
          <w:rFonts w:ascii="Times" w:eastAsia="Calibri" w:hAnsi="Times" w:cs="Times"/>
          <w:noProof/>
          <w:sz w:val="24"/>
          <w:szCs w:val="24"/>
        </w:rPr>
      </w:pPr>
    </w:p>
    <w:p w14:paraId="0B67E1BE" w14:textId="77777777" w:rsidR="00741695" w:rsidRPr="00741695" w:rsidRDefault="00741695" w:rsidP="00741695">
      <w:pPr>
        <w:spacing w:line="360" w:lineRule="auto"/>
        <w:jc w:val="both"/>
        <w:rPr>
          <w:rFonts w:ascii="Times" w:eastAsia="Calibri" w:hAnsi="Times" w:cs="Times"/>
          <w:noProof/>
          <w:sz w:val="24"/>
          <w:szCs w:val="24"/>
          <w:lang w:val="en-US"/>
        </w:rPr>
      </w:pPr>
      <w:r w:rsidRPr="00741695">
        <w:rPr>
          <w:rFonts w:ascii="Times" w:eastAsia="Calibri" w:hAnsi="Times" w:cs="Times"/>
          <w:noProof/>
          <w:sz w:val="24"/>
          <w:szCs w:val="24"/>
          <w:lang w:val="en-IN" w:eastAsia="en-IN"/>
        </w:rPr>
        <mc:AlternateContent>
          <mc:Choice Requires="wps">
            <w:drawing>
              <wp:anchor distT="0" distB="0" distL="114300" distR="114300" simplePos="0" relativeHeight="251734016" behindDoc="0" locked="0" layoutInCell="1" allowOverlap="1" wp14:anchorId="52BB0D12" wp14:editId="127CCB16">
                <wp:simplePos x="0" y="0"/>
                <wp:positionH relativeFrom="margin">
                  <wp:align>center</wp:align>
                </wp:positionH>
                <wp:positionV relativeFrom="page">
                  <wp:posOffset>3583305</wp:posOffset>
                </wp:positionV>
                <wp:extent cx="5993765" cy="6408420"/>
                <wp:effectExtent l="0" t="0" r="26035" b="11430"/>
                <wp:wrapTopAndBottom/>
                <wp:docPr id="3" name="Textové pole 3"/>
                <wp:cNvGraphicFramePr/>
                <a:graphic xmlns:a="http://schemas.openxmlformats.org/drawingml/2006/main">
                  <a:graphicData uri="http://schemas.microsoft.com/office/word/2010/wordprocessingShape">
                    <wps:wsp>
                      <wps:cNvSpPr txBox="1"/>
                      <wps:spPr>
                        <a:xfrm>
                          <a:off x="0" y="0"/>
                          <a:ext cx="5993765" cy="6408420"/>
                        </a:xfrm>
                        <a:prstGeom prst="roundRect">
                          <a:avLst>
                            <a:gd name="adj" fmla="val 4056"/>
                          </a:avLst>
                        </a:prstGeom>
                        <a:solidFill>
                          <a:sysClr val="window" lastClr="FFFFFF"/>
                        </a:solidFill>
                        <a:ln w="19050">
                          <a:solidFill>
                            <a:srgbClr val="FFC000">
                              <a:lumMod val="60000"/>
                              <a:lumOff val="40000"/>
                            </a:srgbClr>
                          </a:solidFill>
                        </a:ln>
                      </wps:spPr>
                      <wps:txbx>
                        <w:txbxContent>
                          <w:p w14:paraId="7A044BF0" w14:textId="77777777" w:rsidR="00741695" w:rsidRPr="00FF394D" w:rsidRDefault="00741695" w:rsidP="00741695">
                            <w:pPr>
                              <w:spacing w:after="0"/>
                              <w:rPr>
                                <w:rFonts w:ascii="Times" w:hAnsi="Times" w:cs="Times"/>
                                <w:b/>
                                <w:bCs/>
                                <w:sz w:val="24"/>
                                <w:szCs w:val="24"/>
                                <w:lang w:val="en-US"/>
                              </w:rPr>
                            </w:pPr>
                            <w:r w:rsidRPr="00FF394D">
                              <w:rPr>
                                <w:rFonts w:ascii="Times" w:hAnsi="Times" w:cs="Times"/>
                                <w:b/>
                                <w:bCs/>
                                <w:sz w:val="24"/>
                                <w:szCs w:val="24"/>
                                <w:lang w:val="en-US"/>
                              </w:rPr>
                              <w:t>Actual clinical condition data:</w:t>
                            </w:r>
                          </w:p>
                          <w:p w14:paraId="11E23CB0"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Symptomatic/asymptomatic disease</w:t>
                            </w:r>
                          </w:p>
                          <w:p w14:paraId="2F3EE136"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Body temperature (normal/fever ≥37°C)</w:t>
                            </w:r>
                          </w:p>
                          <w:p w14:paraId="1A52B414"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Cough (none/dry/wet)</w:t>
                            </w:r>
                          </w:p>
                          <w:p w14:paraId="71D32679"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Respiratory tract infection (RTI) signs</w:t>
                            </w:r>
                          </w:p>
                          <w:p w14:paraId="4C77ED89"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Sensory impairment (smell and taste)</w:t>
                            </w:r>
                          </w:p>
                          <w:p w14:paraId="2FE08B18"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Headache</w:t>
                            </w:r>
                          </w:p>
                          <w:p w14:paraId="5444E7E4"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Musculoskeletal pain</w:t>
                            </w:r>
                          </w:p>
                          <w:p w14:paraId="7280FD4D"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Diarrhea</w:t>
                            </w:r>
                          </w:p>
                          <w:p w14:paraId="59826D41"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Abdominal pain</w:t>
                            </w:r>
                          </w:p>
                          <w:p w14:paraId="7BA6413C"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Anorexia</w:t>
                            </w:r>
                          </w:p>
                          <w:p w14:paraId="342186D8"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Vomiting</w:t>
                            </w:r>
                          </w:p>
                          <w:p w14:paraId="053EE39D"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Dry skin</w:t>
                            </w:r>
                          </w:p>
                          <w:p w14:paraId="58AEBB07"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Other symptoms</w:t>
                            </w:r>
                          </w:p>
                          <w:p w14:paraId="4249CFD6" w14:textId="77777777" w:rsidR="00741695" w:rsidRPr="00FF394D" w:rsidRDefault="00741695" w:rsidP="00741695">
                            <w:pPr>
                              <w:pStyle w:val="ListParagraph"/>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p>
                          <w:p w14:paraId="24B72BD8" w14:textId="77777777" w:rsidR="00741695" w:rsidRPr="00FF394D" w:rsidRDefault="00741695" w:rsidP="00741695">
                            <w:pPr>
                              <w:spacing w:after="0"/>
                              <w:rPr>
                                <w:rFonts w:ascii="Times" w:hAnsi="Times" w:cs="Times"/>
                                <w:b/>
                                <w:bCs/>
                                <w:sz w:val="24"/>
                                <w:szCs w:val="24"/>
                                <w:lang w:val="en-US"/>
                              </w:rPr>
                            </w:pPr>
                            <w:r w:rsidRPr="00FF394D">
                              <w:rPr>
                                <w:rFonts w:ascii="Times" w:hAnsi="Times" w:cs="Times"/>
                                <w:b/>
                                <w:bCs/>
                                <w:sz w:val="24"/>
                                <w:szCs w:val="24"/>
                                <w:lang w:val="en-US"/>
                              </w:rPr>
                              <w:t>Questions concerning breathing difficulties during every phone call:</w:t>
                            </w:r>
                          </w:p>
                          <w:p w14:paraId="2219D4EA"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Evaluating even minimal shortness of breath</w:t>
                            </w:r>
                          </w:p>
                          <w:p w14:paraId="5409C782"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Dyspnea (subjective feeling of breathing difficulty)</w:t>
                            </w:r>
                          </w:p>
                          <w:p w14:paraId="1637B067"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Thoracalgia (chest pain or chest pressure)</w:t>
                            </w:r>
                          </w:p>
                          <w:p w14:paraId="717721A7"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Shortness of breath</w:t>
                            </w:r>
                          </w:p>
                          <w:p w14:paraId="0252F364" w14:textId="77777777" w:rsidR="00741695" w:rsidRPr="00FF394D" w:rsidRDefault="00741695" w:rsidP="00741695">
                            <w:pPr>
                              <w:pStyle w:val="ListParagraph"/>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Tachypnea (feeling of air insufficiency, short inspiration with inadequate oxygen intake – normal breath frequency approximately 15 breath cycles per minute, expiration being not three times longer than inspiration)</w:t>
                            </w:r>
                          </w:p>
                          <w:p w14:paraId="434FF036" w14:textId="77777777" w:rsidR="00741695" w:rsidRPr="00FF394D" w:rsidRDefault="00741695" w:rsidP="00741695">
                            <w:pPr>
                              <w:spacing w:after="0"/>
                              <w:ind w:left="66"/>
                              <w:rPr>
                                <w:rFonts w:ascii="Times" w:hAnsi="Times" w:cs="Times"/>
                                <w:sz w:val="24"/>
                                <w:szCs w:val="2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2BB0D12" id="Textové pole 3" o:spid="_x0000_s1028" style="position:absolute;left:0;text-align:left;margin-left:0;margin-top:282.15pt;width:471.95pt;height:504.6pt;z-index:251734016;visibility:visible;mso-wrap-style:square;mso-width-percent:0;mso-height-percent:0;mso-wrap-distance-left:9pt;mso-wrap-distance-top:0;mso-wrap-distance-right:9pt;mso-wrap-distance-bottom:0;mso-position-horizontal:center;mso-position-horizontal-relative:margin;mso-position-vertical:absolute;mso-position-vertical-relative:page;mso-width-percent:0;mso-height-percent:0;mso-width-relative:margin;mso-height-relative:margin;v-text-anchor:top" arcsize="265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hFrmQIAACoFAAAOAAAAZHJzL2Uyb0RvYy54bWysVFFv2jAQfp+0/2D5fU2ggRZEqBgV06Su&#10;rVamPhvHgUy2z7MNCftH+x37Yzs7CaXbnqbxEOy78+e777vz7KZRkhyEdRXonA4uUkqE5lBUepvT&#10;L+vVu2tKnGe6YBK0yOlROHozf/tmVpupGMIOZCEsQRDtprXJ6c57M00Sx3dCMXcBRmh0lmAV87i1&#10;26SwrEZ0JZNhmo6TGmxhLHDhHFpvWyedR/yyFNw/lKUTnsicYm4+fm38bsI3mc/YdGuZ2VW8S4P9&#10;QxaKVRovPUHdMs/I3lZ/QKmKW3BQ+gsOKoGyrLiINWA1g/S3ap52zIhYC5LjzIkm9/9g+f3h0ZKq&#10;yOklJZoplGgtGg+Hnz+IASnIZaCoNm6KkU8GY33zHhqUurc7NIbKm9Kq8I81EfQj2ccTwYhIOBpH&#10;k8nl1XhECUffOEuvs2GUIHk5bqzzHwQoEhY5tbDXxWeUMbLLDnfOR5qLLllWfKWkVBJFOzBJsnQ0&#10;DokhYBeLqx4yHHQgq2JVSRk3R7eUluDBnGJPFVBTIpnzaMzpKv46sFfHpCY1EjBJR2nM6pXT2e3m&#10;BLpaLdO0DZJ79QmK9q4xGrvWQzM2aGvOejPm3MHESs7w0SM1GoMgLfFh5ZtNEzUc9qJsoDiiVhba&#10;hneGryrk8w6Le2QWyUJ5cGr9A35KCVgOdCtKdmC//80e4rHx0EtJjROTU/dtz6xAzj5qbMnJIMvC&#10;iMVNNrpCaYk992zOPXqvloC8D/B9MDwuQ7yX/bK0oJ5xuBfhVnQxzfHunPp+ufTtHOPjwMViEYNw&#10;qAzzd/rJ8AAdRA7qr5tnZk3XUh678R762eoape2Zl9hwUsNi76GsfHAGnltWuw0OZFSnezzCxJ/v&#10;Y9TLEzf/BQAA//8DAFBLAwQUAAYACAAAACEAPLMdpd4AAAAJAQAADwAAAGRycy9kb3ducmV2Lnht&#10;bEyPwU7DMBBE70j8g7VIvVGnuGloiFNVlZAQnAjt3YmXJCJeR7Hbhr9nOcFxNKOZN8VudoO44BR6&#10;TxpWywQEUuNtT62G48fz/SOIEA1ZM3hCDd8YYFfe3hQmt/5K73ipYiu4hEJuNHQxjrmUoenQmbD0&#10;IxJ7n35yJrKcWmknc+VyN8iHJNlIZ3rihc6MeOiw+arOTkP2dlJxpfbZsapd+tK8utqfnNaLu3n/&#10;BCLiHP/C8IvP6FAyU+3PZIMYNPCRqCHdrBUItrdrtQVRcy7NVAqyLOT/B+UPAAAA//8DAFBLAQIt&#10;ABQABgAIAAAAIQC2gziS/gAAAOEBAAATAAAAAAAAAAAAAAAAAAAAAABbQ29udGVudF9UeXBlc10u&#10;eG1sUEsBAi0AFAAGAAgAAAAhADj9If/WAAAAlAEAAAsAAAAAAAAAAAAAAAAALwEAAF9yZWxzLy5y&#10;ZWxzUEsBAi0AFAAGAAgAAAAhAFhWEWuZAgAAKgUAAA4AAAAAAAAAAAAAAAAALgIAAGRycy9lMm9E&#10;b2MueG1sUEsBAi0AFAAGAAgAAAAhADyzHaXeAAAACQEAAA8AAAAAAAAAAAAAAAAA8wQAAGRycy9k&#10;b3ducmV2LnhtbFBLBQYAAAAABAAEAPMAAAD+BQAAAAA=&#10;" fillcolor="window" strokecolor="#ffd966" strokeweight="1.5pt">
                <v:textbox>
                  <w:txbxContent>
                    <w:p w14:paraId="7A044BF0" w14:textId="77777777" w:rsidR="00741695" w:rsidRPr="00FF394D" w:rsidRDefault="00741695" w:rsidP="00741695">
                      <w:pPr>
                        <w:spacing w:after="0"/>
                        <w:rPr>
                          <w:rFonts w:ascii="Times" w:hAnsi="Times" w:cs="Times"/>
                          <w:b/>
                          <w:bCs/>
                          <w:sz w:val="24"/>
                          <w:szCs w:val="24"/>
                          <w:lang w:val="en-US"/>
                        </w:rPr>
                      </w:pPr>
                      <w:r w:rsidRPr="00FF394D">
                        <w:rPr>
                          <w:rFonts w:ascii="Times" w:hAnsi="Times" w:cs="Times"/>
                          <w:b/>
                          <w:bCs/>
                          <w:sz w:val="24"/>
                          <w:szCs w:val="24"/>
                          <w:lang w:val="en-US"/>
                        </w:rPr>
                        <w:t>Actual clinical condition data:</w:t>
                      </w:r>
                    </w:p>
                    <w:p w14:paraId="11E23CB0"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Symptomatic/asymptomatic disease</w:t>
                      </w:r>
                    </w:p>
                    <w:p w14:paraId="2F3EE136"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Body temperature (normal/fever ≥37°C)</w:t>
                      </w:r>
                    </w:p>
                    <w:p w14:paraId="1A52B414"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Cough (none/dry/wet)</w:t>
                      </w:r>
                    </w:p>
                    <w:p w14:paraId="71D32679"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Respiratory tract infection (RTI) signs</w:t>
                      </w:r>
                    </w:p>
                    <w:p w14:paraId="4C77ED89"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Sensory impairment (smell and taste)</w:t>
                      </w:r>
                    </w:p>
                    <w:p w14:paraId="2FE08B18"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Headache</w:t>
                      </w:r>
                    </w:p>
                    <w:p w14:paraId="5444E7E4"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Musculoskeletal pain</w:t>
                      </w:r>
                    </w:p>
                    <w:p w14:paraId="7280FD4D"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Diarrhea</w:t>
                      </w:r>
                    </w:p>
                    <w:p w14:paraId="59826D41"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Abdominal pain</w:t>
                      </w:r>
                    </w:p>
                    <w:p w14:paraId="7BA6413C"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Anorexia</w:t>
                      </w:r>
                    </w:p>
                    <w:p w14:paraId="342186D8"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Vomiting</w:t>
                      </w:r>
                    </w:p>
                    <w:p w14:paraId="053EE39D"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Dry skin</w:t>
                      </w:r>
                    </w:p>
                    <w:p w14:paraId="58AEBB07"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Other symptoms</w:t>
                      </w:r>
                    </w:p>
                    <w:p w14:paraId="4249CFD6" w14:textId="77777777" w:rsidR="00741695" w:rsidRPr="00FF394D" w:rsidRDefault="00741695" w:rsidP="00741695">
                      <w:pPr>
                        <w:pStyle w:val="Odstavecseseznamem"/>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p>
                    <w:p w14:paraId="24B72BD8" w14:textId="77777777" w:rsidR="00741695" w:rsidRPr="00FF394D" w:rsidRDefault="00741695" w:rsidP="00741695">
                      <w:pPr>
                        <w:spacing w:after="0"/>
                        <w:rPr>
                          <w:rFonts w:ascii="Times" w:hAnsi="Times" w:cs="Times"/>
                          <w:b/>
                          <w:bCs/>
                          <w:sz w:val="24"/>
                          <w:szCs w:val="24"/>
                          <w:lang w:val="en-US"/>
                        </w:rPr>
                      </w:pPr>
                      <w:r w:rsidRPr="00FF394D">
                        <w:rPr>
                          <w:rFonts w:ascii="Times" w:hAnsi="Times" w:cs="Times"/>
                          <w:b/>
                          <w:bCs/>
                          <w:sz w:val="24"/>
                          <w:szCs w:val="24"/>
                          <w:lang w:val="en-US"/>
                        </w:rPr>
                        <w:t>Questions concerning breathing difficulties during every phone call:</w:t>
                      </w:r>
                    </w:p>
                    <w:p w14:paraId="2219D4EA"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Evaluating even minimal shortness of breath</w:t>
                      </w:r>
                    </w:p>
                    <w:p w14:paraId="5409C782"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Dyspnea (subjective feeling of breathing difficulty)</w:t>
                      </w:r>
                    </w:p>
                    <w:p w14:paraId="1637B067"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Thoracalgia (chest pain or chest pressure)</w:t>
                      </w:r>
                    </w:p>
                    <w:p w14:paraId="717721A7"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Shortness of breath</w:t>
                      </w:r>
                    </w:p>
                    <w:p w14:paraId="0252F364" w14:textId="77777777" w:rsidR="00741695" w:rsidRPr="00FF394D" w:rsidRDefault="00741695" w:rsidP="00741695">
                      <w:pPr>
                        <w:pStyle w:val="Odstavecseseznamem"/>
                        <w:numPr>
                          <w:ilvl w:val="0"/>
                          <w:numId w:val="1"/>
                        </w:numPr>
                        <w:pBdr>
                          <w:top w:val="none" w:sz="4" w:space="0" w:color="000000"/>
                          <w:left w:val="none" w:sz="4" w:space="0" w:color="000000"/>
                          <w:bottom w:val="none" w:sz="4" w:space="0" w:color="000000"/>
                          <w:right w:val="none" w:sz="4" w:space="0" w:color="000000"/>
                          <w:between w:val="none" w:sz="4" w:space="0" w:color="000000"/>
                        </w:pBdr>
                        <w:spacing w:before="120" w:after="0" w:line="276" w:lineRule="auto"/>
                        <w:ind w:left="426"/>
                        <w:contextualSpacing w:val="0"/>
                        <w:rPr>
                          <w:rFonts w:ascii="Times" w:hAnsi="Times" w:cs="Times"/>
                          <w:sz w:val="24"/>
                          <w:szCs w:val="24"/>
                          <w:lang w:val="en-US"/>
                        </w:rPr>
                      </w:pPr>
                      <w:r w:rsidRPr="00FF394D">
                        <w:rPr>
                          <w:rFonts w:ascii="Times" w:hAnsi="Times" w:cs="Times"/>
                          <w:sz w:val="24"/>
                          <w:szCs w:val="24"/>
                          <w:lang w:val="en-US"/>
                        </w:rPr>
                        <w:t>Tachypnea (feeling of air insufficiency, short inspiration with inadequate oxygen intake – normal breath frequency approximately 15 breath cycles per minute, expiration being not three times longer than inspiration)</w:t>
                      </w:r>
                    </w:p>
                    <w:p w14:paraId="434FF036" w14:textId="77777777" w:rsidR="00741695" w:rsidRPr="00FF394D" w:rsidRDefault="00741695" w:rsidP="00741695">
                      <w:pPr>
                        <w:spacing w:after="0"/>
                        <w:ind w:left="66"/>
                        <w:rPr>
                          <w:rFonts w:ascii="Times" w:hAnsi="Times" w:cs="Times"/>
                          <w:sz w:val="24"/>
                          <w:szCs w:val="24"/>
                          <w:lang w:val="en-US"/>
                        </w:rPr>
                      </w:pPr>
                    </w:p>
                  </w:txbxContent>
                </v:textbox>
                <w10:wrap type="topAndBottom" anchorx="margin" anchory="page"/>
              </v:roundrect>
            </w:pict>
          </mc:Fallback>
        </mc:AlternateContent>
      </w:r>
      <w:r w:rsidRPr="00741695">
        <w:rPr>
          <w:rFonts w:ascii="Times" w:eastAsia="Calibri" w:hAnsi="Times" w:cs="Times"/>
          <w:noProof/>
          <w:sz w:val="24"/>
          <w:szCs w:val="24"/>
          <w:lang w:val="en-US"/>
        </w:rPr>
        <w:t xml:space="preserve">Patient will be contacted daily for one week by phone via a number from the “Pilot Project Participation Consent” form. At the beginning of the initial contact, caller will briefly introduce the pilot project which patient agreed during testing to participate in and confirm that the patient is in isolation at home. Then, through incremental </w:t>
      </w:r>
      <w:r w:rsidRPr="00741695">
        <w:rPr>
          <w:rFonts w:ascii="Times" w:eastAsia="Calibri" w:hAnsi="Times" w:cs="Times"/>
          <w:noProof/>
          <w:sz w:val="24"/>
          <w:szCs w:val="24"/>
          <w:lang w:val="en-US"/>
        </w:rPr>
        <w:lastRenderedPageBreak/>
        <w:t>questioning, patient medical state will be monitored. After a brief review of the patient’s health condition, caller will focus on respiratory issues/complications.</w:t>
      </w:r>
    </w:p>
    <w:p w14:paraId="2B4BDDA9" w14:textId="77777777" w:rsidR="00741695" w:rsidRPr="00741695" w:rsidRDefault="00741695" w:rsidP="00741695">
      <w:pPr>
        <w:spacing w:after="0" w:line="360" w:lineRule="auto"/>
        <w:jc w:val="both"/>
        <w:rPr>
          <w:rFonts w:ascii="Times" w:eastAsia="Calibri" w:hAnsi="Times" w:cs="Times"/>
          <w:sz w:val="24"/>
          <w:szCs w:val="24"/>
          <w:lang w:val="en-US"/>
        </w:rPr>
      </w:pPr>
      <w:r w:rsidRPr="00741695">
        <w:rPr>
          <w:rFonts w:ascii="Times" w:eastAsia="Calibri" w:hAnsi="Times" w:cs="Times"/>
          <w:sz w:val="24"/>
          <w:szCs w:val="24"/>
          <w:lang w:val="en-US"/>
        </w:rPr>
        <w:t>Person calling records all data into a .</w:t>
      </w:r>
      <w:proofErr w:type="spellStart"/>
      <w:r w:rsidRPr="00741695">
        <w:rPr>
          <w:rFonts w:ascii="Times" w:eastAsia="Calibri" w:hAnsi="Times" w:cs="Times"/>
          <w:sz w:val="24"/>
          <w:szCs w:val="24"/>
          <w:lang w:val="en-US"/>
        </w:rPr>
        <w:t>xls</w:t>
      </w:r>
      <w:proofErr w:type="spellEnd"/>
      <w:r w:rsidRPr="00741695">
        <w:rPr>
          <w:rFonts w:ascii="Times" w:eastAsia="Calibri" w:hAnsi="Times" w:cs="Times"/>
          <w:sz w:val="24"/>
          <w:szCs w:val="24"/>
          <w:lang w:val="en-US"/>
        </w:rPr>
        <w:t xml:space="preserve"> document. In cases of breathing difficulties or other potentially severe patient complaints reported during phone calls, patient contact details would be provided to a physician from the University Hospital study team. Physician would contact patient, evaluate medical condition and consider further examination (e.g. lung CT scan, ECG) or hospitalization.</w:t>
      </w:r>
    </w:p>
    <w:p w14:paraId="1883799C" w14:textId="77777777" w:rsidR="00741695" w:rsidRPr="00741695" w:rsidRDefault="00741695" w:rsidP="00741695">
      <w:pPr>
        <w:spacing w:after="0" w:line="360" w:lineRule="auto"/>
        <w:jc w:val="both"/>
        <w:rPr>
          <w:rFonts w:ascii="Times" w:eastAsia="Calibri" w:hAnsi="Times" w:cs="Times"/>
          <w:sz w:val="24"/>
          <w:szCs w:val="24"/>
          <w:lang w:val="en-US"/>
        </w:rPr>
      </w:pPr>
    </w:p>
    <w:p w14:paraId="06DD07A7" w14:textId="77777777" w:rsidR="00741695" w:rsidRPr="00741695" w:rsidRDefault="00741695" w:rsidP="00741695">
      <w:pPr>
        <w:spacing w:after="0" w:line="360" w:lineRule="auto"/>
        <w:jc w:val="both"/>
        <w:rPr>
          <w:rFonts w:ascii="Times" w:eastAsia="Calibri" w:hAnsi="Times" w:cs="Times"/>
          <w:sz w:val="24"/>
          <w:szCs w:val="24"/>
          <w:lang w:val="en-US"/>
        </w:rPr>
      </w:pPr>
      <w:r w:rsidRPr="00741695">
        <w:rPr>
          <w:rFonts w:ascii="Times" w:eastAsia="Calibri" w:hAnsi="Times" w:cs="Times"/>
          <w:sz w:val="24"/>
          <w:szCs w:val="24"/>
          <w:lang w:val="en-US"/>
        </w:rPr>
        <w:t>Telemonitoring phone calls with a patient would be undertaken daily during the first week. In the second week, phone calls would be made every other day while clinical conditions improve up until:</w:t>
      </w:r>
    </w:p>
    <w:p w14:paraId="687B4B10" w14:textId="77777777" w:rsidR="00741695" w:rsidRPr="00741695" w:rsidRDefault="00741695" w:rsidP="00741695">
      <w:pPr>
        <w:numPr>
          <w:ilvl w:val="0"/>
          <w:numId w:val="2"/>
        </w:numPr>
        <w:spacing w:after="0" w:line="360" w:lineRule="auto"/>
        <w:contextualSpacing/>
        <w:jc w:val="both"/>
        <w:rPr>
          <w:rFonts w:ascii="Times" w:eastAsia="Calibri" w:hAnsi="Times" w:cs="Times"/>
          <w:sz w:val="24"/>
          <w:szCs w:val="24"/>
          <w:lang w:val="en-US"/>
        </w:rPr>
      </w:pPr>
      <w:r w:rsidRPr="00741695">
        <w:rPr>
          <w:rFonts w:ascii="Times" w:eastAsia="Calibri" w:hAnsi="Times" w:cs="Times"/>
          <w:sz w:val="24"/>
          <w:szCs w:val="24"/>
          <w:lang w:val="en-US"/>
        </w:rPr>
        <w:t>A minimum 14-day quarantine including 2 consequent negative SARS-CoV-2 PCR tests with no symptoms for at least 3 consecutive days (during the initial period from 20 April 2020 to 7 July 2020)</w:t>
      </w:r>
    </w:p>
    <w:p w14:paraId="5CFB83E5" w14:textId="77777777" w:rsidR="00741695" w:rsidRPr="00741695" w:rsidRDefault="00741695" w:rsidP="00741695">
      <w:pPr>
        <w:numPr>
          <w:ilvl w:val="0"/>
          <w:numId w:val="2"/>
        </w:numPr>
        <w:spacing w:after="0" w:line="360" w:lineRule="auto"/>
        <w:contextualSpacing/>
        <w:jc w:val="both"/>
        <w:rPr>
          <w:rFonts w:ascii="Times" w:eastAsia="Calibri" w:hAnsi="Times" w:cs="Times"/>
          <w:sz w:val="24"/>
          <w:szCs w:val="24"/>
          <w:lang w:val="en-US"/>
        </w:rPr>
      </w:pPr>
      <w:r w:rsidRPr="00741695">
        <w:rPr>
          <w:rFonts w:ascii="Times" w:eastAsia="Calibri" w:hAnsi="Times" w:cs="Times"/>
          <w:sz w:val="24"/>
          <w:szCs w:val="24"/>
          <w:lang w:val="en-US"/>
        </w:rPr>
        <w:t>A minimum 14-day quarantine including at least 4 asymptomatic days without the need for PCR test negativity (during the period from 8 July 2020 to 2 September 2020)</w:t>
      </w:r>
    </w:p>
    <w:p w14:paraId="37FFD54A" w14:textId="77777777" w:rsidR="00741695" w:rsidRPr="00741695" w:rsidRDefault="00741695" w:rsidP="00741695">
      <w:pPr>
        <w:numPr>
          <w:ilvl w:val="0"/>
          <w:numId w:val="2"/>
        </w:numPr>
        <w:spacing w:after="0" w:line="360" w:lineRule="auto"/>
        <w:contextualSpacing/>
        <w:jc w:val="both"/>
        <w:rPr>
          <w:rFonts w:ascii="Times" w:eastAsia="Calibri" w:hAnsi="Times" w:cs="Times"/>
          <w:sz w:val="24"/>
          <w:szCs w:val="24"/>
          <w:lang w:val="en-US"/>
        </w:rPr>
      </w:pPr>
      <w:r w:rsidRPr="00741695">
        <w:rPr>
          <w:rFonts w:ascii="Times" w:eastAsia="Calibri" w:hAnsi="Times" w:cs="Times"/>
          <w:sz w:val="24"/>
          <w:szCs w:val="24"/>
          <w:lang w:val="en-US"/>
        </w:rPr>
        <w:t>Hospitalization</w:t>
      </w:r>
    </w:p>
    <w:p w14:paraId="6CA63D57" w14:textId="77777777" w:rsidR="00741695" w:rsidRPr="00741695" w:rsidRDefault="00741695" w:rsidP="00741695">
      <w:pPr>
        <w:numPr>
          <w:ilvl w:val="0"/>
          <w:numId w:val="2"/>
        </w:numPr>
        <w:spacing w:after="0" w:line="360" w:lineRule="auto"/>
        <w:contextualSpacing/>
        <w:jc w:val="both"/>
        <w:rPr>
          <w:rFonts w:ascii="Times" w:eastAsia="Calibri" w:hAnsi="Times" w:cs="Times"/>
          <w:sz w:val="24"/>
          <w:szCs w:val="24"/>
          <w:lang w:val="en-US"/>
        </w:rPr>
      </w:pPr>
      <w:r w:rsidRPr="00741695">
        <w:rPr>
          <w:rFonts w:ascii="Times" w:eastAsia="Calibri" w:hAnsi="Times" w:cs="Times"/>
          <w:sz w:val="24"/>
          <w:szCs w:val="24"/>
          <w:lang w:val="en-US"/>
        </w:rPr>
        <w:t>Patient waives cooperation</w:t>
      </w:r>
    </w:p>
    <w:p w14:paraId="408C1B0E" w14:textId="77777777" w:rsidR="00741695" w:rsidRPr="00741695" w:rsidRDefault="00741695" w:rsidP="00741695">
      <w:pPr>
        <w:numPr>
          <w:ilvl w:val="0"/>
          <w:numId w:val="2"/>
        </w:numPr>
        <w:spacing w:after="0" w:line="360" w:lineRule="auto"/>
        <w:contextualSpacing/>
        <w:jc w:val="both"/>
        <w:rPr>
          <w:rFonts w:ascii="Times" w:eastAsia="Calibri" w:hAnsi="Times" w:cs="Times"/>
          <w:sz w:val="24"/>
          <w:szCs w:val="24"/>
          <w:lang w:val="en-US"/>
        </w:rPr>
      </w:pPr>
      <w:r w:rsidRPr="00741695">
        <w:rPr>
          <w:rFonts w:ascii="Times" w:eastAsia="Calibri" w:hAnsi="Times" w:cs="Times"/>
          <w:sz w:val="24"/>
          <w:szCs w:val="24"/>
          <w:lang w:val="en-US"/>
        </w:rPr>
        <w:t>Patient deceases</w:t>
      </w:r>
    </w:p>
    <w:p w14:paraId="64C93867" w14:textId="1E51D142" w:rsidR="000D79C0" w:rsidRPr="000C3FA4" w:rsidRDefault="00741695" w:rsidP="00741695">
      <w:pPr>
        <w:spacing w:after="200" w:line="480" w:lineRule="auto"/>
        <w:jc w:val="both"/>
        <w:rPr>
          <w:lang w:val="en-US"/>
        </w:rPr>
        <w:sectPr w:rsidR="000D79C0" w:rsidRPr="000C3FA4" w:rsidSect="003614DC">
          <w:footerReference w:type="default" r:id="rId8"/>
          <w:pgSz w:w="11906" w:h="16838"/>
          <w:pgMar w:top="1417" w:right="1417" w:bottom="1417" w:left="1417" w:header="709" w:footer="709" w:gutter="0"/>
          <w:cols w:space="5389"/>
          <w:docGrid w:linePitch="360"/>
        </w:sectPr>
      </w:pPr>
      <w:r w:rsidRPr="00741695">
        <w:rPr>
          <w:rFonts w:ascii="Times" w:eastAsia="Calibri" w:hAnsi="Times" w:cs="Times"/>
          <w:sz w:val="24"/>
          <w:szCs w:val="24"/>
          <w:lang w:val="en-US"/>
        </w:rPr>
        <w:t>From the third week, telemonitoring calling frequency would be adjusted to twice weekly if patient’s clinical condition is improving.</w:t>
      </w:r>
      <w:bookmarkEnd w:id="1"/>
    </w:p>
    <w:p w14:paraId="5BD1AF25" w14:textId="1685A981" w:rsidR="007673A0" w:rsidRPr="000E7710" w:rsidRDefault="005C1134" w:rsidP="008D753F">
      <w:pPr>
        <w:spacing w:after="0"/>
        <w:rPr>
          <w:rFonts w:ascii="Times" w:hAnsi="Times" w:cs="Times"/>
          <w:b/>
          <w:bCs/>
          <w:sz w:val="24"/>
          <w:szCs w:val="24"/>
          <w:lang w:val="en-US"/>
        </w:rPr>
      </w:pPr>
      <w:bookmarkStart w:id="5" w:name="_Hlk64356807"/>
      <w:r w:rsidRPr="000E7710">
        <w:rPr>
          <w:rFonts w:ascii="Times" w:hAnsi="Times" w:cs="Times"/>
          <w:b/>
          <w:bCs/>
          <w:sz w:val="24"/>
          <w:szCs w:val="24"/>
          <w:lang w:val="en-US"/>
        </w:rPr>
        <w:lastRenderedPageBreak/>
        <w:t xml:space="preserve">Fig. 1. </w:t>
      </w:r>
      <w:r w:rsidR="00453B8B" w:rsidRPr="000E7710">
        <w:rPr>
          <w:rFonts w:ascii="Times" w:hAnsi="Times" w:cs="Times"/>
          <w:b/>
          <w:bCs/>
          <w:sz w:val="24"/>
          <w:szCs w:val="24"/>
          <w:lang w:val="en-US"/>
        </w:rPr>
        <w:t>Telemonitoring a</w:t>
      </w:r>
      <w:r w:rsidRPr="000E7710">
        <w:rPr>
          <w:rFonts w:ascii="Times" w:hAnsi="Times" w:cs="Times"/>
          <w:b/>
          <w:bCs/>
          <w:sz w:val="24"/>
          <w:szCs w:val="24"/>
          <w:lang w:val="en-US"/>
        </w:rPr>
        <w:t>lgorith</w:t>
      </w:r>
      <w:r w:rsidR="00453B8B" w:rsidRPr="000E7710">
        <w:rPr>
          <w:rFonts w:ascii="Times" w:hAnsi="Times" w:cs="Times"/>
          <w:b/>
          <w:bCs/>
          <w:sz w:val="24"/>
          <w:szCs w:val="24"/>
          <w:lang w:val="en-US"/>
        </w:rPr>
        <w:t>m</w:t>
      </w:r>
      <w:r w:rsidR="000D79C0" w:rsidRPr="000E7710">
        <w:rPr>
          <w:rFonts w:ascii="Times" w:hAnsi="Times" w:cs="Times"/>
          <w:b/>
          <w:bCs/>
          <w:sz w:val="24"/>
          <w:szCs w:val="24"/>
          <w:lang w:val="en-US"/>
        </w:rPr>
        <w:t>.</w:t>
      </w:r>
    </w:p>
    <w:p w14:paraId="69F7485F" w14:textId="5C113D97" w:rsidR="002250B7" w:rsidRPr="008C3A9B" w:rsidRDefault="002250B7" w:rsidP="008D753F">
      <w:pPr>
        <w:spacing w:after="0"/>
        <w:rPr>
          <w:lang w:val="en-US"/>
        </w:rPr>
      </w:pPr>
    </w:p>
    <w:p w14:paraId="5A6D7771" w14:textId="6625E1FF" w:rsidR="002250B7" w:rsidRPr="008C3A9B" w:rsidRDefault="001F256B" w:rsidP="008D753F">
      <w:pPr>
        <w:spacing w:after="0"/>
        <w:rPr>
          <w:b/>
          <w:bCs/>
          <w:lang w:val="en-US"/>
        </w:rPr>
      </w:pPr>
      <w:r>
        <w:rPr>
          <w:noProof/>
          <w:lang w:val="en-IN" w:eastAsia="en-IN"/>
        </w:rPr>
        <mc:AlternateContent>
          <mc:Choice Requires="wps">
            <w:drawing>
              <wp:anchor distT="0" distB="0" distL="114300" distR="114300" simplePos="0" relativeHeight="251696128" behindDoc="0" locked="0" layoutInCell="1" allowOverlap="1" wp14:anchorId="08A3B501" wp14:editId="757AB735">
                <wp:simplePos x="0" y="0"/>
                <wp:positionH relativeFrom="column">
                  <wp:posOffset>6078975</wp:posOffset>
                </wp:positionH>
                <wp:positionV relativeFrom="paragraph">
                  <wp:posOffset>33044</wp:posOffset>
                </wp:positionV>
                <wp:extent cx="2863850" cy="1483360"/>
                <wp:effectExtent l="0" t="0" r="12700" b="21590"/>
                <wp:wrapNone/>
                <wp:docPr id="24" name="Textové pole 24"/>
                <wp:cNvGraphicFramePr/>
                <a:graphic xmlns:a="http://schemas.openxmlformats.org/drawingml/2006/main">
                  <a:graphicData uri="http://schemas.microsoft.com/office/word/2010/wordprocessingShape">
                    <wps:wsp>
                      <wps:cNvSpPr txBox="1"/>
                      <wps:spPr>
                        <a:xfrm>
                          <a:off x="0" y="0"/>
                          <a:ext cx="2863850" cy="1483360"/>
                        </a:xfrm>
                        <a:prstGeom prst="roundRect">
                          <a:avLst>
                            <a:gd name="adj" fmla="val 8189"/>
                          </a:avLst>
                        </a:prstGeom>
                        <a:solidFill>
                          <a:schemeClr val="lt1"/>
                        </a:solidFill>
                        <a:ln w="19050">
                          <a:solidFill>
                            <a:schemeClr val="accent4">
                              <a:lumMod val="60000"/>
                              <a:lumOff val="40000"/>
                            </a:schemeClr>
                          </a:solidFill>
                        </a:ln>
                      </wps:spPr>
                      <wps:txbx>
                        <w:txbxContent>
                          <w:p w14:paraId="6A7C12EE" w14:textId="77777777" w:rsidR="00C878E8" w:rsidRPr="000E7710" w:rsidRDefault="00C878E8" w:rsidP="00C878E8">
                            <w:pPr>
                              <w:spacing w:after="0"/>
                              <w:rPr>
                                <w:rFonts w:ascii="Times" w:hAnsi="Times" w:cs="Times"/>
                                <w:b/>
                                <w:bCs/>
                                <w:lang w:val="en-US"/>
                              </w:rPr>
                            </w:pPr>
                            <w:r w:rsidRPr="000E7710">
                              <w:rPr>
                                <w:rFonts w:ascii="Times" w:hAnsi="Times" w:cs="Times"/>
                                <w:b/>
                                <w:bCs/>
                                <w:lang w:val="en-US"/>
                              </w:rPr>
                              <w:t>Initial patient data:</w:t>
                            </w:r>
                          </w:p>
                          <w:p w14:paraId="34EF3676" w14:textId="77777777" w:rsidR="00C878E8" w:rsidRPr="000E7710" w:rsidRDefault="00C878E8" w:rsidP="00C878E8">
                            <w:pPr>
                              <w:pStyle w:val="ListParagraph"/>
                              <w:numPr>
                                <w:ilvl w:val="0"/>
                                <w:numId w:val="1"/>
                              </w:numPr>
                              <w:spacing w:after="0"/>
                              <w:ind w:left="426"/>
                              <w:rPr>
                                <w:rFonts w:ascii="Times" w:hAnsi="Times" w:cs="Times"/>
                                <w:lang w:val="en-US"/>
                              </w:rPr>
                            </w:pPr>
                            <w:r w:rsidRPr="000E7710">
                              <w:rPr>
                                <w:rFonts w:ascii="Times" w:hAnsi="Times" w:cs="Times"/>
                                <w:lang w:val="en-US"/>
                              </w:rPr>
                              <w:t>Basic demographic data</w:t>
                            </w:r>
                          </w:p>
                          <w:p w14:paraId="58092C53" w14:textId="77777777" w:rsidR="00C878E8" w:rsidRPr="000E7710" w:rsidRDefault="00C878E8" w:rsidP="00C878E8">
                            <w:pPr>
                              <w:pStyle w:val="ListParagraph"/>
                              <w:numPr>
                                <w:ilvl w:val="0"/>
                                <w:numId w:val="1"/>
                              </w:numPr>
                              <w:spacing w:after="0"/>
                              <w:ind w:left="426"/>
                              <w:rPr>
                                <w:rFonts w:ascii="Times" w:hAnsi="Times" w:cs="Times"/>
                                <w:lang w:val="en-US"/>
                              </w:rPr>
                            </w:pPr>
                            <w:r w:rsidRPr="000E7710">
                              <w:rPr>
                                <w:rFonts w:ascii="Times" w:hAnsi="Times" w:cs="Times"/>
                                <w:lang w:val="en-US"/>
                              </w:rPr>
                              <w:t>Medical history</w:t>
                            </w:r>
                          </w:p>
                          <w:p w14:paraId="3D27D60E" w14:textId="154F924C" w:rsidR="00C878E8" w:rsidRPr="000E7710" w:rsidRDefault="00C878E8" w:rsidP="00CB40F7">
                            <w:pPr>
                              <w:pStyle w:val="ListParagraph"/>
                              <w:numPr>
                                <w:ilvl w:val="0"/>
                                <w:numId w:val="1"/>
                              </w:numPr>
                              <w:spacing w:after="0"/>
                              <w:ind w:left="426"/>
                              <w:rPr>
                                <w:rFonts w:ascii="Times" w:hAnsi="Times" w:cs="Times"/>
                                <w:lang w:val="en-US"/>
                              </w:rPr>
                            </w:pPr>
                            <w:r w:rsidRPr="000E7710">
                              <w:rPr>
                                <w:rFonts w:ascii="Times" w:hAnsi="Times" w:cs="Times"/>
                                <w:lang w:val="en-US"/>
                              </w:rPr>
                              <w:t>Clinical examination record</w:t>
                            </w:r>
                          </w:p>
                          <w:p w14:paraId="36C3F546" w14:textId="19CBB05F" w:rsidR="00CB40F7" w:rsidRPr="000E7710" w:rsidRDefault="00CB40F7" w:rsidP="00CB40F7">
                            <w:pPr>
                              <w:pStyle w:val="ListParagraph"/>
                              <w:numPr>
                                <w:ilvl w:val="0"/>
                                <w:numId w:val="1"/>
                              </w:numPr>
                              <w:spacing w:after="0"/>
                              <w:ind w:left="426"/>
                              <w:rPr>
                                <w:rFonts w:ascii="Times" w:hAnsi="Times" w:cs="Times"/>
                                <w:lang w:val="en-US"/>
                              </w:rPr>
                            </w:pPr>
                            <w:r w:rsidRPr="000E7710">
                              <w:rPr>
                                <w:rFonts w:ascii="Times" w:hAnsi="Times" w:cs="Times"/>
                                <w:lang w:val="en-US"/>
                              </w:rPr>
                              <w:t>Attending physician ID</w:t>
                            </w:r>
                          </w:p>
                          <w:p w14:paraId="3639F199" w14:textId="401A6D77" w:rsidR="00CB40F7" w:rsidRPr="000E7710" w:rsidRDefault="00CB40F7" w:rsidP="00CB40F7">
                            <w:pPr>
                              <w:pStyle w:val="ListParagraph"/>
                              <w:numPr>
                                <w:ilvl w:val="0"/>
                                <w:numId w:val="1"/>
                              </w:numPr>
                              <w:spacing w:after="0"/>
                              <w:ind w:left="426"/>
                              <w:rPr>
                                <w:rFonts w:ascii="Times" w:hAnsi="Times" w:cs="Times"/>
                                <w:lang w:val="en-US"/>
                              </w:rPr>
                            </w:pPr>
                            <w:r w:rsidRPr="000E7710">
                              <w:rPr>
                                <w:rFonts w:ascii="Times" w:hAnsi="Times" w:cs="Times"/>
                                <w:lang w:val="en-US"/>
                              </w:rPr>
                              <w:t>SARS-CoV-2 diagnostic lab results including quant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8A3B501" id="Textové pole 24" o:spid="_x0000_s1029" style="position:absolute;margin-left:478.65pt;margin-top:2.6pt;width:225.5pt;height:116.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5367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XjQIAACAFAAAOAAAAZHJzL2Uyb0RvYy54bWysVNtu2zAMfR+wfxD0vjoXL0uDOkXWosOA&#10;ri3WDn1WZLnxIIuapCTu/mjfsR/bkWy32QUYMMwPMkVSFHkOqZPTttFsp5yvyRR8fDTiTBlJZW0e&#10;Cv7p7uLVnDMfhCmFJqMK/qg8P12+fHGytws1oQ3pUjmGIMYv9rbgmxDsIsu83KhG+COyysBYkWtE&#10;wNY9ZKUTe0RvdDYZjWbZnlxpHUnlPbTnnZEvU/yqUjJcV5VXgemCI7eQVpfWdVyz5YlYPDhhN7Xs&#10;0xD/kEUjaoNLn0KdiyDY1tW/hWpq6chTFY4kNRlVVS1VqgHVjEe/VHO7EValWgCOt08w+f8XVl7t&#10;bhyry4JPcs6MaMDRnWoD7b5/Y5a0YtADpL31C/jeWniH9i21IHvQeyhj7W3lmvhHVQx2wP34BDFC&#10;MgnlZD6bzl/DJGEb5/PpdJZIyJ6PW+fDO0UNi0LBHW1N+RFEJnzF7tKHBHTZZyvKz5xVjQZtO6HZ&#10;fDw/jokhYO8LaQgZD3rSdXlRa502sc/UmXYMZwuuQyoKJ37y0obtke3xCIn/LYSQUpmQJz+9bT5Q&#10;2YWejfB17QY1mrJT54M63jkkk7I/yAA2baCMJHRgRym06zYxNx2IWFP5CH4cdW3urbyogeGl8OFG&#10;OAAE3DGr4RpLpQk1US9xtiH39U/66I92g5WzPeak4P7LVjjFmX5v0IjH4zyPg5U2+es3E2zcoWV9&#10;aDHb5owA9BivgpVJjP5BD2LlqLnHSK/irTAJI3F3wcMgnoVuevEkSLVaJSeMkhXh0txaGUNHiiLj&#10;d+29cLZvo4AOvKJhovrm6Prk2TeeNLTaBqrqEI0R5w7VfoMxTOz0T0ac88N98np+2JY/AAAA//8D&#10;AFBLAwQUAAYACAAAACEAex9vNOAAAAAKAQAADwAAAGRycy9kb3ducmV2LnhtbEyPwU7DMBBE70j8&#10;g7VIXBB1SCmYkE1VoRSpSBwo/YBtbJLQeB3Fbhr+HvcEx9kZzbzNl5PtxGgG3zpGuJslIAxXTrdc&#10;I+w+17cKhA/EmjrHBuHHeFgWlxc5Zdqd+MOM21CLWMI+I4QmhD6T0leNseRnrjccvS83WApRDrXU&#10;A51iue1kmiQP0lLLcaGh3rw0pjpsjxbhRq7pW/arkt53Y7l5fSs3Th0Qr6+m1TOIYKbwF4YzfkSH&#10;IjLt3ZG1Fx3C0+JxHqMIixTE2b9PVDzsEdK5UiCLXP5/ofgFAAD//wMAUEsBAi0AFAAGAAgAAAAh&#10;ALaDOJL+AAAA4QEAABMAAAAAAAAAAAAAAAAAAAAAAFtDb250ZW50X1R5cGVzXS54bWxQSwECLQAU&#10;AAYACAAAACEAOP0h/9YAAACUAQAACwAAAAAAAAAAAAAAAAAvAQAAX3JlbHMvLnJlbHNQSwECLQAU&#10;AAYACAAAACEAvo6v140CAAAgBQAADgAAAAAAAAAAAAAAAAAuAgAAZHJzL2Uyb0RvYy54bWxQSwEC&#10;LQAUAAYACAAAACEAex9vNOAAAAAKAQAADwAAAAAAAAAAAAAAAADnBAAAZHJzL2Rvd25yZXYueG1s&#10;UEsFBgAAAAAEAAQA8wAAAPQFAAAAAA==&#10;" fillcolor="white [3201]" strokecolor="#ffd966 [1943]" strokeweight="1.5pt">
                <v:textbox>
                  <w:txbxContent>
                    <w:p w14:paraId="6A7C12EE" w14:textId="77777777" w:rsidR="00C878E8" w:rsidRPr="000E7710" w:rsidRDefault="00C878E8" w:rsidP="00C878E8">
                      <w:pPr>
                        <w:spacing w:after="0"/>
                        <w:rPr>
                          <w:rFonts w:ascii="Times" w:hAnsi="Times" w:cs="Times"/>
                          <w:b/>
                          <w:bCs/>
                          <w:lang w:val="en-US"/>
                        </w:rPr>
                      </w:pPr>
                      <w:r w:rsidRPr="000E7710">
                        <w:rPr>
                          <w:rFonts w:ascii="Times" w:hAnsi="Times" w:cs="Times"/>
                          <w:b/>
                          <w:bCs/>
                          <w:lang w:val="en-US"/>
                        </w:rPr>
                        <w:t>Initial patient data:</w:t>
                      </w:r>
                    </w:p>
                    <w:p w14:paraId="34EF3676" w14:textId="77777777" w:rsidR="00C878E8" w:rsidRPr="000E7710" w:rsidRDefault="00C878E8" w:rsidP="00C878E8">
                      <w:pPr>
                        <w:pStyle w:val="Odstavecseseznamem"/>
                        <w:numPr>
                          <w:ilvl w:val="0"/>
                          <w:numId w:val="1"/>
                        </w:numPr>
                        <w:spacing w:after="0"/>
                        <w:ind w:left="426"/>
                        <w:rPr>
                          <w:rFonts w:ascii="Times" w:hAnsi="Times" w:cs="Times"/>
                          <w:lang w:val="en-US"/>
                        </w:rPr>
                      </w:pPr>
                      <w:r w:rsidRPr="000E7710">
                        <w:rPr>
                          <w:rFonts w:ascii="Times" w:hAnsi="Times" w:cs="Times"/>
                          <w:lang w:val="en-US"/>
                        </w:rPr>
                        <w:t>Basic demographic data</w:t>
                      </w:r>
                    </w:p>
                    <w:p w14:paraId="58092C53" w14:textId="77777777" w:rsidR="00C878E8" w:rsidRPr="000E7710" w:rsidRDefault="00C878E8" w:rsidP="00C878E8">
                      <w:pPr>
                        <w:pStyle w:val="Odstavecseseznamem"/>
                        <w:numPr>
                          <w:ilvl w:val="0"/>
                          <w:numId w:val="1"/>
                        </w:numPr>
                        <w:spacing w:after="0"/>
                        <w:ind w:left="426"/>
                        <w:rPr>
                          <w:rFonts w:ascii="Times" w:hAnsi="Times" w:cs="Times"/>
                          <w:lang w:val="en-US"/>
                        </w:rPr>
                      </w:pPr>
                      <w:r w:rsidRPr="000E7710">
                        <w:rPr>
                          <w:rFonts w:ascii="Times" w:hAnsi="Times" w:cs="Times"/>
                          <w:lang w:val="en-US"/>
                        </w:rPr>
                        <w:t>Medical history</w:t>
                      </w:r>
                    </w:p>
                    <w:p w14:paraId="3D27D60E" w14:textId="154F924C" w:rsidR="00C878E8" w:rsidRPr="000E7710" w:rsidRDefault="00C878E8" w:rsidP="00CB40F7">
                      <w:pPr>
                        <w:pStyle w:val="Odstavecseseznamem"/>
                        <w:numPr>
                          <w:ilvl w:val="0"/>
                          <w:numId w:val="1"/>
                        </w:numPr>
                        <w:spacing w:after="0"/>
                        <w:ind w:left="426"/>
                        <w:rPr>
                          <w:rFonts w:ascii="Times" w:hAnsi="Times" w:cs="Times"/>
                          <w:lang w:val="en-US"/>
                        </w:rPr>
                      </w:pPr>
                      <w:r w:rsidRPr="000E7710">
                        <w:rPr>
                          <w:rFonts w:ascii="Times" w:hAnsi="Times" w:cs="Times"/>
                          <w:lang w:val="en-US"/>
                        </w:rPr>
                        <w:t>Clinical examination record</w:t>
                      </w:r>
                    </w:p>
                    <w:p w14:paraId="36C3F546" w14:textId="19CBB05F" w:rsidR="00CB40F7" w:rsidRPr="000E7710" w:rsidRDefault="00CB40F7" w:rsidP="00CB40F7">
                      <w:pPr>
                        <w:pStyle w:val="Odstavecseseznamem"/>
                        <w:numPr>
                          <w:ilvl w:val="0"/>
                          <w:numId w:val="1"/>
                        </w:numPr>
                        <w:spacing w:after="0"/>
                        <w:ind w:left="426"/>
                        <w:rPr>
                          <w:rFonts w:ascii="Times" w:hAnsi="Times" w:cs="Times"/>
                          <w:lang w:val="en-US"/>
                        </w:rPr>
                      </w:pPr>
                      <w:r w:rsidRPr="000E7710">
                        <w:rPr>
                          <w:rFonts w:ascii="Times" w:hAnsi="Times" w:cs="Times"/>
                          <w:lang w:val="en-US"/>
                        </w:rPr>
                        <w:t>Attending physician ID</w:t>
                      </w:r>
                    </w:p>
                    <w:p w14:paraId="3639F199" w14:textId="401A6D77" w:rsidR="00CB40F7" w:rsidRPr="000E7710" w:rsidRDefault="00CB40F7" w:rsidP="00CB40F7">
                      <w:pPr>
                        <w:pStyle w:val="Odstavecseseznamem"/>
                        <w:numPr>
                          <w:ilvl w:val="0"/>
                          <w:numId w:val="1"/>
                        </w:numPr>
                        <w:spacing w:after="0"/>
                        <w:ind w:left="426"/>
                        <w:rPr>
                          <w:rFonts w:ascii="Times" w:hAnsi="Times" w:cs="Times"/>
                          <w:lang w:val="en-US"/>
                        </w:rPr>
                      </w:pPr>
                      <w:r w:rsidRPr="000E7710">
                        <w:rPr>
                          <w:rFonts w:ascii="Times" w:hAnsi="Times" w:cs="Times"/>
                          <w:lang w:val="en-US"/>
                        </w:rPr>
                        <w:t>SARS-CoV-2 diagnostic lab results including quantification</w:t>
                      </w:r>
                    </w:p>
                  </w:txbxContent>
                </v:textbox>
              </v:roundrect>
            </w:pict>
          </mc:Fallback>
        </mc:AlternateContent>
      </w:r>
      <w:r w:rsidR="00B678C3">
        <w:rPr>
          <w:noProof/>
          <w:lang w:val="en-IN" w:eastAsia="en-IN"/>
        </w:rPr>
        <mc:AlternateContent>
          <mc:Choice Requires="wps">
            <w:drawing>
              <wp:anchor distT="0" distB="0" distL="114300" distR="114300" simplePos="0" relativeHeight="251682816" behindDoc="0" locked="0" layoutInCell="1" allowOverlap="1" wp14:anchorId="3E7E6F4E" wp14:editId="10497F93">
                <wp:simplePos x="0" y="0"/>
                <wp:positionH relativeFrom="margin">
                  <wp:posOffset>-93980</wp:posOffset>
                </wp:positionH>
                <wp:positionV relativeFrom="paragraph">
                  <wp:posOffset>53975</wp:posOffset>
                </wp:positionV>
                <wp:extent cx="1397000" cy="534670"/>
                <wp:effectExtent l="0" t="0" r="12700" b="17780"/>
                <wp:wrapSquare wrapText="bothSides"/>
                <wp:docPr id="16" name="Textové pole 16"/>
                <wp:cNvGraphicFramePr/>
                <a:graphic xmlns:a="http://schemas.openxmlformats.org/drawingml/2006/main">
                  <a:graphicData uri="http://schemas.microsoft.com/office/word/2010/wordprocessingShape">
                    <wps:wsp>
                      <wps:cNvSpPr txBox="1"/>
                      <wps:spPr>
                        <a:xfrm>
                          <a:off x="0" y="0"/>
                          <a:ext cx="1397000" cy="534670"/>
                        </a:xfrm>
                        <a:prstGeom prst="roundRect">
                          <a:avLst/>
                        </a:prstGeom>
                        <a:solidFill>
                          <a:schemeClr val="accent4">
                            <a:lumMod val="20000"/>
                            <a:lumOff val="80000"/>
                          </a:schemeClr>
                        </a:solidFill>
                        <a:ln w="19050">
                          <a:solidFill>
                            <a:schemeClr val="accent4">
                              <a:lumMod val="60000"/>
                              <a:lumOff val="40000"/>
                            </a:schemeClr>
                          </a:solidFill>
                        </a:ln>
                      </wps:spPr>
                      <wps:style>
                        <a:lnRef idx="2">
                          <a:schemeClr val="accent2"/>
                        </a:lnRef>
                        <a:fillRef idx="1">
                          <a:schemeClr val="lt1"/>
                        </a:fillRef>
                        <a:effectRef idx="0">
                          <a:schemeClr val="accent2"/>
                        </a:effectRef>
                        <a:fontRef idx="minor">
                          <a:schemeClr val="dk1"/>
                        </a:fontRef>
                      </wps:style>
                      <wps:txbx>
                        <w:txbxContent>
                          <w:p w14:paraId="339B1E20" w14:textId="77777777" w:rsidR="008C3A9B" w:rsidRPr="000E7710" w:rsidRDefault="008C3A9B" w:rsidP="00C878E8">
                            <w:pPr>
                              <w:spacing w:after="0"/>
                              <w:jc w:val="center"/>
                              <w:rPr>
                                <w:rFonts w:ascii="Times" w:hAnsi="Times" w:cs="Times"/>
                                <w:b/>
                                <w:bCs/>
                                <w:lang w:val="en-US"/>
                              </w:rPr>
                            </w:pPr>
                            <w:r w:rsidRPr="000E7710">
                              <w:rPr>
                                <w:rFonts w:ascii="Times" w:hAnsi="Times" w:cs="Times"/>
                                <w:b/>
                                <w:bCs/>
                                <w:lang w:val="en-US"/>
                              </w:rPr>
                              <w:t>Phone call</w:t>
                            </w:r>
                          </w:p>
                          <w:p w14:paraId="60DF86AB" w14:textId="77777777" w:rsidR="008C3A9B" w:rsidRPr="000E7710" w:rsidRDefault="008C3A9B" w:rsidP="00C878E8">
                            <w:pPr>
                              <w:spacing w:after="0"/>
                              <w:jc w:val="center"/>
                              <w:rPr>
                                <w:rFonts w:ascii="Times" w:hAnsi="Times" w:cs="Times"/>
                                <w:b/>
                                <w:bCs/>
                                <w:lang w:val="en-US"/>
                              </w:rPr>
                            </w:pPr>
                            <w:r w:rsidRPr="000E7710">
                              <w:rPr>
                                <w:rFonts w:ascii="Times" w:hAnsi="Times" w:cs="Times"/>
                                <w:b/>
                                <w:bCs/>
                                <w:lang w:val="en-US"/>
                              </w:rPr>
                              <w:t>Week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E7E6F4E" id="Textové pole 16" o:spid="_x0000_s1030" style="position:absolute;margin-left:-7.4pt;margin-top:4.25pt;width:110pt;height:42.1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3a4zAIAADIGAAAOAAAAZHJzL2Uyb0RvYy54bWysVN1O2zAUvp+0d7ByP5KWUqAiRR0T0yQG&#10;CJi4dh2HRnN8PNtt073RnmMvts9OEwqruJh2kxyf//Odn7PzplZsJa2rSOfJ4CBLmNSCiko/5cm3&#10;h8sPJwlznuuCK9IyTzbSJefT9+/O1mYih7QgVUjL4ES7ydrkycJ7M0lTJxay5u6AjNQQlmRr7vG0&#10;T2lh+Rrea5UOs2ycrskWxpKQzoH7qRUm0+i/LKXwN2XppGcqT5Cbj18bv/PwTadnfPJkuVlUYpsG&#10;/4csal5pBO1dfeKes6Wt/nJVV8KSo9IfCKpTKstKyFgDqhlkr6q5X3AjYy0Ax5keJvf/3Irr1a1l&#10;VYHejROmeY0ePcjG0+r3L2ZISQY+QFobN4HuvYG2bz5SA4OO78AMtTelrcMfVTHIAfemhxgumQhG&#10;h6fHWQaRgOzocDQ+jj1In62Ndf6zpJoFIk8sLXVxhz5GePnqynmkA/1OL0R0pKrislIqPsLsyAtl&#10;2Yqj61wIqf0omqtl/ZWKlo/pQR6x/2BjSlr2ScdGiDiFwVMM+CKI0myNak6zoyx6fiHs7d7OYNyF&#10;4pPdDEYd+60MIFMaaYW+tPhHym+UDBgofSdLtBWID9v89oEyDOVHT9AOZiUg7A0H+wyVj22H0VY3&#10;mMm4aL3hFpG3IvYWMSpp3xvXlSa7L3LxvY/c6nfVtzWH8n0zb+Isj7rRnFOxwcRaahffGXFZYayu&#10;uPO33GLTMYm4Xv4Gn1IRWkpbKmELsj/38YM+FhDShK1xOfLE/VhyKxOmvmis5ulgNAqnJj5GR8dD&#10;POyuZL4r0cv6gjCmA9xJIyIZ9L3qyNJS/YgjNwtRIeJaIHae+I688O09w5EUcjaLSjguhvsrfW9E&#10;cB1QDvvy0Dxya7ab5bGT19TdGD55tVutbrDUNFt6Kqu4eAHnFtUt/jhMcYi2RzRcvt131Ho+9dM/&#10;AAAA//8DAFBLAwQUAAYACAAAACEAVjZwed4AAAAIAQAADwAAAGRycy9kb3ducmV2LnhtbEyPQU+D&#10;QBSE7yb+h80z8dYuoNWKPBpj4s1UhUavC7wCwr7F3W2L/971pMfJTGa+yTazHsWRrOsNI8TLCARx&#10;bZqeW4Rd+bRYg3BecaNGw4TwTQ42+flZptLGnPiNjoVvRShhlyqEzvspldLVHWnllmYiDt7eWK18&#10;kLaVjVWnUK5HmUTRjdSq57DQqYkeO6qH4qAR3Gv58in32/ePeKiuvuzzUGzLHeLlxfxwD8LT7P/C&#10;8Isf0CEPTJU5cOPEiLCIrwO6R1ivQAQ/iVYJiArhLrkFmWfy/4H8BwAA//8DAFBLAQItABQABgAI&#10;AAAAIQC2gziS/gAAAOEBAAATAAAAAAAAAAAAAAAAAAAAAABbQ29udGVudF9UeXBlc10ueG1sUEsB&#10;Ai0AFAAGAAgAAAAhADj9If/WAAAAlAEAAAsAAAAAAAAAAAAAAAAALwEAAF9yZWxzLy5yZWxzUEsB&#10;Ai0AFAAGAAgAAAAhAOIDdrjMAgAAMgYAAA4AAAAAAAAAAAAAAAAALgIAAGRycy9lMm9Eb2MueG1s&#10;UEsBAi0AFAAGAAgAAAAhAFY2cHneAAAACAEAAA8AAAAAAAAAAAAAAAAAJgUAAGRycy9kb3ducmV2&#10;LnhtbFBLBQYAAAAABAAEAPMAAAAxBgAAAAA=&#10;" fillcolor="#fff2cc [663]" strokecolor="#ffd966 [1943]" strokeweight="1.5pt">
                <v:stroke joinstyle="miter"/>
                <v:textbox>
                  <w:txbxContent>
                    <w:p w14:paraId="339B1E20" w14:textId="77777777" w:rsidR="008C3A9B" w:rsidRPr="000E7710" w:rsidRDefault="008C3A9B" w:rsidP="00C878E8">
                      <w:pPr>
                        <w:spacing w:after="0"/>
                        <w:jc w:val="center"/>
                        <w:rPr>
                          <w:rFonts w:ascii="Times" w:hAnsi="Times" w:cs="Times"/>
                          <w:b/>
                          <w:bCs/>
                          <w:lang w:val="en-US"/>
                        </w:rPr>
                      </w:pPr>
                      <w:r w:rsidRPr="000E7710">
                        <w:rPr>
                          <w:rFonts w:ascii="Times" w:hAnsi="Times" w:cs="Times"/>
                          <w:b/>
                          <w:bCs/>
                          <w:lang w:val="en-US"/>
                        </w:rPr>
                        <w:t>Phone call</w:t>
                      </w:r>
                    </w:p>
                    <w:p w14:paraId="60DF86AB" w14:textId="77777777" w:rsidR="008C3A9B" w:rsidRPr="000E7710" w:rsidRDefault="008C3A9B" w:rsidP="00C878E8">
                      <w:pPr>
                        <w:spacing w:after="0"/>
                        <w:jc w:val="center"/>
                        <w:rPr>
                          <w:rFonts w:ascii="Times" w:hAnsi="Times" w:cs="Times"/>
                          <w:b/>
                          <w:bCs/>
                          <w:lang w:val="en-US"/>
                        </w:rPr>
                      </w:pPr>
                      <w:r w:rsidRPr="000E7710">
                        <w:rPr>
                          <w:rFonts w:ascii="Times" w:hAnsi="Times" w:cs="Times"/>
                          <w:b/>
                          <w:bCs/>
                          <w:lang w:val="en-US"/>
                        </w:rPr>
                        <w:t>Week 1</w:t>
                      </w:r>
                    </w:p>
                  </w:txbxContent>
                </v:textbox>
                <w10:wrap type="square" anchorx="margin"/>
              </v:roundrect>
            </w:pict>
          </mc:Fallback>
        </mc:AlternateContent>
      </w:r>
      <w:r w:rsidR="00C878E8">
        <w:rPr>
          <w:noProof/>
          <w:lang w:val="en-IN" w:eastAsia="en-IN"/>
        </w:rPr>
        <mc:AlternateContent>
          <mc:Choice Requires="wps">
            <w:drawing>
              <wp:anchor distT="0" distB="0" distL="114300" distR="114300" simplePos="0" relativeHeight="251688960" behindDoc="0" locked="0" layoutInCell="1" allowOverlap="1" wp14:anchorId="0EB273FE" wp14:editId="0A15CA18">
                <wp:simplePos x="0" y="0"/>
                <wp:positionH relativeFrom="column">
                  <wp:posOffset>2067404</wp:posOffset>
                </wp:positionH>
                <wp:positionV relativeFrom="paragraph">
                  <wp:posOffset>32864</wp:posOffset>
                </wp:positionV>
                <wp:extent cx="3570605" cy="1699403"/>
                <wp:effectExtent l="0" t="0" r="10795" b="15240"/>
                <wp:wrapNone/>
                <wp:docPr id="20" name="Textové pole 20"/>
                <wp:cNvGraphicFramePr/>
                <a:graphic xmlns:a="http://schemas.openxmlformats.org/drawingml/2006/main">
                  <a:graphicData uri="http://schemas.microsoft.com/office/word/2010/wordprocessingShape">
                    <wps:wsp>
                      <wps:cNvSpPr txBox="1"/>
                      <wps:spPr>
                        <a:xfrm>
                          <a:off x="0" y="0"/>
                          <a:ext cx="3570605" cy="1699403"/>
                        </a:xfrm>
                        <a:prstGeom prst="roundRect">
                          <a:avLst>
                            <a:gd name="adj" fmla="val 7925"/>
                          </a:avLst>
                        </a:prstGeom>
                        <a:ln w="19050">
                          <a:solidFill>
                            <a:schemeClr val="accent4">
                              <a:lumMod val="60000"/>
                              <a:lumOff val="40000"/>
                            </a:schemeClr>
                          </a:solidFill>
                        </a:ln>
                      </wps:spPr>
                      <wps:style>
                        <a:lnRef idx="2">
                          <a:schemeClr val="accent2"/>
                        </a:lnRef>
                        <a:fillRef idx="1">
                          <a:schemeClr val="lt1"/>
                        </a:fillRef>
                        <a:effectRef idx="0">
                          <a:schemeClr val="accent2"/>
                        </a:effectRef>
                        <a:fontRef idx="minor">
                          <a:schemeClr val="dk1"/>
                        </a:fontRef>
                      </wps:style>
                      <wps:txbx>
                        <w:txbxContent>
                          <w:p w14:paraId="24531E29" w14:textId="77777777" w:rsidR="00C878E8" w:rsidRPr="000E7710" w:rsidRDefault="00C878E8" w:rsidP="00C878E8">
                            <w:pPr>
                              <w:spacing w:after="0"/>
                              <w:rPr>
                                <w:rFonts w:ascii="Times" w:hAnsi="Times" w:cs="Times"/>
                                <w:b/>
                                <w:bCs/>
                                <w:lang w:val="en-US"/>
                              </w:rPr>
                            </w:pPr>
                            <w:r w:rsidRPr="000E7710">
                              <w:rPr>
                                <w:rFonts w:ascii="Times" w:hAnsi="Times" w:cs="Times"/>
                                <w:b/>
                                <w:bCs/>
                                <w:lang w:val="en-US"/>
                              </w:rPr>
                              <w:t>Phone call every day:</w:t>
                            </w:r>
                          </w:p>
                          <w:p w14:paraId="23B8D454" w14:textId="77777777" w:rsidR="00C878E8" w:rsidRPr="000E7710" w:rsidRDefault="00C878E8" w:rsidP="00C878E8">
                            <w:pPr>
                              <w:pStyle w:val="ListParagraph"/>
                              <w:numPr>
                                <w:ilvl w:val="0"/>
                                <w:numId w:val="1"/>
                              </w:numPr>
                              <w:spacing w:after="0"/>
                              <w:ind w:left="426"/>
                              <w:rPr>
                                <w:rFonts w:ascii="Times" w:hAnsi="Times" w:cs="Times"/>
                                <w:lang w:val="en-US"/>
                              </w:rPr>
                            </w:pPr>
                            <w:r w:rsidRPr="000E7710">
                              <w:rPr>
                                <w:rFonts w:ascii="Times" w:hAnsi="Times" w:cs="Times"/>
                                <w:lang w:val="en-US"/>
                              </w:rPr>
                              <w:t>Day 1:</w:t>
                            </w:r>
                          </w:p>
                          <w:p w14:paraId="04B64E4C" w14:textId="1C3979D2" w:rsidR="00C878E8" w:rsidRPr="000E7710" w:rsidRDefault="00432833" w:rsidP="00C878E8">
                            <w:pPr>
                              <w:pStyle w:val="ListParagraph"/>
                              <w:numPr>
                                <w:ilvl w:val="1"/>
                                <w:numId w:val="1"/>
                              </w:numPr>
                              <w:spacing w:after="0"/>
                              <w:ind w:left="851"/>
                              <w:rPr>
                                <w:rFonts w:ascii="Times" w:hAnsi="Times" w:cs="Times"/>
                                <w:lang w:val="en-US"/>
                              </w:rPr>
                            </w:pPr>
                            <w:r w:rsidRPr="000E7710">
                              <w:rPr>
                                <w:rFonts w:ascii="Times" w:hAnsi="Times" w:cs="Times"/>
                                <w:lang w:val="en-US"/>
                              </w:rPr>
                              <w:t>Initial patient data</w:t>
                            </w:r>
                          </w:p>
                          <w:p w14:paraId="60E65A6D" w14:textId="77777777" w:rsidR="00C878E8" w:rsidRPr="000E7710" w:rsidRDefault="00C878E8" w:rsidP="00C878E8">
                            <w:pPr>
                              <w:pStyle w:val="ListParagraph"/>
                              <w:numPr>
                                <w:ilvl w:val="1"/>
                                <w:numId w:val="1"/>
                              </w:numPr>
                              <w:spacing w:after="0"/>
                              <w:ind w:left="851"/>
                              <w:rPr>
                                <w:rFonts w:ascii="Times" w:hAnsi="Times" w:cs="Times"/>
                                <w:lang w:val="en-US"/>
                              </w:rPr>
                            </w:pPr>
                            <w:r w:rsidRPr="000E7710">
                              <w:rPr>
                                <w:rFonts w:ascii="Times" w:hAnsi="Times" w:cs="Times"/>
                                <w:lang w:val="en-US"/>
                              </w:rPr>
                              <w:t>Actual clinical condition including breathing difficulties</w:t>
                            </w:r>
                          </w:p>
                          <w:p w14:paraId="0027F6DF" w14:textId="77777777" w:rsidR="00C878E8" w:rsidRPr="000E7710" w:rsidRDefault="00C878E8" w:rsidP="00C878E8">
                            <w:pPr>
                              <w:pStyle w:val="ListParagraph"/>
                              <w:numPr>
                                <w:ilvl w:val="0"/>
                                <w:numId w:val="1"/>
                              </w:numPr>
                              <w:spacing w:after="0"/>
                              <w:ind w:left="426"/>
                              <w:rPr>
                                <w:rFonts w:ascii="Times" w:hAnsi="Times" w:cs="Times"/>
                                <w:lang w:val="en-US"/>
                              </w:rPr>
                            </w:pPr>
                            <w:r w:rsidRPr="000E7710">
                              <w:rPr>
                                <w:rFonts w:ascii="Times" w:hAnsi="Times" w:cs="Times"/>
                                <w:lang w:val="en-US"/>
                              </w:rPr>
                              <w:t>Day 2-7</w:t>
                            </w:r>
                          </w:p>
                          <w:p w14:paraId="18367260" w14:textId="77777777" w:rsidR="00C878E8" w:rsidRPr="000E7710" w:rsidRDefault="00C878E8" w:rsidP="00C878E8">
                            <w:pPr>
                              <w:pStyle w:val="ListParagraph"/>
                              <w:numPr>
                                <w:ilvl w:val="1"/>
                                <w:numId w:val="1"/>
                              </w:numPr>
                              <w:spacing w:after="0"/>
                              <w:ind w:left="851"/>
                              <w:rPr>
                                <w:rFonts w:ascii="Times" w:hAnsi="Times" w:cs="Times"/>
                                <w:lang w:val="en-US"/>
                              </w:rPr>
                            </w:pPr>
                            <w:r w:rsidRPr="000E7710">
                              <w:rPr>
                                <w:rFonts w:ascii="Times" w:hAnsi="Times" w:cs="Times"/>
                                <w:lang w:val="en-US"/>
                              </w:rPr>
                              <w:t>Actual clinical condition including breathing difficulties</w:t>
                            </w:r>
                          </w:p>
                          <w:p w14:paraId="5A16C016" w14:textId="77777777" w:rsidR="00C878E8" w:rsidRPr="000E7710" w:rsidRDefault="00C878E8">
                            <w:pPr>
                              <w:rPr>
                                <w:rFonts w:ascii="Times" w:hAnsi="Times" w:cs="Tim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EB273FE" id="Textové pole 20" o:spid="_x0000_s1031" style="position:absolute;margin-left:162.8pt;margin-top:2.6pt;width:281.15pt;height:133.8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5194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CoyuzQIAAOwFAAAOAAAAZHJzL2Uyb0RvYy54bWysVM1OGzEQvlfqO1i+l92EJDQRG5SCqCpR&#10;QEDF2fHaZFvb49pOsuGN+hx9sY69P0kp6qFqDpvx/HzzP6dntVZkI5yvwBR0cJRTIgyHsjJPBf3y&#10;cPnuPSU+MFMyBUYUdCc8PZu/fXO6tTMxhBWoUjiCIMbPtragqxDsLMs8XwnN/BFYYVAowWkW8Ome&#10;stKxLaJrlQ3zfJJtwZXWARfeI/eiEdJ5wpdS8HAjpReBqIJibCF9Xfou4zebn7LZk2N2VfE2DPYP&#10;UWhWGXTaQ12wwMjaVX9A6Yo78CDDEQedgZQVFykHzGaQv8jmfsWsSLlgcbzty+T/Hyy/3tw6UpUF&#10;HWJ5DNPYowdRB9j8/EEsKEGQj0XaWj9D3XuL2qH+ADU2u+N7ZMbca+l0/MesCMoRb9eXGCEJR+bx&#10;+CSf5GNKOMoGk+l0lB9HnGxvbp0PHwVoEomCOlib8g4bmerLNlc+pEKXbbSs/EqJ1ArbtmGKnEyH&#10;4xaw1UXoDjIaKkO26Hqaj/OE6EFV5WWlVBSmuRPnyhHEKijjXJgwSnpqrT9D2fAnOf6iF4Rba5yw&#10;hj3q2OiyR0q5HThBmTLIjBVtKpeosFOiCe9OSGwI1mrYxBdX4WVIwzZFZVA7mklMoDccvGaoQmoY&#10;um91o5lIK9IbthX5m8feInkFE3pjXRlwr3kuv/WeG/0u+ybnmH6ol3WawtS7yFlCucNZc9CsrLf8&#10;ssJ5uGI+3DKHzcbxwrsTbvAjFWBLoaUoWYF7fo0f9XF1UErJFne+oP77mjlBifpkcKmmg9EoHon0&#10;GI1P4kq4Q8nyUGLW+hxwSAZ44SxPZNQPqiOlA/2I52kRvaKIGY6+Cxo68jw0lwjPGxeLRVLCs2BZ&#10;uDL3lkfoWOU4vQ/1I3O2XYmA23QN3XVgszTozRLtdaOlgcU6gKxCFO6r2j7wpCD12806fCet/ZGe&#10;/wIAAP//AwBQSwMEFAAGAAgAAAAhAJnDScrfAAAACQEAAA8AAABkcnMvZG93bnJldi54bWxMj8FO&#10;wzAQRO9I/IO1SNyog1EbN41TVaByrNQWIY5OvE0i4nUUu0n695gTHEczmnmTb2fbsREH3zpS8LxI&#10;gCFVzrRUK/g4758kMB80Gd05QgU39LAt7u9ynRk30RHHU6hZLCGfaQVNCH3Gua8atNovXI8UvYsb&#10;rA5RDjU3g55iue24SJIVt7qluNDoHl8brL5PV6vgMNr0i/bn/q3cTYdOvovjbf2p1OPDvNsACziH&#10;vzD84kd0KCJT6a5kPOsUvIjlKkYVLAWw6EuZroGVCkQqJPAi5/8fFD8AAAD//wMAUEsBAi0AFAAG&#10;AAgAAAAhALaDOJL+AAAA4QEAABMAAAAAAAAAAAAAAAAAAAAAAFtDb250ZW50X1R5cGVzXS54bWxQ&#10;SwECLQAUAAYACAAAACEAOP0h/9YAAACUAQAACwAAAAAAAAAAAAAAAAAvAQAAX3JlbHMvLnJlbHNQ&#10;SwECLQAUAAYACAAAACEAPQqMrs0CAADsBQAADgAAAAAAAAAAAAAAAAAuAgAAZHJzL2Uyb0RvYy54&#10;bWxQSwECLQAUAAYACAAAACEAmcNJyt8AAAAJAQAADwAAAAAAAAAAAAAAAAAnBQAAZHJzL2Rvd25y&#10;ZXYueG1sUEsFBgAAAAAEAAQA8wAAADMGAAAAAA==&#10;" fillcolor="white [3201]" strokecolor="#ffd966 [1943]" strokeweight="1.5pt">
                <v:stroke joinstyle="miter"/>
                <v:textbox>
                  <w:txbxContent>
                    <w:p w14:paraId="24531E29" w14:textId="77777777" w:rsidR="00C878E8" w:rsidRPr="000E7710" w:rsidRDefault="00C878E8" w:rsidP="00C878E8">
                      <w:pPr>
                        <w:spacing w:after="0"/>
                        <w:rPr>
                          <w:rFonts w:ascii="Times" w:hAnsi="Times" w:cs="Times"/>
                          <w:b/>
                          <w:bCs/>
                          <w:lang w:val="en-US"/>
                        </w:rPr>
                      </w:pPr>
                      <w:proofErr w:type="gramStart"/>
                      <w:r w:rsidRPr="000E7710">
                        <w:rPr>
                          <w:rFonts w:ascii="Times" w:hAnsi="Times" w:cs="Times"/>
                          <w:b/>
                          <w:bCs/>
                          <w:lang w:val="en-US"/>
                        </w:rPr>
                        <w:t>Phone</w:t>
                      </w:r>
                      <w:proofErr w:type="gramEnd"/>
                      <w:r w:rsidRPr="000E7710">
                        <w:rPr>
                          <w:rFonts w:ascii="Times" w:hAnsi="Times" w:cs="Times"/>
                          <w:b/>
                          <w:bCs/>
                          <w:lang w:val="en-US"/>
                        </w:rPr>
                        <w:t xml:space="preserve"> call every day:</w:t>
                      </w:r>
                    </w:p>
                    <w:p w14:paraId="23B8D454" w14:textId="77777777" w:rsidR="00C878E8" w:rsidRPr="000E7710" w:rsidRDefault="00C878E8" w:rsidP="00C878E8">
                      <w:pPr>
                        <w:pStyle w:val="Odstavecseseznamem"/>
                        <w:numPr>
                          <w:ilvl w:val="0"/>
                          <w:numId w:val="1"/>
                        </w:numPr>
                        <w:spacing w:after="0"/>
                        <w:ind w:left="426"/>
                        <w:rPr>
                          <w:rFonts w:ascii="Times" w:hAnsi="Times" w:cs="Times"/>
                          <w:lang w:val="en-US"/>
                        </w:rPr>
                      </w:pPr>
                      <w:r w:rsidRPr="000E7710">
                        <w:rPr>
                          <w:rFonts w:ascii="Times" w:hAnsi="Times" w:cs="Times"/>
                          <w:lang w:val="en-US"/>
                        </w:rPr>
                        <w:t>Day 1:</w:t>
                      </w:r>
                    </w:p>
                    <w:p w14:paraId="04B64E4C" w14:textId="1C3979D2" w:rsidR="00C878E8" w:rsidRPr="000E7710" w:rsidRDefault="00432833" w:rsidP="00C878E8">
                      <w:pPr>
                        <w:pStyle w:val="Odstavecseseznamem"/>
                        <w:numPr>
                          <w:ilvl w:val="1"/>
                          <w:numId w:val="1"/>
                        </w:numPr>
                        <w:spacing w:after="0"/>
                        <w:ind w:left="851"/>
                        <w:rPr>
                          <w:rFonts w:ascii="Times" w:hAnsi="Times" w:cs="Times"/>
                          <w:lang w:val="en-US"/>
                        </w:rPr>
                      </w:pPr>
                      <w:r w:rsidRPr="000E7710">
                        <w:rPr>
                          <w:rFonts w:ascii="Times" w:hAnsi="Times" w:cs="Times"/>
                          <w:lang w:val="en-US"/>
                        </w:rPr>
                        <w:t>Initial patient data</w:t>
                      </w:r>
                    </w:p>
                    <w:p w14:paraId="60E65A6D" w14:textId="77777777" w:rsidR="00C878E8" w:rsidRPr="000E7710" w:rsidRDefault="00C878E8" w:rsidP="00C878E8">
                      <w:pPr>
                        <w:pStyle w:val="Odstavecseseznamem"/>
                        <w:numPr>
                          <w:ilvl w:val="1"/>
                          <w:numId w:val="1"/>
                        </w:numPr>
                        <w:spacing w:after="0"/>
                        <w:ind w:left="851"/>
                        <w:rPr>
                          <w:rFonts w:ascii="Times" w:hAnsi="Times" w:cs="Times"/>
                          <w:lang w:val="en-US"/>
                        </w:rPr>
                      </w:pPr>
                      <w:r w:rsidRPr="000E7710">
                        <w:rPr>
                          <w:rFonts w:ascii="Times" w:hAnsi="Times" w:cs="Times"/>
                          <w:lang w:val="en-US"/>
                        </w:rPr>
                        <w:t>Actual clinical condition including breathing difficulties</w:t>
                      </w:r>
                    </w:p>
                    <w:p w14:paraId="0027F6DF" w14:textId="77777777" w:rsidR="00C878E8" w:rsidRPr="000E7710" w:rsidRDefault="00C878E8" w:rsidP="00C878E8">
                      <w:pPr>
                        <w:pStyle w:val="Odstavecseseznamem"/>
                        <w:numPr>
                          <w:ilvl w:val="0"/>
                          <w:numId w:val="1"/>
                        </w:numPr>
                        <w:spacing w:after="0"/>
                        <w:ind w:left="426"/>
                        <w:rPr>
                          <w:rFonts w:ascii="Times" w:hAnsi="Times" w:cs="Times"/>
                          <w:lang w:val="en-US"/>
                        </w:rPr>
                      </w:pPr>
                      <w:r w:rsidRPr="000E7710">
                        <w:rPr>
                          <w:rFonts w:ascii="Times" w:hAnsi="Times" w:cs="Times"/>
                          <w:lang w:val="en-US"/>
                        </w:rPr>
                        <w:t>Day 2-7</w:t>
                      </w:r>
                    </w:p>
                    <w:p w14:paraId="18367260" w14:textId="77777777" w:rsidR="00C878E8" w:rsidRPr="000E7710" w:rsidRDefault="00C878E8" w:rsidP="00C878E8">
                      <w:pPr>
                        <w:pStyle w:val="Odstavecseseznamem"/>
                        <w:numPr>
                          <w:ilvl w:val="1"/>
                          <w:numId w:val="1"/>
                        </w:numPr>
                        <w:spacing w:after="0"/>
                        <w:ind w:left="851"/>
                        <w:rPr>
                          <w:rFonts w:ascii="Times" w:hAnsi="Times" w:cs="Times"/>
                          <w:lang w:val="en-US"/>
                        </w:rPr>
                      </w:pPr>
                      <w:r w:rsidRPr="000E7710">
                        <w:rPr>
                          <w:rFonts w:ascii="Times" w:hAnsi="Times" w:cs="Times"/>
                          <w:lang w:val="en-US"/>
                        </w:rPr>
                        <w:t>Actual clinical condition including breathing difficulties</w:t>
                      </w:r>
                    </w:p>
                    <w:p w14:paraId="5A16C016" w14:textId="77777777" w:rsidR="00C878E8" w:rsidRPr="000E7710" w:rsidRDefault="00C878E8">
                      <w:pPr>
                        <w:rPr>
                          <w:rFonts w:ascii="Times" w:hAnsi="Times" w:cs="Times"/>
                        </w:rPr>
                      </w:pPr>
                    </w:p>
                  </w:txbxContent>
                </v:textbox>
              </v:roundrect>
            </w:pict>
          </mc:Fallback>
        </mc:AlternateContent>
      </w:r>
    </w:p>
    <w:p w14:paraId="396FD772" w14:textId="77777777" w:rsidR="002250B7" w:rsidRPr="008C3A9B" w:rsidRDefault="002250B7" w:rsidP="008D753F">
      <w:pPr>
        <w:spacing w:after="0"/>
        <w:rPr>
          <w:b/>
          <w:bCs/>
          <w:lang w:val="en-US"/>
        </w:rPr>
        <w:sectPr w:rsidR="002250B7" w:rsidRPr="008C3A9B" w:rsidSect="003614DC">
          <w:pgSz w:w="16838" w:h="11906" w:orient="landscape"/>
          <w:pgMar w:top="993" w:right="1417" w:bottom="1417" w:left="1417" w:header="708" w:footer="708" w:gutter="0"/>
          <w:cols w:space="5389"/>
          <w:docGrid w:linePitch="360"/>
        </w:sectPr>
      </w:pPr>
    </w:p>
    <w:p w14:paraId="24B7578C" w14:textId="36293F0F" w:rsidR="005C1134" w:rsidRPr="008C3A9B" w:rsidRDefault="00B678C3" w:rsidP="008D753F">
      <w:pPr>
        <w:spacing w:after="0"/>
        <w:ind w:right="651"/>
        <w:rPr>
          <w:lang w:val="en-US"/>
        </w:rPr>
      </w:pPr>
      <w:r>
        <w:rPr>
          <w:noProof/>
          <w:lang w:val="en-IN" w:eastAsia="en-IN"/>
        </w:rPr>
        <mc:AlternateContent>
          <mc:Choice Requires="wps">
            <w:drawing>
              <wp:anchor distT="0" distB="0" distL="114300" distR="114300" simplePos="0" relativeHeight="251700224" behindDoc="0" locked="0" layoutInCell="1" allowOverlap="1" wp14:anchorId="0945639E" wp14:editId="2985852B">
                <wp:simplePos x="0" y="0"/>
                <wp:positionH relativeFrom="column">
                  <wp:posOffset>1317194</wp:posOffset>
                </wp:positionH>
                <wp:positionV relativeFrom="paragraph">
                  <wp:posOffset>116948</wp:posOffset>
                </wp:positionV>
                <wp:extent cx="733245" cy="0"/>
                <wp:effectExtent l="0" t="0" r="0" b="0"/>
                <wp:wrapNone/>
                <wp:docPr id="27" name="Přímá spojnice 27"/>
                <wp:cNvGraphicFramePr/>
                <a:graphic xmlns:a="http://schemas.openxmlformats.org/drawingml/2006/main">
                  <a:graphicData uri="http://schemas.microsoft.com/office/word/2010/wordprocessingShape">
                    <wps:wsp>
                      <wps:cNvCnPr/>
                      <wps:spPr>
                        <a:xfrm>
                          <a:off x="0" y="0"/>
                          <a:ext cx="733245"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1A79990" id="Přímá spojnice 27" o:spid="_x0000_s1026" style="position:absolute;z-index:251700224;visibility:visible;mso-wrap-style:square;mso-wrap-distance-left:9pt;mso-wrap-distance-top:0;mso-wrap-distance-right:9pt;mso-wrap-distance-bottom:0;mso-position-horizontal:absolute;mso-position-horizontal-relative:text;mso-position-vertical:absolute;mso-position-vertical-relative:text" from="103.7pt,9.2pt" to="161.45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9QAKzgEAANQDAAAOAAAAZHJzL2Uyb0RvYy54bWysU0tu2zAQ3RfIHQjua8lO07SC5SwSpJui&#10;Nfo5AEMNLRb8Ycha8lG67AF6iqD36pC2laAJEKTohiI57828NxwtL0Zr2BYwau9aPp/VnIGTvtNu&#10;0/KvX65fvuEsJuE6YbyDlu8g8ovVyYvlEBpY+N6bDpBREhebIbS8Tyk0VRVlD1bEmQ/gKKg8WpHo&#10;iJuqQzFQdmuqRV2/rgaPXUAvIUa6vdoH+arkVwpk+qhUhMRMy0lbKiuW9Sav1Wopmg2K0Gt5kCH+&#10;QYUV2lHRKdWVSIJ9R/0gldUSffQqzaS3lVdKSygeyM28/svN514EKF6oOTFMbYr/L638sF0j013L&#10;F+ecOWHpjda/f9z+src/WQz+myOBjGLUqCHEhvCXbo2HUwxrzK5HhTZ/yQ8bS3N3U3NhTEzS5fnp&#10;6eLVGWfyGKrueAFjegfesrxpudEu2xaN2L6PiWoR9AjJ18axgYbtbX1WHrDKwvZSyi7tDOxhn0CR&#10;Nyo+L+nKVMGlQbYVNA9CSnBpnq1RAeMInWlKGzMR66eJB3ymQpm455AnRqnsXZrIVjuPj1VP41Gy&#10;2uNJ/j3feXvju115pBKg0SkOD2OeZ/P+udDvfsbVHwAAAP//AwBQSwMEFAAGAAgAAAAhALWwFF/b&#10;AAAACQEAAA8AAABkcnMvZG93bnJldi54bWxMj0FLxEAMhe+C/2GI4M2dWkXX2umiFfEiiF3xPNuJ&#10;bXEmKZ3Zbv33RjzoKSTv8fK9crMEr2ac4sBk4HyVgUJq2Q3UGXjbPp6tQcVkyVnPhAa+MMKmOj4q&#10;beH4QK84N6lTEkKxsAb6lMZC69j2GGxc8Ygk2gdPwSZZp067yR4kPHidZ9mVDnYg+dDbEese289m&#10;HwzoZ33/xC+e3+uhD563zWwfamNOT5a7W1AJl/Rnhh98QYdKmHa8JxeVN5Bn15diFWEtUwwXeX4D&#10;avd70FWp/zeovgEAAP//AwBQSwECLQAUAAYACAAAACEAtoM4kv4AAADhAQAAEwAAAAAAAAAAAAAA&#10;AAAAAAAAW0NvbnRlbnRfVHlwZXNdLnhtbFBLAQItABQABgAIAAAAIQA4/SH/1gAAAJQBAAALAAAA&#10;AAAAAAAAAAAAAC8BAABfcmVscy8ucmVsc1BLAQItABQABgAIAAAAIQBF9QAKzgEAANQDAAAOAAAA&#10;AAAAAAAAAAAAAC4CAABkcnMvZTJvRG9jLnhtbFBLAQItABQABgAIAAAAIQC1sBRf2wAAAAkBAAAP&#10;AAAAAAAAAAAAAAAAACgEAABkcnMvZG93bnJldi54bWxQSwUGAAAAAAQABADzAAAAMAUAAAAA&#10;" strokecolor="#5b9bd5 [3204]" strokeweight="1.5pt">
                <v:stroke joinstyle="miter"/>
              </v:line>
            </w:pict>
          </mc:Fallback>
        </mc:AlternateContent>
      </w:r>
    </w:p>
    <w:p w14:paraId="4DE3B1CD" w14:textId="35859AD1" w:rsidR="005C1134" w:rsidRPr="008C3A9B" w:rsidRDefault="005C1134" w:rsidP="008D753F">
      <w:pPr>
        <w:spacing w:after="0"/>
        <w:rPr>
          <w:lang w:val="en-US"/>
        </w:rPr>
      </w:pPr>
    </w:p>
    <w:p w14:paraId="411A5C99" w14:textId="632FB521" w:rsidR="005C1134" w:rsidRPr="008C3A9B" w:rsidRDefault="00432833" w:rsidP="008D753F">
      <w:pPr>
        <w:spacing w:after="0"/>
        <w:rPr>
          <w:lang w:val="en-US"/>
        </w:rPr>
      </w:pPr>
      <w:r>
        <w:rPr>
          <w:noProof/>
          <w:lang w:val="en-IN" w:eastAsia="en-IN"/>
        </w:rPr>
        <mc:AlternateContent>
          <mc:Choice Requires="wps">
            <w:drawing>
              <wp:anchor distT="0" distB="0" distL="114300" distR="114300" simplePos="0" relativeHeight="251714560" behindDoc="0" locked="0" layoutInCell="1" allowOverlap="1" wp14:anchorId="6D19431F" wp14:editId="162DD209">
                <wp:simplePos x="0" y="0"/>
                <wp:positionH relativeFrom="column">
                  <wp:posOffset>583948</wp:posOffset>
                </wp:positionH>
                <wp:positionV relativeFrom="paragraph">
                  <wp:posOffset>33152</wp:posOffset>
                </wp:positionV>
                <wp:extent cx="0" cy="1259624"/>
                <wp:effectExtent l="57150" t="0" r="57150" b="55245"/>
                <wp:wrapNone/>
                <wp:docPr id="35" name="Přímá spojnice se šipkou 35"/>
                <wp:cNvGraphicFramePr/>
                <a:graphic xmlns:a="http://schemas.openxmlformats.org/drawingml/2006/main">
                  <a:graphicData uri="http://schemas.microsoft.com/office/word/2010/wordprocessingShape">
                    <wps:wsp>
                      <wps:cNvCnPr/>
                      <wps:spPr>
                        <a:xfrm>
                          <a:off x="0" y="0"/>
                          <a:ext cx="0" cy="1259624"/>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FB396AD" id="_x0000_t32" coordsize="21600,21600" o:spt="32" o:oned="t" path="m,l21600,21600e" filled="f">
                <v:path arrowok="t" fillok="f" o:connecttype="none"/>
                <o:lock v:ext="edit" shapetype="t"/>
              </v:shapetype>
              <v:shape id="Přímá spojnice se šipkou 35" o:spid="_x0000_s1026" type="#_x0000_t32" style="position:absolute;margin-left:46pt;margin-top:2.6pt;width:0;height:99.2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W68wEAABAEAAAOAAAAZHJzL2Uyb0RvYy54bWysU81uEzEQviPxDpbvZJNASomy6SEFLggi&#10;fh7A9Y6zBttj2W42eRSOfQCeoup7MfZutlVBSCAu3rU93zfffDNeXRysYXsIUaOr+Wwy5QycxEa7&#10;Xc2/fH7z7JyzmIRrhEEHNT9C5Bfrp09WnV/CHFs0DQRGJC4uO1/zNiW/rKooW7AiTtCDo0uFwYpE&#10;27CrmiA6Yremmk+nZ1WHofEBJcRIp5f9JV8XfqVApg9KRUjM1Jy0pbKGsl7ltVqvxHIXhG+1HGSI&#10;f1BhhXaUdKS6FEmw66B/obJaBoyo0kSirVApLaHUQNXMpo+q+dQKD6UWMif60ab4/2jl+/02MN3U&#10;/PmCMycs9Wh79/32h729YdHjV0cCWQR2d6P9N7xmFEaedT4uCbpx2zDsot+GbMBBBZu/VBo7FJ+P&#10;o89wSEz2h5JOZ/PFq7P5i8xX3QN9iOktoGX5p+YxBaF3bdqgc9RNDLPis9i/i6kHngA5q3Gsq/n8&#10;fPFyUcKS0Oa1a1g6eiosBS3czsCQ0ThKnCvptZe/dDTQE30ERb6Q2j5hmUjYmMD2gmZJSAkuzUYm&#10;is4wpY0ZgdMi4Y/AIT5DoUzr34BHRMmMLo1gqx2G32VPh5Nk1cefHOjrzhZcYXMsXS3W0NiV7gxP&#10;JM/1w32B3z/k9U8AAAD//wMAUEsDBBQABgAIAAAAIQAW6G903QAAAAcBAAAPAAAAZHJzL2Rvd25y&#10;ZXYueG1sTI/BbsIwEETvlfoP1lbqrTikFKUhG4SQcoFLgUqoNxMvSdR4ncYGwt/j9kKPoxnNvMnm&#10;g2nFmXrXWEYYjyIQxKXVDVcIn7viJQHhvGKtWsuEcCUH8/zxIVOpthfe0HnrKxFK2KUKofa+S6V0&#10;ZU1GuZHtiIN3tL1RPsi+krpXl1BuWhlH0VQa1XBYqFVHy5rK7+3JIJjVV7E3yXi3X2x+JsUyWXPy&#10;sUZ8fhoWMxCeBn8Pwy9+QIc8MB3sibUTLcJ7HK54hLcYRLD/5AEhjl6nIPNM/ufPbwAAAP//AwBQ&#10;SwECLQAUAAYACAAAACEAtoM4kv4AAADhAQAAEwAAAAAAAAAAAAAAAAAAAAAAW0NvbnRlbnRfVHlw&#10;ZXNdLnhtbFBLAQItABQABgAIAAAAIQA4/SH/1gAAAJQBAAALAAAAAAAAAAAAAAAAAC8BAABfcmVs&#10;cy8ucmVsc1BLAQItABQABgAIAAAAIQA2/fW68wEAABAEAAAOAAAAAAAAAAAAAAAAAC4CAABkcnMv&#10;ZTJvRG9jLnhtbFBLAQItABQABgAIAAAAIQAW6G903QAAAAcBAAAPAAAAAAAAAAAAAAAAAE0EAABk&#10;cnMvZG93bnJldi54bWxQSwUGAAAAAAQABADzAAAAVwUAAAAA&#10;" strokecolor="#5b9bd5 [3204]" strokeweight="2.25pt">
                <v:stroke endarrow="block" joinstyle="miter"/>
              </v:shape>
            </w:pict>
          </mc:Fallback>
        </mc:AlternateContent>
      </w:r>
    </w:p>
    <w:p w14:paraId="7E55C720" w14:textId="278196AE" w:rsidR="005C1134" w:rsidRPr="008C3A9B" w:rsidRDefault="005C1134" w:rsidP="008D753F">
      <w:pPr>
        <w:spacing w:after="0"/>
        <w:rPr>
          <w:lang w:val="en-US"/>
        </w:rPr>
      </w:pPr>
    </w:p>
    <w:p w14:paraId="1ACE2BDF" w14:textId="2F4DF1AB" w:rsidR="008D753F" w:rsidRPr="008C3A9B" w:rsidRDefault="008D753F" w:rsidP="008D753F">
      <w:pPr>
        <w:spacing w:after="0"/>
        <w:rPr>
          <w:lang w:val="en-US"/>
        </w:rPr>
      </w:pPr>
    </w:p>
    <w:p w14:paraId="29973A39" w14:textId="1314BE3B" w:rsidR="008D753F" w:rsidRPr="008C3A9B" w:rsidRDefault="008D753F" w:rsidP="008D753F">
      <w:pPr>
        <w:spacing w:after="0"/>
        <w:rPr>
          <w:lang w:val="en-US"/>
        </w:rPr>
      </w:pPr>
    </w:p>
    <w:p w14:paraId="69760B45" w14:textId="2BF50121" w:rsidR="008D753F" w:rsidRPr="008C3A9B" w:rsidRDefault="008D753F" w:rsidP="008D753F">
      <w:pPr>
        <w:spacing w:after="0"/>
        <w:rPr>
          <w:lang w:val="en-US"/>
        </w:rPr>
      </w:pPr>
    </w:p>
    <w:p w14:paraId="11F32A9F" w14:textId="3E7CCE06" w:rsidR="008D753F" w:rsidRPr="008C3A9B" w:rsidRDefault="00432833" w:rsidP="008D753F">
      <w:pPr>
        <w:spacing w:after="0"/>
        <w:rPr>
          <w:lang w:val="en-US"/>
        </w:rPr>
      </w:pPr>
      <w:r>
        <w:rPr>
          <w:noProof/>
          <w:lang w:val="en-IN" w:eastAsia="en-IN"/>
        </w:rPr>
        <mc:AlternateContent>
          <mc:Choice Requires="wps">
            <w:drawing>
              <wp:anchor distT="0" distB="0" distL="114300" distR="114300" simplePos="0" relativeHeight="251713536" behindDoc="0" locked="0" layoutInCell="1" allowOverlap="1" wp14:anchorId="7B689457" wp14:editId="16C51453">
                <wp:simplePos x="0" y="0"/>
                <wp:positionH relativeFrom="column">
                  <wp:posOffset>6082030</wp:posOffset>
                </wp:positionH>
                <wp:positionV relativeFrom="paragraph">
                  <wp:posOffset>139065</wp:posOffset>
                </wp:positionV>
                <wp:extent cx="2863850" cy="4248150"/>
                <wp:effectExtent l="0" t="0" r="12700" b="19050"/>
                <wp:wrapNone/>
                <wp:docPr id="34" name="Textové pole 34"/>
                <wp:cNvGraphicFramePr/>
                <a:graphic xmlns:a="http://schemas.openxmlformats.org/drawingml/2006/main">
                  <a:graphicData uri="http://schemas.microsoft.com/office/word/2010/wordprocessingShape">
                    <wps:wsp>
                      <wps:cNvSpPr txBox="1"/>
                      <wps:spPr>
                        <a:xfrm>
                          <a:off x="0" y="0"/>
                          <a:ext cx="2863850" cy="4248150"/>
                        </a:xfrm>
                        <a:prstGeom prst="roundRect">
                          <a:avLst>
                            <a:gd name="adj" fmla="val 4056"/>
                          </a:avLst>
                        </a:prstGeom>
                        <a:solidFill>
                          <a:schemeClr val="lt1"/>
                        </a:solidFill>
                        <a:ln w="19050">
                          <a:solidFill>
                            <a:schemeClr val="accent4">
                              <a:lumMod val="60000"/>
                              <a:lumOff val="40000"/>
                            </a:schemeClr>
                          </a:solidFill>
                        </a:ln>
                      </wps:spPr>
                      <wps:txbx>
                        <w:txbxContent>
                          <w:p w14:paraId="57417D8C" w14:textId="325C0AC0" w:rsidR="00CB40F7" w:rsidRPr="000E7710" w:rsidRDefault="00CB40F7" w:rsidP="00CB40F7">
                            <w:pPr>
                              <w:spacing w:after="0"/>
                              <w:rPr>
                                <w:rFonts w:ascii="Times" w:hAnsi="Times" w:cs="Times"/>
                                <w:b/>
                                <w:bCs/>
                                <w:lang w:val="en-US"/>
                              </w:rPr>
                            </w:pPr>
                            <w:r w:rsidRPr="000E7710">
                              <w:rPr>
                                <w:rFonts w:ascii="Times" w:hAnsi="Times" w:cs="Times"/>
                                <w:b/>
                                <w:bCs/>
                                <w:lang w:val="en-US"/>
                              </w:rPr>
                              <w:t>Actual clinical condition data:</w:t>
                            </w:r>
                          </w:p>
                          <w:p w14:paraId="067A41C0" w14:textId="7BAF6B87" w:rsidR="00CB40F7" w:rsidRPr="000E7710" w:rsidRDefault="00CB40F7" w:rsidP="00CB40F7">
                            <w:pPr>
                              <w:pStyle w:val="ListParagraph"/>
                              <w:numPr>
                                <w:ilvl w:val="0"/>
                                <w:numId w:val="1"/>
                              </w:numPr>
                              <w:spacing w:after="0"/>
                              <w:ind w:left="426"/>
                              <w:rPr>
                                <w:rFonts w:ascii="Times" w:hAnsi="Times" w:cs="Times"/>
                                <w:lang w:val="en-US"/>
                              </w:rPr>
                            </w:pPr>
                            <w:r w:rsidRPr="000E7710">
                              <w:rPr>
                                <w:rFonts w:ascii="Times" w:hAnsi="Times" w:cs="Times"/>
                                <w:lang w:val="en-US"/>
                              </w:rPr>
                              <w:t>Symptomatic/asymptomatic disease</w:t>
                            </w:r>
                          </w:p>
                          <w:p w14:paraId="13BD19F0" w14:textId="59FC2B45" w:rsidR="00CB40F7" w:rsidRPr="000E7710" w:rsidRDefault="005D7206" w:rsidP="00CB40F7">
                            <w:pPr>
                              <w:pStyle w:val="ListParagraph"/>
                              <w:numPr>
                                <w:ilvl w:val="0"/>
                                <w:numId w:val="1"/>
                              </w:numPr>
                              <w:spacing w:after="0"/>
                              <w:ind w:left="426"/>
                              <w:rPr>
                                <w:rFonts w:ascii="Times" w:hAnsi="Times" w:cs="Times"/>
                                <w:lang w:val="en-US"/>
                              </w:rPr>
                            </w:pPr>
                            <w:r w:rsidRPr="000E7710">
                              <w:rPr>
                                <w:rFonts w:ascii="Times" w:hAnsi="Times" w:cs="Times"/>
                                <w:lang w:val="en-US"/>
                              </w:rPr>
                              <w:t>Body temperature (normal/</w:t>
                            </w:r>
                            <w:r w:rsidR="00B33164" w:rsidRPr="000E7710">
                              <w:rPr>
                                <w:rFonts w:ascii="Times" w:hAnsi="Times" w:cs="Times"/>
                                <w:lang w:val="en-US"/>
                              </w:rPr>
                              <w:t>fever</w:t>
                            </w:r>
                            <w:r w:rsidRPr="000E7710">
                              <w:rPr>
                                <w:rFonts w:ascii="Times" w:hAnsi="Times" w:cs="Times"/>
                                <w:lang w:val="en-US"/>
                              </w:rPr>
                              <w:t xml:space="preserve"> </w:t>
                            </w:r>
                            <w:r w:rsidR="002F1AFE" w:rsidRPr="000E7710">
                              <w:rPr>
                                <w:rFonts w:ascii="Times" w:hAnsi="Times" w:cs="Times"/>
                                <w:lang w:val="en-US"/>
                              </w:rPr>
                              <w:t>≥</w:t>
                            </w:r>
                            <w:r w:rsidRPr="000E7710">
                              <w:rPr>
                                <w:rFonts w:ascii="Times" w:hAnsi="Times" w:cs="Times"/>
                                <w:lang w:val="en-US"/>
                              </w:rPr>
                              <w:t>37°C)</w:t>
                            </w:r>
                          </w:p>
                          <w:p w14:paraId="3FCC6B93" w14:textId="7EF5948E" w:rsidR="005D7206" w:rsidRPr="000E7710" w:rsidRDefault="005D7206" w:rsidP="00CB40F7">
                            <w:pPr>
                              <w:pStyle w:val="ListParagraph"/>
                              <w:numPr>
                                <w:ilvl w:val="0"/>
                                <w:numId w:val="1"/>
                              </w:numPr>
                              <w:spacing w:after="0"/>
                              <w:ind w:left="426"/>
                              <w:rPr>
                                <w:rFonts w:ascii="Times" w:hAnsi="Times" w:cs="Times"/>
                                <w:lang w:val="en-US"/>
                              </w:rPr>
                            </w:pPr>
                            <w:r w:rsidRPr="000E7710">
                              <w:rPr>
                                <w:rFonts w:ascii="Times" w:hAnsi="Times" w:cs="Times"/>
                                <w:lang w:val="en-US"/>
                              </w:rPr>
                              <w:t>Cough (none/dry/wet)</w:t>
                            </w:r>
                          </w:p>
                          <w:p w14:paraId="3845D7E4" w14:textId="5F230162" w:rsidR="005D7206" w:rsidRPr="000E7710" w:rsidRDefault="005D7206" w:rsidP="00CB40F7">
                            <w:pPr>
                              <w:pStyle w:val="ListParagraph"/>
                              <w:numPr>
                                <w:ilvl w:val="0"/>
                                <w:numId w:val="1"/>
                              </w:numPr>
                              <w:spacing w:after="0"/>
                              <w:ind w:left="426"/>
                              <w:rPr>
                                <w:rFonts w:ascii="Times" w:hAnsi="Times" w:cs="Times"/>
                                <w:lang w:val="en-US"/>
                              </w:rPr>
                            </w:pPr>
                            <w:bookmarkStart w:id="6" w:name="_Hlk61549037"/>
                            <w:r w:rsidRPr="000E7710">
                              <w:rPr>
                                <w:rFonts w:ascii="Times" w:hAnsi="Times" w:cs="Times"/>
                                <w:lang w:val="en-US"/>
                              </w:rPr>
                              <w:t xml:space="preserve">Respiratory </w:t>
                            </w:r>
                            <w:r w:rsidR="00B33164" w:rsidRPr="000E7710">
                              <w:rPr>
                                <w:rFonts w:ascii="Times" w:hAnsi="Times" w:cs="Times"/>
                                <w:lang w:val="en-US"/>
                              </w:rPr>
                              <w:t xml:space="preserve">tract </w:t>
                            </w:r>
                            <w:r w:rsidRPr="000E7710">
                              <w:rPr>
                                <w:rFonts w:ascii="Times" w:hAnsi="Times" w:cs="Times"/>
                                <w:lang w:val="en-US"/>
                              </w:rPr>
                              <w:t xml:space="preserve">infection </w:t>
                            </w:r>
                            <w:r w:rsidR="00B33164" w:rsidRPr="000E7710">
                              <w:rPr>
                                <w:rFonts w:ascii="Times" w:hAnsi="Times" w:cs="Times"/>
                                <w:lang w:val="en-US"/>
                              </w:rPr>
                              <w:t xml:space="preserve">(RTI) </w:t>
                            </w:r>
                            <w:r w:rsidRPr="000E7710">
                              <w:rPr>
                                <w:rFonts w:ascii="Times" w:hAnsi="Times" w:cs="Times"/>
                                <w:lang w:val="en-US"/>
                              </w:rPr>
                              <w:t>signs</w:t>
                            </w:r>
                          </w:p>
                          <w:p w14:paraId="4608FE3A" w14:textId="371837B9" w:rsidR="005D7206" w:rsidRPr="000E7710" w:rsidRDefault="005D7206" w:rsidP="00CB40F7">
                            <w:pPr>
                              <w:pStyle w:val="ListParagraph"/>
                              <w:numPr>
                                <w:ilvl w:val="0"/>
                                <w:numId w:val="1"/>
                              </w:numPr>
                              <w:spacing w:after="0"/>
                              <w:ind w:left="426"/>
                              <w:rPr>
                                <w:rFonts w:ascii="Times" w:hAnsi="Times" w:cs="Times"/>
                                <w:lang w:val="en-US"/>
                              </w:rPr>
                            </w:pPr>
                            <w:r w:rsidRPr="000E7710">
                              <w:rPr>
                                <w:rFonts w:ascii="Times" w:hAnsi="Times" w:cs="Times"/>
                                <w:lang w:val="en-US"/>
                              </w:rPr>
                              <w:t>Sens</w:t>
                            </w:r>
                            <w:r w:rsidR="001C59D7" w:rsidRPr="000E7710">
                              <w:rPr>
                                <w:rFonts w:ascii="Times" w:hAnsi="Times" w:cs="Times"/>
                                <w:lang w:val="en-US"/>
                              </w:rPr>
                              <w:t xml:space="preserve">ory </w:t>
                            </w:r>
                            <w:r w:rsidRPr="000E7710">
                              <w:rPr>
                                <w:rFonts w:ascii="Times" w:hAnsi="Times" w:cs="Times"/>
                                <w:lang w:val="en-US"/>
                              </w:rPr>
                              <w:t>impairment (smell and taste)</w:t>
                            </w:r>
                          </w:p>
                          <w:p w14:paraId="0881B592" w14:textId="4287CD36" w:rsidR="00CB40F7" w:rsidRPr="000E7710" w:rsidRDefault="005D7206" w:rsidP="005D7206">
                            <w:pPr>
                              <w:pStyle w:val="ListParagraph"/>
                              <w:numPr>
                                <w:ilvl w:val="0"/>
                                <w:numId w:val="1"/>
                              </w:numPr>
                              <w:spacing w:after="0"/>
                              <w:ind w:left="426"/>
                              <w:rPr>
                                <w:rFonts w:ascii="Times" w:hAnsi="Times" w:cs="Times"/>
                                <w:lang w:val="en-US"/>
                              </w:rPr>
                            </w:pPr>
                            <w:r w:rsidRPr="000E7710">
                              <w:rPr>
                                <w:rFonts w:ascii="Times" w:hAnsi="Times" w:cs="Times"/>
                                <w:lang w:val="en-US"/>
                              </w:rPr>
                              <w:t>Headache</w:t>
                            </w:r>
                          </w:p>
                          <w:p w14:paraId="1AFDA36A" w14:textId="1165A05B" w:rsidR="005D7206" w:rsidRPr="000E7710" w:rsidRDefault="005D7206" w:rsidP="005D7206">
                            <w:pPr>
                              <w:pStyle w:val="ListParagraph"/>
                              <w:numPr>
                                <w:ilvl w:val="0"/>
                                <w:numId w:val="1"/>
                              </w:numPr>
                              <w:spacing w:after="0"/>
                              <w:ind w:left="426"/>
                              <w:rPr>
                                <w:rFonts w:ascii="Times" w:hAnsi="Times" w:cs="Times"/>
                                <w:lang w:val="en-US"/>
                              </w:rPr>
                            </w:pPr>
                            <w:r w:rsidRPr="000E7710">
                              <w:rPr>
                                <w:rFonts w:ascii="Times" w:hAnsi="Times" w:cs="Times"/>
                                <w:lang w:val="en-US"/>
                              </w:rPr>
                              <w:t>Musculoskeletal pain</w:t>
                            </w:r>
                          </w:p>
                          <w:p w14:paraId="02C57FFB" w14:textId="3A14D1DB" w:rsidR="005D7206" w:rsidRPr="000E7710" w:rsidRDefault="005D7206" w:rsidP="005D7206">
                            <w:pPr>
                              <w:pStyle w:val="ListParagraph"/>
                              <w:numPr>
                                <w:ilvl w:val="0"/>
                                <w:numId w:val="1"/>
                              </w:numPr>
                              <w:spacing w:after="0"/>
                              <w:ind w:left="426"/>
                              <w:rPr>
                                <w:rFonts w:ascii="Times" w:hAnsi="Times" w:cs="Times"/>
                                <w:lang w:val="en-US"/>
                              </w:rPr>
                            </w:pPr>
                            <w:r w:rsidRPr="000E7710">
                              <w:rPr>
                                <w:rFonts w:ascii="Times" w:hAnsi="Times" w:cs="Times"/>
                                <w:lang w:val="en-US"/>
                              </w:rPr>
                              <w:t>Diarrhea</w:t>
                            </w:r>
                          </w:p>
                          <w:p w14:paraId="4BC38597" w14:textId="08196F1F" w:rsidR="002F1AFE" w:rsidRPr="000E7710" w:rsidRDefault="002F1AFE" w:rsidP="005D7206">
                            <w:pPr>
                              <w:pStyle w:val="ListParagraph"/>
                              <w:numPr>
                                <w:ilvl w:val="0"/>
                                <w:numId w:val="1"/>
                              </w:numPr>
                              <w:spacing w:after="0"/>
                              <w:ind w:left="426"/>
                              <w:rPr>
                                <w:rFonts w:ascii="Times" w:hAnsi="Times" w:cs="Times"/>
                                <w:lang w:val="en-US"/>
                              </w:rPr>
                            </w:pPr>
                            <w:r w:rsidRPr="000E7710">
                              <w:rPr>
                                <w:rFonts w:ascii="Times" w:hAnsi="Times" w:cs="Times"/>
                                <w:lang w:val="en-US"/>
                              </w:rPr>
                              <w:t>Abdominal pain</w:t>
                            </w:r>
                          </w:p>
                          <w:p w14:paraId="52C8ABD0" w14:textId="15803995" w:rsidR="002F1AFE" w:rsidRPr="000E7710" w:rsidRDefault="002F1AFE" w:rsidP="005D7206">
                            <w:pPr>
                              <w:pStyle w:val="ListParagraph"/>
                              <w:numPr>
                                <w:ilvl w:val="0"/>
                                <w:numId w:val="1"/>
                              </w:numPr>
                              <w:spacing w:after="0"/>
                              <w:ind w:left="426"/>
                              <w:rPr>
                                <w:rFonts w:ascii="Times" w:hAnsi="Times" w:cs="Times"/>
                                <w:lang w:val="en-US"/>
                              </w:rPr>
                            </w:pPr>
                            <w:r w:rsidRPr="000E7710">
                              <w:rPr>
                                <w:rFonts w:ascii="Times" w:hAnsi="Times" w:cs="Times"/>
                                <w:lang w:val="en-US"/>
                              </w:rPr>
                              <w:t>Anorexia</w:t>
                            </w:r>
                          </w:p>
                          <w:p w14:paraId="732DCF1C" w14:textId="53D89E16" w:rsidR="002F1AFE" w:rsidRPr="000E7710" w:rsidRDefault="002F1AFE" w:rsidP="005D7206">
                            <w:pPr>
                              <w:pStyle w:val="ListParagraph"/>
                              <w:numPr>
                                <w:ilvl w:val="0"/>
                                <w:numId w:val="1"/>
                              </w:numPr>
                              <w:spacing w:after="0"/>
                              <w:ind w:left="426"/>
                              <w:rPr>
                                <w:rFonts w:ascii="Times" w:hAnsi="Times" w:cs="Times"/>
                                <w:lang w:val="en-US"/>
                              </w:rPr>
                            </w:pPr>
                            <w:r w:rsidRPr="000E7710">
                              <w:rPr>
                                <w:rFonts w:ascii="Times" w:hAnsi="Times" w:cs="Times"/>
                                <w:lang w:val="en-US"/>
                              </w:rPr>
                              <w:t>Vomiting</w:t>
                            </w:r>
                          </w:p>
                          <w:p w14:paraId="38359353" w14:textId="2DE2EC5E" w:rsidR="002F1AFE" w:rsidRPr="000E7710" w:rsidRDefault="002F1AFE" w:rsidP="005D7206">
                            <w:pPr>
                              <w:pStyle w:val="ListParagraph"/>
                              <w:numPr>
                                <w:ilvl w:val="0"/>
                                <w:numId w:val="1"/>
                              </w:numPr>
                              <w:spacing w:after="0"/>
                              <w:ind w:left="426"/>
                              <w:rPr>
                                <w:rFonts w:ascii="Times" w:hAnsi="Times" w:cs="Times"/>
                                <w:lang w:val="en-US"/>
                              </w:rPr>
                            </w:pPr>
                            <w:r w:rsidRPr="000E7710">
                              <w:rPr>
                                <w:rFonts w:ascii="Times" w:hAnsi="Times" w:cs="Times"/>
                                <w:lang w:val="en-US"/>
                              </w:rPr>
                              <w:t>Dry skin</w:t>
                            </w:r>
                          </w:p>
                          <w:p w14:paraId="0E8F2233" w14:textId="7BAF7A44" w:rsidR="005D7206" w:rsidRPr="000E7710" w:rsidRDefault="005D7206" w:rsidP="005D7206">
                            <w:pPr>
                              <w:pStyle w:val="ListParagraph"/>
                              <w:numPr>
                                <w:ilvl w:val="0"/>
                                <w:numId w:val="1"/>
                              </w:numPr>
                              <w:spacing w:after="0"/>
                              <w:ind w:left="426"/>
                              <w:rPr>
                                <w:rFonts w:ascii="Times" w:hAnsi="Times" w:cs="Times"/>
                                <w:lang w:val="en-US"/>
                              </w:rPr>
                            </w:pPr>
                            <w:r w:rsidRPr="000E7710">
                              <w:rPr>
                                <w:rFonts w:ascii="Times" w:hAnsi="Times" w:cs="Times"/>
                                <w:lang w:val="en-US"/>
                              </w:rPr>
                              <w:t>Other symptoms</w:t>
                            </w:r>
                          </w:p>
                          <w:bookmarkEnd w:id="6"/>
                          <w:p w14:paraId="15F279EB" w14:textId="20779891" w:rsidR="005D7206" w:rsidRPr="000E7710" w:rsidRDefault="005D7206" w:rsidP="005D7206">
                            <w:pPr>
                              <w:spacing w:after="0"/>
                              <w:ind w:left="66"/>
                              <w:rPr>
                                <w:rFonts w:ascii="Times" w:hAnsi="Times" w:cs="Times"/>
                                <w:lang w:val="en-US"/>
                              </w:rPr>
                            </w:pPr>
                          </w:p>
                          <w:p w14:paraId="46BE988B" w14:textId="089914FE" w:rsidR="005D7206" w:rsidRPr="000E7710" w:rsidRDefault="005D7206" w:rsidP="005D7206">
                            <w:pPr>
                              <w:spacing w:after="0"/>
                              <w:rPr>
                                <w:rFonts w:ascii="Times" w:hAnsi="Times" w:cs="Times"/>
                                <w:b/>
                                <w:bCs/>
                                <w:lang w:val="en-US"/>
                              </w:rPr>
                            </w:pPr>
                            <w:r w:rsidRPr="000E7710">
                              <w:rPr>
                                <w:rFonts w:ascii="Times" w:hAnsi="Times" w:cs="Times"/>
                                <w:b/>
                                <w:bCs/>
                                <w:lang w:val="en-US"/>
                              </w:rPr>
                              <w:t>Breathing difficulties:</w:t>
                            </w:r>
                          </w:p>
                          <w:p w14:paraId="18EEE60A" w14:textId="0509D134" w:rsidR="005D7206" w:rsidRPr="000E7710" w:rsidRDefault="005D7206" w:rsidP="005D7206">
                            <w:pPr>
                              <w:pStyle w:val="ListParagraph"/>
                              <w:numPr>
                                <w:ilvl w:val="0"/>
                                <w:numId w:val="1"/>
                              </w:numPr>
                              <w:spacing w:after="0"/>
                              <w:ind w:left="426"/>
                              <w:rPr>
                                <w:rFonts w:ascii="Times" w:hAnsi="Times" w:cs="Times"/>
                                <w:lang w:val="en-US"/>
                              </w:rPr>
                            </w:pPr>
                            <w:r w:rsidRPr="000E7710">
                              <w:rPr>
                                <w:rFonts w:ascii="Times" w:hAnsi="Times" w:cs="Times"/>
                                <w:lang w:val="en-US"/>
                              </w:rPr>
                              <w:t>Asking about even minimal shortness of breath</w:t>
                            </w:r>
                          </w:p>
                          <w:p w14:paraId="7279893F" w14:textId="66AA5679" w:rsidR="005D7206" w:rsidRPr="000E7710" w:rsidRDefault="005D7206" w:rsidP="005D7206">
                            <w:pPr>
                              <w:pStyle w:val="ListParagraph"/>
                              <w:numPr>
                                <w:ilvl w:val="0"/>
                                <w:numId w:val="1"/>
                              </w:numPr>
                              <w:spacing w:after="0"/>
                              <w:ind w:left="426"/>
                              <w:rPr>
                                <w:rFonts w:ascii="Times" w:hAnsi="Times" w:cs="Times"/>
                                <w:lang w:val="en-US"/>
                              </w:rPr>
                            </w:pPr>
                            <w:r w:rsidRPr="000E7710">
                              <w:rPr>
                                <w:rFonts w:ascii="Times" w:hAnsi="Times" w:cs="Times"/>
                                <w:lang w:val="en-US"/>
                              </w:rPr>
                              <w:t>Dyspnea</w:t>
                            </w:r>
                          </w:p>
                          <w:p w14:paraId="2FC43FF1" w14:textId="589551EA" w:rsidR="005D7206" w:rsidRPr="000E7710" w:rsidRDefault="002F1AFE" w:rsidP="005D7206">
                            <w:pPr>
                              <w:pStyle w:val="ListParagraph"/>
                              <w:numPr>
                                <w:ilvl w:val="0"/>
                                <w:numId w:val="1"/>
                              </w:numPr>
                              <w:spacing w:after="0"/>
                              <w:ind w:left="426"/>
                              <w:rPr>
                                <w:rFonts w:ascii="Times" w:hAnsi="Times" w:cs="Times"/>
                                <w:lang w:val="en-US"/>
                              </w:rPr>
                            </w:pPr>
                            <w:r w:rsidRPr="000E7710">
                              <w:rPr>
                                <w:rFonts w:ascii="Times" w:hAnsi="Times" w:cs="Times"/>
                                <w:lang w:val="en-US"/>
                              </w:rPr>
                              <w:t>Thoracalgia</w:t>
                            </w:r>
                          </w:p>
                          <w:p w14:paraId="737456B8" w14:textId="1F1B8A9D" w:rsidR="001B4CDB" w:rsidRPr="000E7710" w:rsidRDefault="001B4CDB" w:rsidP="005D7206">
                            <w:pPr>
                              <w:pStyle w:val="ListParagraph"/>
                              <w:numPr>
                                <w:ilvl w:val="0"/>
                                <w:numId w:val="1"/>
                              </w:numPr>
                              <w:spacing w:after="0"/>
                              <w:ind w:left="426"/>
                              <w:rPr>
                                <w:rFonts w:ascii="Times" w:hAnsi="Times" w:cs="Times"/>
                                <w:lang w:val="en-US"/>
                              </w:rPr>
                            </w:pPr>
                            <w:r w:rsidRPr="000E7710">
                              <w:rPr>
                                <w:rFonts w:ascii="Times" w:hAnsi="Times" w:cs="Times"/>
                                <w:lang w:val="en-US"/>
                              </w:rPr>
                              <w:t>Shortness of breath</w:t>
                            </w:r>
                          </w:p>
                          <w:p w14:paraId="2D65EC7A" w14:textId="43DE11EC" w:rsidR="005D7206" w:rsidRPr="000E7710" w:rsidRDefault="002F1AFE" w:rsidP="005D7206">
                            <w:pPr>
                              <w:pStyle w:val="ListParagraph"/>
                              <w:numPr>
                                <w:ilvl w:val="0"/>
                                <w:numId w:val="1"/>
                              </w:numPr>
                              <w:spacing w:after="0"/>
                              <w:ind w:left="426"/>
                              <w:rPr>
                                <w:rFonts w:ascii="Times" w:hAnsi="Times" w:cs="Times"/>
                                <w:lang w:val="en-US"/>
                              </w:rPr>
                            </w:pPr>
                            <w:r w:rsidRPr="000E7710">
                              <w:rPr>
                                <w:rFonts w:ascii="Times" w:hAnsi="Times" w:cs="Times"/>
                                <w:lang w:val="en-US"/>
                              </w:rPr>
                              <w:t>Tachypnea</w:t>
                            </w:r>
                          </w:p>
                          <w:p w14:paraId="2724B849" w14:textId="77777777" w:rsidR="005D7206" w:rsidRPr="000E7710" w:rsidRDefault="005D7206" w:rsidP="005D7206">
                            <w:pPr>
                              <w:spacing w:after="0"/>
                              <w:ind w:left="66"/>
                              <w:rPr>
                                <w:rFonts w:ascii="Times" w:hAnsi="Times" w:cs="Times"/>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B689457" id="Textové pole 34" o:spid="_x0000_s1032" style="position:absolute;margin-left:478.9pt;margin-top:10.95pt;width:225.5pt;height:334.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265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ivUjAIAACAFAAAOAAAAZHJzL2Uyb0RvYy54bWysVN1u0zAUvkfiHSzfs7RdVrpq6VSGhpDG&#10;NrGhXbuOswY5PsZ2m4w34jl4MT67yVp+JCRELhyfH38+5zvn+Oy8azTbKudrMgUfH404U0ZSWZvH&#10;gn+6v3w148wHYUqhyaiCPynPzxcvX5y1dq4mtCZdKscAYvy8tQVfh2DnWeblWjXCH5FVBsaKXCMC&#10;RPeYlU60QG90NhmNpllLrrSOpPIe2rc7I18k/KpSMtxUlVeB6YIjtpBWl9ZVXLPFmZg/OmHXtezD&#10;EP8QRSNqg0ufod6KINjG1b9BNbV05KkKR5KajKqqlirlgGzGo1+yuVsLq1IuIMfbZ5r8/4OV19tb&#10;x+qy4Mc5Z0Y0qNG96gJtv39jlrRi0IOk1vo5fO8svEP3hjoUe9B7KGPuXeWa+EdWDHbQ/fRMMSCZ&#10;hHIymx7PTmCSsOWTfDaGAPxsf9w6H94paljcFNzRxpQfUcjEr9he+ZCILvtoRfmZs6rRKNtWaJaP&#10;TqY9YO8L6AEyHvSk6/Ky1joJsc/UhXYMZwuuQ0oKJ37y0oa1yPd0hFj/BiGkVCbkyU9vmg9U7qCn&#10;I3wxMDGHGk25U+eDOt45BJPoOIgANm2gjEXYkR13oVt1qXIp36hZUfmE+jjatbm38rIGh1fCh1vh&#10;QBB4x6yGGyyVJuRE/Y6zNbmvf9JHf7QbrJy1mJOC+y8b4RRn+r1BI56O8zwOVhLyk9cTCO7Qsjq0&#10;mE1zQSB6jFfByrSN/kEP28pR84CRXsZbYRJG4u6Ch2F7EXbTiydBquUyOWGUrAhX5s7KCB05jhW/&#10;7x6Es30bBXTgNQ0TJeapOXaNt/eNJw0tN4GqOkTjntVewBim6vRPRpzzQzl57R+2xQ8AAAD//wMA&#10;UEsDBBQABgAIAAAAIQApslsA4gAAAAsBAAAPAAAAZHJzL2Rvd25yZXYueG1sTI/NTsMwEITvSLyD&#10;tUjcqNNS2iTEqSIkxM+Jthzgto23SUS8jmK3NTw97gmOOzua+aZYBdOLI42us6xgOklAENdWd9wo&#10;eN8+3qQgnEfW2FsmBd/kYFVeXhSYa3viNR03vhExhF2OClrvh1xKV7dk0E3sQBx/ezsa9PEcG6lH&#10;PMVw08tZkiykwY5jQ4sDPbRUf20ORsGelm8hRZThY/j5fJm/PlXV861S11ehugfhKfg/M5zxIzqU&#10;kWlnD6yd6BVkd8uI7hXMphmIs2GepFHZKVhkSQayLOT/DeUvAAAA//8DAFBLAQItABQABgAIAAAA&#10;IQC2gziS/gAAAOEBAAATAAAAAAAAAAAAAAAAAAAAAABbQ29udGVudF9UeXBlc10ueG1sUEsBAi0A&#10;FAAGAAgAAAAhADj9If/WAAAAlAEAAAsAAAAAAAAAAAAAAAAALwEAAF9yZWxzLy5yZWxzUEsBAi0A&#10;FAAGAAgAAAAhAMKeK9SMAgAAIAUAAA4AAAAAAAAAAAAAAAAALgIAAGRycy9lMm9Eb2MueG1sUEsB&#10;Ai0AFAAGAAgAAAAhACmyWwDiAAAACwEAAA8AAAAAAAAAAAAAAAAA5gQAAGRycy9kb3ducmV2Lnht&#10;bFBLBQYAAAAABAAEAPMAAAD1BQAAAAA=&#10;" fillcolor="white [3201]" strokecolor="#ffd966 [1943]" strokeweight="1.5pt">
                <v:textbox>
                  <w:txbxContent>
                    <w:p w14:paraId="57417D8C" w14:textId="325C0AC0" w:rsidR="00CB40F7" w:rsidRPr="000E7710" w:rsidRDefault="00CB40F7" w:rsidP="00CB40F7">
                      <w:pPr>
                        <w:spacing w:after="0"/>
                        <w:rPr>
                          <w:rFonts w:ascii="Times" w:hAnsi="Times" w:cs="Times"/>
                          <w:b/>
                          <w:bCs/>
                          <w:lang w:val="en-US"/>
                        </w:rPr>
                      </w:pPr>
                      <w:r w:rsidRPr="000E7710">
                        <w:rPr>
                          <w:rFonts w:ascii="Times" w:hAnsi="Times" w:cs="Times"/>
                          <w:b/>
                          <w:bCs/>
                          <w:lang w:val="en-US"/>
                        </w:rPr>
                        <w:t>Actual clinical condition data:</w:t>
                      </w:r>
                    </w:p>
                    <w:p w14:paraId="067A41C0" w14:textId="7BAF6B87" w:rsidR="00CB40F7" w:rsidRPr="000E7710" w:rsidRDefault="00CB40F7" w:rsidP="00CB40F7">
                      <w:pPr>
                        <w:pStyle w:val="Odstavecseseznamem"/>
                        <w:numPr>
                          <w:ilvl w:val="0"/>
                          <w:numId w:val="1"/>
                        </w:numPr>
                        <w:spacing w:after="0"/>
                        <w:ind w:left="426"/>
                        <w:rPr>
                          <w:rFonts w:ascii="Times" w:hAnsi="Times" w:cs="Times"/>
                          <w:lang w:val="en-US"/>
                        </w:rPr>
                      </w:pPr>
                      <w:r w:rsidRPr="000E7710">
                        <w:rPr>
                          <w:rFonts w:ascii="Times" w:hAnsi="Times" w:cs="Times"/>
                          <w:lang w:val="en-US"/>
                        </w:rPr>
                        <w:t>Symptomatic/asymptomatic disease</w:t>
                      </w:r>
                    </w:p>
                    <w:p w14:paraId="13BD19F0" w14:textId="59FC2B45" w:rsidR="00CB40F7" w:rsidRPr="000E7710" w:rsidRDefault="005D7206" w:rsidP="00CB40F7">
                      <w:pPr>
                        <w:pStyle w:val="Odstavecseseznamem"/>
                        <w:numPr>
                          <w:ilvl w:val="0"/>
                          <w:numId w:val="1"/>
                        </w:numPr>
                        <w:spacing w:after="0"/>
                        <w:ind w:left="426"/>
                        <w:rPr>
                          <w:rFonts w:ascii="Times" w:hAnsi="Times" w:cs="Times"/>
                          <w:lang w:val="en-US"/>
                        </w:rPr>
                      </w:pPr>
                      <w:r w:rsidRPr="000E7710">
                        <w:rPr>
                          <w:rFonts w:ascii="Times" w:hAnsi="Times" w:cs="Times"/>
                          <w:lang w:val="en-US"/>
                        </w:rPr>
                        <w:t>Body temperature (normal/</w:t>
                      </w:r>
                      <w:r w:rsidR="00B33164" w:rsidRPr="000E7710">
                        <w:rPr>
                          <w:rFonts w:ascii="Times" w:hAnsi="Times" w:cs="Times"/>
                          <w:lang w:val="en-US"/>
                        </w:rPr>
                        <w:t>fever</w:t>
                      </w:r>
                      <w:r w:rsidRPr="000E7710">
                        <w:rPr>
                          <w:rFonts w:ascii="Times" w:hAnsi="Times" w:cs="Times"/>
                          <w:lang w:val="en-US"/>
                        </w:rPr>
                        <w:t xml:space="preserve"> </w:t>
                      </w:r>
                      <w:r w:rsidR="002F1AFE" w:rsidRPr="000E7710">
                        <w:rPr>
                          <w:rFonts w:ascii="Times" w:hAnsi="Times" w:cs="Times"/>
                          <w:lang w:val="en-US"/>
                        </w:rPr>
                        <w:t>≥</w:t>
                      </w:r>
                      <w:r w:rsidRPr="000E7710">
                        <w:rPr>
                          <w:rFonts w:ascii="Times" w:hAnsi="Times" w:cs="Times"/>
                          <w:lang w:val="en-US"/>
                        </w:rPr>
                        <w:t>37°C)</w:t>
                      </w:r>
                    </w:p>
                    <w:p w14:paraId="3FCC6B93" w14:textId="7EF5948E" w:rsidR="005D7206" w:rsidRPr="000E7710" w:rsidRDefault="005D7206" w:rsidP="00CB40F7">
                      <w:pPr>
                        <w:pStyle w:val="Odstavecseseznamem"/>
                        <w:numPr>
                          <w:ilvl w:val="0"/>
                          <w:numId w:val="1"/>
                        </w:numPr>
                        <w:spacing w:after="0"/>
                        <w:ind w:left="426"/>
                        <w:rPr>
                          <w:rFonts w:ascii="Times" w:hAnsi="Times" w:cs="Times"/>
                          <w:lang w:val="en-US"/>
                        </w:rPr>
                      </w:pPr>
                      <w:r w:rsidRPr="000E7710">
                        <w:rPr>
                          <w:rFonts w:ascii="Times" w:hAnsi="Times" w:cs="Times"/>
                          <w:lang w:val="en-US"/>
                        </w:rPr>
                        <w:t>Cough (none/dry/wet)</w:t>
                      </w:r>
                    </w:p>
                    <w:p w14:paraId="3845D7E4" w14:textId="5F230162" w:rsidR="005D7206" w:rsidRPr="000E7710" w:rsidRDefault="005D7206" w:rsidP="00CB40F7">
                      <w:pPr>
                        <w:pStyle w:val="Odstavecseseznamem"/>
                        <w:numPr>
                          <w:ilvl w:val="0"/>
                          <w:numId w:val="1"/>
                        </w:numPr>
                        <w:spacing w:after="0"/>
                        <w:ind w:left="426"/>
                        <w:rPr>
                          <w:rFonts w:ascii="Times" w:hAnsi="Times" w:cs="Times"/>
                          <w:lang w:val="en-US"/>
                        </w:rPr>
                      </w:pPr>
                      <w:bookmarkStart w:id="6" w:name="_Hlk61549037"/>
                      <w:r w:rsidRPr="000E7710">
                        <w:rPr>
                          <w:rFonts w:ascii="Times" w:hAnsi="Times" w:cs="Times"/>
                          <w:lang w:val="en-US"/>
                        </w:rPr>
                        <w:t xml:space="preserve">Respiratory </w:t>
                      </w:r>
                      <w:r w:rsidR="00B33164" w:rsidRPr="000E7710">
                        <w:rPr>
                          <w:rFonts w:ascii="Times" w:hAnsi="Times" w:cs="Times"/>
                          <w:lang w:val="en-US"/>
                        </w:rPr>
                        <w:t xml:space="preserve">tract </w:t>
                      </w:r>
                      <w:r w:rsidRPr="000E7710">
                        <w:rPr>
                          <w:rFonts w:ascii="Times" w:hAnsi="Times" w:cs="Times"/>
                          <w:lang w:val="en-US"/>
                        </w:rPr>
                        <w:t xml:space="preserve">infection </w:t>
                      </w:r>
                      <w:r w:rsidR="00B33164" w:rsidRPr="000E7710">
                        <w:rPr>
                          <w:rFonts w:ascii="Times" w:hAnsi="Times" w:cs="Times"/>
                          <w:lang w:val="en-US"/>
                        </w:rPr>
                        <w:t xml:space="preserve">(RTI) </w:t>
                      </w:r>
                      <w:r w:rsidRPr="000E7710">
                        <w:rPr>
                          <w:rFonts w:ascii="Times" w:hAnsi="Times" w:cs="Times"/>
                          <w:lang w:val="en-US"/>
                        </w:rPr>
                        <w:t>signs</w:t>
                      </w:r>
                    </w:p>
                    <w:p w14:paraId="4608FE3A" w14:textId="371837B9" w:rsidR="005D7206" w:rsidRPr="000E7710" w:rsidRDefault="005D7206" w:rsidP="00CB40F7">
                      <w:pPr>
                        <w:pStyle w:val="Odstavecseseznamem"/>
                        <w:numPr>
                          <w:ilvl w:val="0"/>
                          <w:numId w:val="1"/>
                        </w:numPr>
                        <w:spacing w:after="0"/>
                        <w:ind w:left="426"/>
                        <w:rPr>
                          <w:rFonts w:ascii="Times" w:hAnsi="Times" w:cs="Times"/>
                          <w:lang w:val="en-US"/>
                        </w:rPr>
                      </w:pPr>
                      <w:r w:rsidRPr="000E7710">
                        <w:rPr>
                          <w:rFonts w:ascii="Times" w:hAnsi="Times" w:cs="Times"/>
                          <w:lang w:val="en-US"/>
                        </w:rPr>
                        <w:t>Sens</w:t>
                      </w:r>
                      <w:r w:rsidR="001C59D7" w:rsidRPr="000E7710">
                        <w:rPr>
                          <w:rFonts w:ascii="Times" w:hAnsi="Times" w:cs="Times"/>
                          <w:lang w:val="en-US"/>
                        </w:rPr>
                        <w:t xml:space="preserve">ory </w:t>
                      </w:r>
                      <w:r w:rsidRPr="000E7710">
                        <w:rPr>
                          <w:rFonts w:ascii="Times" w:hAnsi="Times" w:cs="Times"/>
                          <w:lang w:val="en-US"/>
                        </w:rPr>
                        <w:t>impairment (smell and taste)</w:t>
                      </w:r>
                    </w:p>
                    <w:p w14:paraId="0881B592" w14:textId="4287CD36" w:rsidR="00CB40F7" w:rsidRPr="000E7710" w:rsidRDefault="005D7206"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Headache</w:t>
                      </w:r>
                    </w:p>
                    <w:p w14:paraId="1AFDA36A" w14:textId="1165A05B" w:rsidR="005D7206" w:rsidRPr="000E7710" w:rsidRDefault="005D7206"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Musculoskeletal pain</w:t>
                      </w:r>
                    </w:p>
                    <w:p w14:paraId="02C57FFB" w14:textId="3A14D1DB" w:rsidR="005D7206" w:rsidRPr="000E7710" w:rsidRDefault="005D7206"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Diarrhea</w:t>
                      </w:r>
                    </w:p>
                    <w:p w14:paraId="4BC38597" w14:textId="08196F1F" w:rsidR="002F1AFE" w:rsidRPr="000E7710" w:rsidRDefault="002F1AFE"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Abdominal pain</w:t>
                      </w:r>
                    </w:p>
                    <w:p w14:paraId="52C8ABD0" w14:textId="15803995" w:rsidR="002F1AFE" w:rsidRPr="000E7710" w:rsidRDefault="002F1AFE"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Anorexia</w:t>
                      </w:r>
                    </w:p>
                    <w:p w14:paraId="732DCF1C" w14:textId="53D89E16" w:rsidR="002F1AFE" w:rsidRPr="000E7710" w:rsidRDefault="002F1AFE"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Vomiting</w:t>
                      </w:r>
                    </w:p>
                    <w:p w14:paraId="38359353" w14:textId="2DE2EC5E" w:rsidR="002F1AFE" w:rsidRPr="000E7710" w:rsidRDefault="002F1AFE"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Dry skin</w:t>
                      </w:r>
                    </w:p>
                    <w:p w14:paraId="0E8F2233" w14:textId="7BAF7A44" w:rsidR="005D7206" w:rsidRPr="000E7710" w:rsidRDefault="005D7206"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Other symptoms</w:t>
                      </w:r>
                    </w:p>
                    <w:bookmarkEnd w:id="6"/>
                    <w:p w14:paraId="15F279EB" w14:textId="20779891" w:rsidR="005D7206" w:rsidRPr="000E7710" w:rsidRDefault="005D7206" w:rsidP="005D7206">
                      <w:pPr>
                        <w:spacing w:after="0"/>
                        <w:ind w:left="66"/>
                        <w:rPr>
                          <w:rFonts w:ascii="Times" w:hAnsi="Times" w:cs="Times"/>
                          <w:lang w:val="en-US"/>
                        </w:rPr>
                      </w:pPr>
                    </w:p>
                    <w:p w14:paraId="46BE988B" w14:textId="089914FE" w:rsidR="005D7206" w:rsidRPr="000E7710" w:rsidRDefault="005D7206" w:rsidP="005D7206">
                      <w:pPr>
                        <w:spacing w:after="0"/>
                        <w:rPr>
                          <w:rFonts w:ascii="Times" w:hAnsi="Times" w:cs="Times"/>
                          <w:b/>
                          <w:bCs/>
                          <w:lang w:val="en-US"/>
                        </w:rPr>
                      </w:pPr>
                      <w:r w:rsidRPr="000E7710">
                        <w:rPr>
                          <w:rFonts w:ascii="Times" w:hAnsi="Times" w:cs="Times"/>
                          <w:b/>
                          <w:bCs/>
                          <w:lang w:val="en-US"/>
                        </w:rPr>
                        <w:t>Breathing difficulties:</w:t>
                      </w:r>
                    </w:p>
                    <w:p w14:paraId="18EEE60A" w14:textId="0509D134" w:rsidR="005D7206" w:rsidRPr="000E7710" w:rsidRDefault="005D7206"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Asking about even minimal shortness of breath</w:t>
                      </w:r>
                    </w:p>
                    <w:p w14:paraId="7279893F" w14:textId="66AA5679" w:rsidR="005D7206" w:rsidRPr="000E7710" w:rsidRDefault="005D7206"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Dyspnea</w:t>
                      </w:r>
                    </w:p>
                    <w:p w14:paraId="2FC43FF1" w14:textId="589551EA" w:rsidR="005D7206" w:rsidRPr="000E7710" w:rsidRDefault="002F1AFE"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Thoracalgia</w:t>
                      </w:r>
                    </w:p>
                    <w:p w14:paraId="737456B8" w14:textId="1F1B8A9D" w:rsidR="001B4CDB" w:rsidRPr="000E7710" w:rsidRDefault="001B4CDB"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Shortness of breath</w:t>
                      </w:r>
                    </w:p>
                    <w:p w14:paraId="2D65EC7A" w14:textId="43DE11EC" w:rsidR="005D7206" w:rsidRPr="000E7710" w:rsidRDefault="002F1AFE" w:rsidP="005D7206">
                      <w:pPr>
                        <w:pStyle w:val="Odstavecseseznamem"/>
                        <w:numPr>
                          <w:ilvl w:val="0"/>
                          <w:numId w:val="1"/>
                        </w:numPr>
                        <w:spacing w:after="0"/>
                        <w:ind w:left="426"/>
                        <w:rPr>
                          <w:rFonts w:ascii="Times" w:hAnsi="Times" w:cs="Times"/>
                          <w:lang w:val="en-US"/>
                        </w:rPr>
                      </w:pPr>
                      <w:r w:rsidRPr="000E7710">
                        <w:rPr>
                          <w:rFonts w:ascii="Times" w:hAnsi="Times" w:cs="Times"/>
                          <w:lang w:val="en-US"/>
                        </w:rPr>
                        <w:t>Tachypnea</w:t>
                      </w:r>
                    </w:p>
                    <w:p w14:paraId="2724B849" w14:textId="77777777" w:rsidR="005D7206" w:rsidRPr="000E7710" w:rsidRDefault="005D7206" w:rsidP="005D7206">
                      <w:pPr>
                        <w:spacing w:after="0"/>
                        <w:ind w:left="66"/>
                        <w:rPr>
                          <w:rFonts w:ascii="Times" w:hAnsi="Times" w:cs="Times"/>
                          <w:lang w:val="en-US"/>
                        </w:rPr>
                      </w:pPr>
                    </w:p>
                  </w:txbxContent>
                </v:textbox>
              </v:roundrect>
            </w:pict>
          </mc:Fallback>
        </mc:AlternateContent>
      </w:r>
    </w:p>
    <w:p w14:paraId="2F06504C" w14:textId="76A4AC83" w:rsidR="008D753F" w:rsidRPr="008C3A9B" w:rsidRDefault="008D753F" w:rsidP="008D753F">
      <w:pPr>
        <w:spacing w:after="0"/>
        <w:rPr>
          <w:lang w:val="en-US"/>
        </w:rPr>
      </w:pPr>
    </w:p>
    <w:p w14:paraId="7300211F" w14:textId="52D49560" w:rsidR="005C1134" w:rsidRPr="008C3A9B" w:rsidRDefault="00432833" w:rsidP="008D753F">
      <w:pPr>
        <w:spacing w:after="0"/>
        <w:rPr>
          <w:lang w:val="en-US"/>
        </w:rPr>
      </w:pPr>
      <w:r>
        <w:rPr>
          <w:noProof/>
          <w:lang w:val="en-IN" w:eastAsia="en-IN"/>
        </w:rPr>
        <mc:AlternateContent>
          <mc:Choice Requires="wps">
            <w:drawing>
              <wp:anchor distT="0" distB="0" distL="114300" distR="114300" simplePos="0" relativeHeight="251693056" behindDoc="0" locked="0" layoutInCell="1" allowOverlap="1" wp14:anchorId="3995AC72" wp14:editId="6390E70B">
                <wp:simplePos x="0" y="0"/>
                <wp:positionH relativeFrom="margin">
                  <wp:posOffset>2062480</wp:posOffset>
                </wp:positionH>
                <wp:positionV relativeFrom="paragraph">
                  <wp:posOffset>1012825</wp:posOffset>
                </wp:positionV>
                <wp:extent cx="3570605" cy="931545"/>
                <wp:effectExtent l="0" t="0" r="10795" b="20955"/>
                <wp:wrapNone/>
                <wp:docPr id="22" name="Textové pole 22"/>
                <wp:cNvGraphicFramePr/>
                <a:graphic xmlns:a="http://schemas.openxmlformats.org/drawingml/2006/main">
                  <a:graphicData uri="http://schemas.microsoft.com/office/word/2010/wordprocessingShape">
                    <wps:wsp>
                      <wps:cNvSpPr txBox="1"/>
                      <wps:spPr>
                        <a:xfrm>
                          <a:off x="0" y="0"/>
                          <a:ext cx="3570605" cy="931545"/>
                        </a:xfrm>
                        <a:prstGeom prst="roundRect">
                          <a:avLst>
                            <a:gd name="adj" fmla="val 16259"/>
                          </a:avLst>
                        </a:prstGeom>
                        <a:ln w="19050">
                          <a:solidFill>
                            <a:schemeClr val="accent4">
                              <a:lumMod val="60000"/>
                              <a:lumOff val="40000"/>
                            </a:schemeClr>
                          </a:solidFill>
                        </a:ln>
                      </wps:spPr>
                      <wps:style>
                        <a:lnRef idx="2">
                          <a:schemeClr val="accent2"/>
                        </a:lnRef>
                        <a:fillRef idx="1">
                          <a:schemeClr val="lt1"/>
                        </a:fillRef>
                        <a:effectRef idx="0">
                          <a:schemeClr val="accent2"/>
                        </a:effectRef>
                        <a:fontRef idx="minor">
                          <a:schemeClr val="dk1"/>
                        </a:fontRef>
                      </wps:style>
                      <wps:txbx>
                        <w:txbxContent>
                          <w:p w14:paraId="7B94A7B0" w14:textId="77777777" w:rsidR="00C878E8" w:rsidRPr="000E7710" w:rsidRDefault="00C878E8" w:rsidP="00C878E8">
                            <w:pPr>
                              <w:spacing w:after="0"/>
                              <w:rPr>
                                <w:rFonts w:ascii="Times" w:hAnsi="Times" w:cs="Times"/>
                                <w:i/>
                                <w:iCs/>
                                <w:lang w:val="en-US"/>
                              </w:rPr>
                            </w:pPr>
                            <w:r w:rsidRPr="000E7710">
                              <w:rPr>
                                <w:rFonts w:ascii="Times" w:hAnsi="Times" w:cs="Times"/>
                                <w:i/>
                                <w:iCs/>
                                <w:lang w:val="en-US"/>
                              </w:rPr>
                              <w:t>Clinical condition of the patient is the same or worse</w:t>
                            </w:r>
                          </w:p>
                          <w:p w14:paraId="10F1FCC2" w14:textId="77777777" w:rsidR="00C878E8" w:rsidRPr="000E7710" w:rsidRDefault="00C878E8" w:rsidP="00C878E8">
                            <w:pPr>
                              <w:spacing w:after="0"/>
                              <w:rPr>
                                <w:rFonts w:ascii="Times" w:hAnsi="Times" w:cs="Times"/>
                                <w:b/>
                                <w:bCs/>
                                <w:lang w:val="en-US"/>
                              </w:rPr>
                            </w:pPr>
                            <w:r w:rsidRPr="000E7710">
                              <w:rPr>
                                <w:rFonts w:ascii="Times" w:hAnsi="Times" w:cs="Times"/>
                                <w:b/>
                                <w:bCs/>
                                <w:lang w:val="en-US"/>
                              </w:rPr>
                              <w:t>Phone call every day:</w:t>
                            </w:r>
                          </w:p>
                          <w:p w14:paraId="2E7A4EA8" w14:textId="77777777" w:rsidR="00C878E8" w:rsidRPr="000E7710" w:rsidRDefault="00C878E8" w:rsidP="00C878E8">
                            <w:pPr>
                              <w:pStyle w:val="ListParagraph"/>
                              <w:numPr>
                                <w:ilvl w:val="1"/>
                                <w:numId w:val="1"/>
                              </w:numPr>
                              <w:spacing w:after="0"/>
                              <w:ind w:left="426"/>
                              <w:rPr>
                                <w:rFonts w:ascii="Times" w:hAnsi="Times" w:cs="Times"/>
                                <w:lang w:val="en-US"/>
                              </w:rPr>
                            </w:pPr>
                            <w:r w:rsidRPr="000E7710">
                              <w:rPr>
                                <w:rFonts w:ascii="Times" w:hAnsi="Times" w:cs="Times"/>
                                <w:lang w:val="en-US"/>
                              </w:rPr>
                              <w:t>Actual clinical condition including breathing difficul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3995AC72" id="Textové pole 22" o:spid="_x0000_s1033" style="position:absolute;margin-left:162.4pt;margin-top:79.75pt;width:281.15pt;height:73.35pt;z-index:25169305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arcsize="106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PddzwIAAOwFAAAOAAAAZHJzL2Uyb0RvYy54bWysVM1uEzEQviPxDpbvdDdpkpKomyoUFSGV&#10;tmqLena8drNge4ztTTa8Ec/BizH2/jSUigMih814fr75n9OzRiuyFc5XYAo6OsopEYZDWZnHgn6+&#10;v3jzlhIfmCmZAiMKuheeni1fvzrd2YUYwwZUKRxBEOMXO1vQTQh2kWWeb4Rm/gisMCiU4DQL+HSP&#10;WenYDtG1ysZ5Pst24ErrgAvvkfu+FdJlwpdS8HAtpReBqIJibCF9Xfqu4zdbnrLFo2N2U/EuDPYP&#10;UWhWGXQ6QL1ngZHaVX9A6Yo78CDDEQedgZQVFykHzGaUP8vmbsOsSLlgcbwdyuT/Hyy/2t44UpUF&#10;HY8pMUxjj+5FE2D78wexoARBPhZpZ/0Cde8saofmHTTY7J7vkRlzb6TT8R+zIijHcu+HEiMk4cg8&#10;np7ks3xKCUfZ/Hg0nUwjTPZkbZ0PHwRoEomCOqhNeYt9TOVl20sfUp3LLlhWfqFEaoVd2zJFRrPx&#10;dN4hdsqI3WNGS2XIDoOf59M8QXpQVXlRKRWFae7EuXIEwQrKOBcmTJKeqvUnKFv+LMdf9IJwtcYJ&#10;a9mTno0uB6SU3IETlCmDzFjRtnKJCnsl2vBuhcSGYK3GbXxxFZ6HlHqSkFA7mklMYDAcvWSoQmoY&#10;GnW60UykFRkMu4r8zeNgkbyCCYOxrgy4lzyXXwfPrX6ffZtzTD806yZN4Uk/VGso9zhrDtqV9ZZf&#10;VDgQl8yHG+aw2zheeHfCNX6kAmwpdBQlG3DfX+JHfVwdlFKyw50vqP9WMycoUR8NLtV8NJnEI5Ee&#10;k+nJGB/uULI+lJhanwMOyQgvnOWJjPpB9aR0oB/wPK2iVxQxw9F3QUNPnof2EuF542K1Skp4FiwL&#10;l+bO8ggdqxyn9755YM52OxFwm66gvw5skQa93aIn3WhpYFUHkFWIwljntqrdA08KUr/drMN30no6&#10;0stfAAAA//8DAFBLAwQUAAYACAAAACEAX8pPKOEAAAALAQAADwAAAGRycy9kb3ducmV2LnhtbEyP&#10;QUvDQBCF74L/YRnBi9hNo40xZlOkIEqLB6vS6zQ7JqHZ3bC7bdN/3/Gkx+F7vPdNOR9NLw7kQ+es&#10;gukkAUG2drqzjYKvz5fbHESIaDX2zpKCEwWYV5cXJRbaHe0HHdaxEVxiQ4EK2hiHQspQt2QwTNxA&#10;ltmP8wYjn76R2uORy00v0yTJpMHO8kKLAy1aqnfrvVHgzSIL37h722xuApr31fL1tFoqdX01Pj+B&#10;iDTGvzD86rM6VOy0dXurg+gV3KX3rB4ZzB5nIDiR5w9TEFtGSZaCrEr5/4fqDAAA//8DAFBLAQIt&#10;ABQABgAIAAAAIQC2gziS/gAAAOEBAAATAAAAAAAAAAAAAAAAAAAAAABbQ29udGVudF9UeXBlc10u&#10;eG1sUEsBAi0AFAAGAAgAAAAhADj9If/WAAAAlAEAAAsAAAAAAAAAAAAAAAAALwEAAF9yZWxzLy5y&#10;ZWxzUEsBAi0AFAAGAAgAAAAhAFOs913PAgAA7AUAAA4AAAAAAAAAAAAAAAAALgIAAGRycy9lMm9E&#10;b2MueG1sUEsBAi0AFAAGAAgAAAAhAF/KTyjhAAAACwEAAA8AAAAAAAAAAAAAAAAAKQUAAGRycy9k&#10;b3ducmV2LnhtbFBLBQYAAAAABAAEAPMAAAA3BgAAAAA=&#10;" fillcolor="white [3201]" strokecolor="#ffd966 [1943]" strokeweight="1.5pt">
                <v:stroke joinstyle="miter"/>
                <v:textbox>
                  <w:txbxContent>
                    <w:p w14:paraId="7B94A7B0" w14:textId="77777777" w:rsidR="00C878E8" w:rsidRPr="000E7710" w:rsidRDefault="00C878E8" w:rsidP="00C878E8">
                      <w:pPr>
                        <w:spacing w:after="0"/>
                        <w:rPr>
                          <w:rFonts w:ascii="Times" w:hAnsi="Times" w:cs="Times"/>
                          <w:i/>
                          <w:iCs/>
                          <w:lang w:val="en-US"/>
                        </w:rPr>
                      </w:pPr>
                      <w:r w:rsidRPr="000E7710">
                        <w:rPr>
                          <w:rFonts w:ascii="Times" w:hAnsi="Times" w:cs="Times"/>
                          <w:i/>
                          <w:iCs/>
                          <w:lang w:val="en-US"/>
                        </w:rPr>
                        <w:t xml:space="preserve">Clinical condition of the patient is the same or </w:t>
                      </w:r>
                      <w:proofErr w:type="gramStart"/>
                      <w:r w:rsidRPr="000E7710">
                        <w:rPr>
                          <w:rFonts w:ascii="Times" w:hAnsi="Times" w:cs="Times"/>
                          <w:i/>
                          <w:iCs/>
                          <w:lang w:val="en-US"/>
                        </w:rPr>
                        <w:t>worse</w:t>
                      </w:r>
                      <w:proofErr w:type="gramEnd"/>
                    </w:p>
                    <w:p w14:paraId="10F1FCC2" w14:textId="77777777" w:rsidR="00C878E8" w:rsidRPr="000E7710" w:rsidRDefault="00C878E8" w:rsidP="00C878E8">
                      <w:pPr>
                        <w:spacing w:after="0"/>
                        <w:rPr>
                          <w:rFonts w:ascii="Times" w:hAnsi="Times" w:cs="Times"/>
                          <w:b/>
                          <w:bCs/>
                          <w:lang w:val="en-US"/>
                        </w:rPr>
                      </w:pPr>
                      <w:r w:rsidRPr="000E7710">
                        <w:rPr>
                          <w:rFonts w:ascii="Times" w:hAnsi="Times" w:cs="Times"/>
                          <w:b/>
                          <w:bCs/>
                          <w:lang w:val="en-US"/>
                        </w:rPr>
                        <w:t>Phone call every day:</w:t>
                      </w:r>
                    </w:p>
                    <w:p w14:paraId="2E7A4EA8" w14:textId="77777777" w:rsidR="00C878E8" w:rsidRPr="000E7710" w:rsidRDefault="00C878E8" w:rsidP="00C878E8">
                      <w:pPr>
                        <w:pStyle w:val="Odstavecseseznamem"/>
                        <w:numPr>
                          <w:ilvl w:val="1"/>
                          <w:numId w:val="1"/>
                        </w:numPr>
                        <w:spacing w:after="0"/>
                        <w:ind w:left="426"/>
                        <w:rPr>
                          <w:rFonts w:ascii="Times" w:hAnsi="Times" w:cs="Times"/>
                          <w:lang w:val="en-US"/>
                        </w:rPr>
                      </w:pPr>
                      <w:r w:rsidRPr="000E7710">
                        <w:rPr>
                          <w:rFonts w:ascii="Times" w:hAnsi="Times" w:cs="Times"/>
                          <w:lang w:val="en-US"/>
                        </w:rPr>
                        <w:t>Actual clinical condition including breathing difficulties</w:t>
                      </w:r>
                    </w:p>
                  </w:txbxContent>
                </v:textbox>
                <w10:wrap anchorx="margin"/>
              </v:roundrect>
            </w:pict>
          </mc:Fallback>
        </mc:AlternateContent>
      </w:r>
      <w:r>
        <w:rPr>
          <w:noProof/>
          <w:lang w:val="en-IN" w:eastAsia="en-IN"/>
        </w:rPr>
        <mc:AlternateContent>
          <mc:Choice Requires="wps">
            <w:drawing>
              <wp:anchor distT="0" distB="0" distL="114300" distR="114300" simplePos="0" relativeHeight="251691008" behindDoc="0" locked="0" layoutInCell="1" allowOverlap="1" wp14:anchorId="46BA9046" wp14:editId="56E83FFB">
                <wp:simplePos x="0" y="0"/>
                <wp:positionH relativeFrom="margin">
                  <wp:posOffset>2049145</wp:posOffset>
                </wp:positionH>
                <wp:positionV relativeFrom="paragraph">
                  <wp:posOffset>3810</wp:posOffset>
                </wp:positionV>
                <wp:extent cx="3570605" cy="931545"/>
                <wp:effectExtent l="0" t="0" r="10795" b="20955"/>
                <wp:wrapNone/>
                <wp:docPr id="21" name="Textové pole 21"/>
                <wp:cNvGraphicFramePr/>
                <a:graphic xmlns:a="http://schemas.openxmlformats.org/drawingml/2006/main">
                  <a:graphicData uri="http://schemas.microsoft.com/office/word/2010/wordprocessingShape">
                    <wps:wsp>
                      <wps:cNvSpPr txBox="1"/>
                      <wps:spPr>
                        <a:xfrm>
                          <a:off x="0" y="0"/>
                          <a:ext cx="3570605" cy="931545"/>
                        </a:xfrm>
                        <a:prstGeom prst="roundRect">
                          <a:avLst>
                            <a:gd name="adj" fmla="val 16259"/>
                          </a:avLst>
                        </a:prstGeom>
                        <a:ln w="19050">
                          <a:solidFill>
                            <a:schemeClr val="accent4">
                              <a:lumMod val="60000"/>
                              <a:lumOff val="40000"/>
                            </a:schemeClr>
                          </a:solidFill>
                        </a:ln>
                      </wps:spPr>
                      <wps:style>
                        <a:lnRef idx="2">
                          <a:schemeClr val="accent2"/>
                        </a:lnRef>
                        <a:fillRef idx="1">
                          <a:schemeClr val="lt1"/>
                        </a:fillRef>
                        <a:effectRef idx="0">
                          <a:schemeClr val="accent2"/>
                        </a:effectRef>
                        <a:fontRef idx="minor">
                          <a:schemeClr val="dk1"/>
                        </a:fontRef>
                      </wps:style>
                      <wps:txbx>
                        <w:txbxContent>
                          <w:p w14:paraId="37468D06" w14:textId="371E7A1E" w:rsidR="00C878E8" w:rsidRPr="000E7710" w:rsidRDefault="00C878E8" w:rsidP="00C878E8">
                            <w:pPr>
                              <w:spacing w:after="0"/>
                              <w:rPr>
                                <w:rFonts w:ascii="Times" w:hAnsi="Times" w:cs="Times"/>
                                <w:i/>
                                <w:iCs/>
                                <w:lang w:val="en-US"/>
                              </w:rPr>
                            </w:pPr>
                            <w:r w:rsidRPr="000E7710">
                              <w:rPr>
                                <w:rFonts w:ascii="Times" w:hAnsi="Times" w:cs="Times"/>
                                <w:i/>
                                <w:iCs/>
                                <w:lang w:val="en-US"/>
                              </w:rPr>
                              <w:t xml:space="preserve">Clinical condition of the patient </w:t>
                            </w:r>
                            <w:r w:rsidR="001C59D7" w:rsidRPr="000E7710">
                              <w:rPr>
                                <w:rFonts w:ascii="Times" w:hAnsi="Times" w:cs="Times"/>
                                <w:i/>
                                <w:iCs/>
                                <w:lang w:val="en-US"/>
                              </w:rPr>
                              <w:t xml:space="preserve">improves </w:t>
                            </w:r>
                          </w:p>
                          <w:p w14:paraId="289CFC51" w14:textId="6EA70E4E" w:rsidR="00C878E8" w:rsidRPr="000E7710" w:rsidRDefault="00C878E8" w:rsidP="00C878E8">
                            <w:pPr>
                              <w:spacing w:after="0"/>
                              <w:rPr>
                                <w:rFonts w:ascii="Times" w:hAnsi="Times" w:cs="Times"/>
                                <w:b/>
                                <w:bCs/>
                                <w:lang w:val="en-US"/>
                              </w:rPr>
                            </w:pPr>
                            <w:r w:rsidRPr="000E7710">
                              <w:rPr>
                                <w:rFonts w:ascii="Times" w:hAnsi="Times" w:cs="Times"/>
                                <w:b/>
                                <w:bCs/>
                                <w:lang w:val="en-US"/>
                              </w:rPr>
                              <w:t>Phone call every other day:</w:t>
                            </w:r>
                          </w:p>
                          <w:p w14:paraId="349C7F78" w14:textId="23899C52" w:rsidR="00C878E8" w:rsidRPr="000E7710" w:rsidRDefault="00C878E8" w:rsidP="00C878E8">
                            <w:pPr>
                              <w:pStyle w:val="ListParagraph"/>
                              <w:numPr>
                                <w:ilvl w:val="1"/>
                                <w:numId w:val="1"/>
                              </w:numPr>
                              <w:spacing w:after="0"/>
                              <w:ind w:left="426"/>
                              <w:rPr>
                                <w:rFonts w:ascii="Times" w:hAnsi="Times" w:cs="Times"/>
                                <w:lang w:val="en-US"/>
                              </w:rPr>
                            </w:pPr>
                            <w:r w:rsidRPr="000E7710">
                              <w:rPr>
                                <w:rFonts w:ascii="Times" w:hAnsi="Times" w:cs="Times"/>
                                <w:lang w:val="en-US"/>
                              </w:rPr>
                              <w:t>Actual clinical condition including breathing difficul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6BA9046" id="Textové pole 21" o:spid="_x0000_s1034" style="position:absolute;margin-left:161.35pt;margin-top:.3pt;width:281.15pt;height:73.35pt;z-index:25169100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arcsize="106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DJ9zwIAAOwFAAAOAAAAZHJzL2Uyb0RvYy54bWysVM1OGzEQvlfqO1i+l90NSSARG5SCqCpR&#10;QEDF2fHaZFvb49pOsukb9Tn6Yh17N5uUoh6q5rAZz883/3N23mhF1sL5GkxJi6OcEmE4VLV5Lunn&#10;x6t3p5T4wEzFFBhR0q3w9Hz29s3Zxk7FAJagKuEIghg/3diSLkOw0yzzfCk080dghUGhBKdZwKd7&#10;zirHNoiuVTbI83G2AVdZB1x4j9zLVkhnCV9KwcOtlF4EokqKsYX0dem7iN9sdsamz47ZZc27MNg/&#10;RKFZbdBpD3XJAiMrV/8BpWvuwIMMRxx0BlLWXKQcMJsif5HNw5JZkXLB4njbl8n/P1h+s75zpK5K&#10;OigoMUxjjx5FE2D98wexoARBPhZpY/0UdR8saofmPTTY7B3fIzPm3kin4z9mRVCO5d72JUZIwpF5&#10;PDrJx/mIEo6yyXExGo4iTLa3ts6HDwI0iURJHaxMdY99TOVl62sfUp2rLlhWfaFEaoVdWzNFivFg&#10;NOkQO2XE3mFGS2XIBoOf5KM8QXpQdXVVKxWFae7EhXIEwUrKOBcmDJOeWulPULX8cY6/6AXhVhon&#10;rGUPd2x02SOl5A6coEwZZMaKtpVLVNgq0YZ3LyQ2BGs1aOOLq/AypEGXojKoHc0kJtAbFq8ZqpAa&#10;hu473Wgm0or0hl1F/uaxt0hewYTeWNcG3Gueq6+951Z/l32bc0w/NIsmTeFpTCxyFlBtcdYctCvr&#10;Lb+qcSCumQ93zGG3cbzw7oRb/EgF2FLoKEqW4L6/xo/6uDoopWSDO19S/23FnKBEfTS4VJNiOIxH&#10;Ij2Go5MBPtyhZHEoMSt9ATgkuDcYXSKjflA7UjrQT3ie5tEripjh6LukYUdehPYS4XnjYj5PSngW&#10;LAvX5sHyCB2rHKf3sXliznY7EXCbbmB3Hdg0DXq7RXvdaGlgvgog6xCF+6p2DzwpSP12sw7fSWt/&#10;pGe/AAAA//8DAFBLAwQUAAYACAAAACEAYvQY/d8AAAAIAQAADwAAAGRycy9kb3ducmV2LnhtbEyP&#10;QUvDQBCF74L/YRnBi7QbU01DzKZIQZQWD7ZKr9PsmIRmd8Putk3/veNJj8P7ePO9cjGaXpzIh85Z&#10;BffTBATZ2unONgo+ty+THESIaDX2zpKCCwVYVNdXJRbane0HnTaxEVxiQ4EK2hiHQspQt2QwTN1A&#10;lrNv5w1GPn0jtcczl5tepkmSSYOd5Q8tDrRsqT5sjkaBN8ssfOHhbbe7C2je16vXy3ql1O3N+PwE&#10;ItIY/2D41Wd1qNhp745WB9ErmKXpnFEFGQiO8/yRp+2Ze5jPQFal/D+g+gEAAP//AwBQSwECLQAU&#10;AAYACAAAACEAtoM4kv4AAADhAQAAEwAAAAAAAAAAAAAAAAAAAAAAW0NvbnRlbnRfVHlwZXNdLnht&#10;bFBLAQItABQABgAIAAAAIQA4/SH/1gAAAJQBAAALAAAAAAAAAAAAAAAAAC8BAABfcmVscy8ucmVs&#10;c1BLAQItABQABgAIAAAAIQD1KDJ9zwIAAOwFAAAOAAAAAAAAAAAAAAAAAC4CAABkcnMvZTJvRG9j&#10;LnhtbFBLAQItABQABgAIAAAAIQBi9Bj93wAAAAgBAAAPAAAAAAAAAAAAAAAAACkFAABkcnMvZG93&#10;bnJldi54bWxQSwUGAAAAAAQABADzAAAANQYAAAAA&#10;" fillcolor="white [3201]" strokecolor="#ffd966 [1943]" strokeweight="1.5pt">
                <v:stroke joinstyle="miter"/>
                <v:textbox>
                  <w:txbxContent>
                    <w:p w14:paraId="37468D06" w14:textId="371E7A1E" w:rsidR="00C878E8" w:rsidRPr="000E7710" w:rsidRDefault="00C878E8" w:rsidP="00C878E8">
                      <w:pPr>
                        <w:spacing w:after="0"/>
                        <w:rPr>
                          <w:rFonts w:ascii="Times" w:hAnsi="Times" w:cs="Times"/>
                          <w:i/>
                          <w:iCs/>
                          <w:lang w:val="en-US"/>
                        </w:rPr>
                      </w:pPr>
                      <w:r w:rsidRPr="000E7710">
                        <w:rPr>
                          <w:rFonts w:ascii="Times" w:hAnsi="Times" w:cs="Times"/>
                          <w:i/>
                          <w:iCs/>
                          <w:lang w:val="en-US"/>
                        </w:rPr>
                        <w:t xml:space="preserve">Clinical condition of the patient </w:t>
                      </w:r>
                      <w:proofErr w:type="gramStart"/>
                      <w:r w:rsidR="001C59D7" w:rsidRPr="000E7710">
                        <w:rPr>
                          <w:rFonts w:ascii="Times" w:hAnsi="Times" w:cs="Times"/>
                          <w:i/>
                          <w:iCs/>
                          <w:lang w:val="en-US"/>
                        </w:rPr>
                        <w:t>improves</w:t>
                      </w:r>
                      <w:proofErr w:type="gramEnd"/>
                      <w:r w:rsidR="001C59D7" w:rsidRPr="000E7710">
                        <w:rPr>
                          <w:rFonts w:ascii="Times" w:hAnsi="Times" w:cs="Times"/>
                          <w:i/>
                          <w:iCs/>
                          <w:lang w:val="en-US"/>
                        </w:rPr>
                        <w:t xml:space="preserve"> </w:t>
                      </w:r>
                    </w:p>
                    <w:p w14:paraId="289CFC51" w14:textId="6EA70E4E" w:rsidR="00C878E8" w:rsidRPr="000E7710" w:rsidRDefault="00C878E8" w:rsidP="00C878E8">
                      <w:pPr>
                        <w:spacing w:after="0"/>
                        <w:rPr>
                          <w:rFonts w:ascii="Times" w:hAnsi="Times" w:cs="Times"/>
                          <w:b/>
                          <w:bCs/>
                          <w:lang w:val="en-US"/>
                        </w:rPr>
                      </w:pPr>
                      <w:r w:rsidRPr="000E7710">
                        <w:rPr>
                          <w:rFonts w:ascii="Times" w:hAnsi="Times" w:cs="Times"/>
                          <w:b/>
                          <w:bCs/>
                          <w:lang w:val="en-US"/>
                        </w:rPr>
                        <w:t>Phone call every other day:</w:t>
                      </w:r>
                    </w:p>
                    <w:p w14:paraId="349C7F78" w14:textId="23899C52" w:rsidR="00C878E8" w:rsidRPr="000E7710" w:rsidRDefault="00C878E8" w:rsidP="00C878E8">
                      <w:pPr>
                        <w:pStyle w:val="Odstavecseseznamem"/>
                        <w:numPr>
                          <w:ilvl w:val="1"/>
                          <w:numId w:val="1"/>
                        </w:numPr>
                        <w:spacing w:after="0"/>
                        <w:ind w:left="426"/>
                        <w:rPr>
                          <w:rFonts w:ascii="Times" w:hAnsi="Times" w:cs="Times"/>
                          <w:lang w:val="en-US"/>
                        </w:rPr>
                      </w:pPr>
                      <w:r w:rsidRPr="000E7710">
                        <w:rPr>
                          <w:rFonts w:ascii="Times" w:hAnsi="Times" w:cs="Times"/>
                          <w:lang w:val="en-US"/>
                        </w:rPr>
                        <w:t>Actual clinical condition including breathing difficulties</w:t>
                      </w:r>
                    </w:p>
                  </w:txbxContent>
                </v:textbox>
                <w10:wrap anchorx="margin"/>
              </v:roundrect>
            </w:pict>
          </mc:Fallback>
        </mc:AlternateContent>
      </w:r>
      <w:r>
        <w:rPr>
          <w:noProof/>
          <w:lang w:val="en-IN" w:eastAsia="en-IN"/>
        </w:rPr>
        <mc:AlternateContent>
          <mc:Choice Requires="wps">
            <w:drawing>
              <wp:anchor distT="0" distB="0" distL="114300" distR="114300" simplePos="0" relativeHeight="251685888" behindDoc="0" locked="0" layoutInCell="1" allowOverlap="1" wp14:anchorId="5230A91F" wp14:editId="465C7514">
                <wp:simplePos x="0" y="0"/>
                <wp:positionH relativeFrom="margin">
                  <wp:posOffset>-99060</wp:posOffset>
                </wp:positionH>
                <wp:positionV relativeFrom="paragraph">
                  <wp:posOffset>34290</wp:posOffset>
                </wp:positionV>
                <wp:extent cx="1397000" cy="534670"/>
                <wp:effectExtent l="0" t="0" r="12700" b="17780"/>
                <wp:wrapSquare wrapText="bothSides"/>
                <wp:docPr id="18" name="Textové pole 18"/>
                <wp:cNvGraphicFramePr/>
                <a:graphic xmlns:a="http://schemas.openxmlformats.org/drawingml/2006/main">
                  <a:graphicData uri="http://schemas.microsoft.com/office/word/2010/wordprocessingShape">
                    <wps:wsp>
                      <wps:cNvSpPr txBox="1"/>
                      <wps:spPr>
                        <a:xfrm>
                          <a:off x="0" y="0"/>
                          <a:ext cx="1397000" cy="534670"/>
                        </a:xfrm>
                        <a:prstGeom prst="roundRect">
                          <a:avLst/>
                        </a:prstGeom>
                        <a:solidFill>
                          <a:schemeClr val="accent4">
                            <a:lumMod val="20000"/>
                            <a:lumOff val="80000"/>
                          </a:schemeClr>
                        </a:solidFill>
                        <a:ln w="19050">
                          <a:solidFill>
                            <a:schemeClr val="accent4">
                              <a:lumMod val="60000"/>
                              <a:lumOff val="40000"/>
                            </a:schemeClr>
                          </a:solidFill>
                        </a:ln>
                      </wps:spPr>
                      <wps:style>
                        <a:lnRef idx="2">
                          <a:schemeClr val="accent2"/>
                        </a:lnRef>
                        <a:fillRef idx="1">
                          <a:schemeClr val="lt1"/>
                        </a:fillRef>
                        <a:effectRef idx="0">
                          <a:schemeClr val="accent2"/>
                        </a:effectRef>
                        <a:fontRef idx="minor">
                          <a:schemeClr val="dk1"/>
                        </a:fontRef>
                      </wps:style>
                      <wps:txbx>
                        <w:txbxContent>
                          <w:p w14:paraId="3CFE2427" w14:textId="77777777" w:rsidR="00C878E8" w:rsidRPr="000E7710" w:rsidRDefault="00C878E8" w:rsidP="00C878E8">
                            <w:pPr>
                              <w:spacing w:after="0"/>
                              <w:jc w:val="center"/>
                              <w:rPr>
                                <w:rFonts w:ascii="Times" w:hAnsi="Times" w:cs="Times"/>
                                <w:b/>
                                <w:bCs/>
                                <w:lang w:val="en-US"/>
                              </w:rPr>
                            </w:pPr>
                            <w:r w:rsidRPr="000E7710">
                              <w:rPr>
                                <w:rFonts w:ascii="Times" w:hAnsi="Times" w:cs="Times"/>
                                <w:b/>
                                <w:bCs/>
                                <w:lang w:val="en-US"/>
                              </w:rPr>
                              <w:t>Phone call</w:t>
                            </w:r>
                          </w:p>
                          <w:p w14:paraId="7CBDCBC6" w14:textId="3D96992E" w:rsidR="00C878E8" w:rsidRPr="000E7710" w:rsidRDefault="00C878E8" w:rsidP="00C878E8">
                            <w:pPr>
                              <w:spacing w:after="0"/>
                              <w:jc w:val="center"/>
                              <w:rPr>
                                <w:rFonts w:ascii="Times" w:hAnsi="Times" w:cs="Times"/>
                                <w:b/>
                                <w:bCs/>
                                <w:lang w:val="en-US"/>
                              </w:rPr>
                            </w:pPr>
                            <w:r w:rsidRPr="000E7710">
                              <w:rPr>
                                <w:rFonts w:ascii="Times" w:hAnsi="Times" w:cs="Times"/>
                                <w:b/>
                                <w:bCs/>
                                <w:lang w:val="en-US"/>
                              </w:rPr>
                              <w:t>Week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230A91F" id="Textové pole 18" o:spid="_x0000_s1035" style="position:absolute;margin-left:-7.8pt;margin-top:2.7pt;width:110pt;height:42.1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LDHzAIAADIGAAAOAAAAZHJzL2Uyb0RvYy54bWysVN1O2zAUvp+0d7ByP5KW8tOKFHVMTJMY&#10;IGDi2nUcGs3x8Wy3TfdGe4692D47TSis4mLaTXJ8/s93fs7Om1qxlbSuIp0ng4MsYVILKir9lCff&#10;Hi4/nCbMea4LrkjLPNlIl5xP3787W5uJHNKCVCEtgxPtJmuTJwvvzSRNnVjImrsDMlJDWJKtucfT&#10;PqWF5Wt4r1U6zLLjdE22MJaEdA7cT60wmUb/ZSmFvylLJz1TeYLcfPza+J2Hbzo945Mny82iEts0&#10;+D9kUfNKI2jv6hP3nC1t9ZeruhKWHJX+QFCdUllWQsYaUM0ge1XN/YIbGWsBOM70MLn/51Zcr24t&#10;qwr0Dp3SvEaPHmTjafX7FzOkJAMfIK2Nm0D33kDbNx+pgUHHd2CG2pvS1uGPqhjkgHvTQwyXTASj&#10;w/FJlkEkIDs6HB2fxB6kz9bGOv9ZUs0CkSeWlrq4Qx8jvHx15TzSgX6nFyI6UlVxWSkVH2F25IWy&#10;bMXRdS6E1H4UzdWy/kpFy8f0II/Yf7AxJS37tGMjRJzC4CkGfBFEabZGNePsKIueXwh7u7czOO5C&#10;8cluBqOO/VYGkCmNtEJfWvwj5TdKBgyUvpMl2grEh21++0AZhvKjJ2gHsxIQ9oaDfYbKx7bDaKsb&#10;zGRctN5wi8hbEXuLGJW0743rSpPdF7n43kdu9bvq25pD+b6ZN3GWx91ozqnYYGIttYvvjLisMFZX&#10;3PlbbrHpmERcL3+DT6kILaUtlbAF2Z/7+EEfCwhpwta4HHnifiy5lQlTXzRWczwYjcKpiY/R0ckQ&#10;D7srme9K9LK+IIzpAHfSiEgGfa86srRUP+LIzUJUiLgWiJ0nviMvfHvPcCSFnM2iEo6L4f5K3xsR&#10;XAeUw748NI/cmu1meezkNXU3hk9e7VarGyw1zZaeyiouXsC5RXWLPw5THKLtEQ2Xb/cdtZ5P/fQP&#10;AAAA//8DAFBLAwQUAAYACAAAACEAW4OeL98AAAAIAQAADwAAAGRycy9kb3ducmV2LnhtbEyPwU7D&#10;MBBE70j8g7VI3FonpY3aNJsKIXFDhSYVXJ14m4TEdrDdNvw95gS3Wc1o5m22m9TALmRdZzRCPI+A&#10;ka6N7HSDcCyfZ2tgzgstxWA0IXyTg11+e5OJVJqrPtCl8A0LJdqlAqH1fkw5d3VLSri5GUkH72Ss&#10;Ej6ctuHSimsoVwNfRFHCleh0WGjFSE8t1X1xVgjurXz95Kf9+0fcVw9f9qUv9uUR8f5uetwC8zT5&#10;vzD84gd0yANTZc5aOjYgzOJVEqIIqyWw4C+iZRAVwnqTAM8z/v+B/AcAAP//AwBQSwECLQAUAAYA&#10;CAAAACEAtoM4kv4AAADhAQAAEwAAAAAAAAAAAAAAAAAAAAAAW0NvbnRlbnRfVHlwZXNdLnhtbFBL&#10;AQItABQABgAIAAAAIQA4/SH/1gAAAJQBAAALAAAAAAAAAAAAAAAAAC8BAABfcmVscy8ucmVsc1BL&#10;AQItABQABgAIAAAAIQDccLDHzAIAADIGAAAOAAAAAAAAAAAAAAAAAC4CAABkcnMvZTJvRG9jLnht&#10;bFBLAQItABQABgAIAAAAIQBbg54v3wAAAAgBAAAPAAAAAAAAAAAAAAAAACYFAABkcnMvZG93bnJl&#10;di54bWxQSwUGAAAAAAQABADzAAAAMgYAAAAA&#10;" fillcolor="#fff2cc [663]" strokecolor="#ffd966 [1943]" strokeweight="1.5pt">
                <v:stroke joinstyle="miter"/>
                <v:textbox>
                  <w:txbxContent>
                    <w:p w14:paraId="3CFE2427" w14:textId="77777777" w:rsidR="00C878E8" w:rsidRPr="000E7710" w:rsidRDefault="00C878E8" w:rsidP="00C878E8">
                      <w:pPr>
                        <w:spacing w:after="0"/>
                        <w:jc w:val="center"/>
                        <w:rPr>
                          <w:rFonts w:ascii="Times" w:hAnsi="Times" w:cs="Times"/>
                          <w:b/>
                          <w:bCs/>
                          <w:lang w:val="en-US"/>
                        </w:rPr>
                      </w:pPr>
                      <w:r w:rsidRPr="000E7710">
                        <w:rPr>
                          <w:rFonts w:ascii="Times" w:hAnsi="Times" w:cs="Times"/>
                          <w:b/>
                          <w:bCs/>
                          <w:lang w:val="en-US"/>
                        </w:rPr>
                        <w:t>Phone call</w:t>
                      </w:r>
                    </w:p>
                    <w:p w14:paraId="7CBDCBC6" w14:textId="3D96992E" w:rsidR="00C878E8" w:rsidRPr="000E7710" w:rsidRDefault="00C878E8" w:rsidP="00C878E8">
                      <w:pPr>
                        <w:spacing w:after="0"/>
                        <w:jc w:val="center"/>
                        <w:rPr>
                          <w:rFonts w:ascii="Times" w:hAnsi="Times" w:cs="Times"/>
                          <w:b/>
                          <w:bCs/>
                          <w:lang w:val="en-US"/>
                        </w:rPr>
                      </w:pPr>
                      <w:r w:rsidRPr="000E7710">
                        <w:rPr>
                          <w:rFonts w:ascii="Times" w:hAnsi="Times" w:cs="Times"/>
                          <w:b/>
                          <w:bCs/>
                          <w:lang w:val="en-US"/>
                        </w:rPr>
                        <w:t>Week 2</w:t>
                      </w:r>
                    </w:p>
                  </w:txbxContent>
                </v:textbox>
                <w10:wrap type="square" anchorx="margin"/>
              </v:roundrect>
            </w:pict>
          </mc:Fallback>
        </mc:AlternateContent>
      </w:r>
    </w:p>
    <w:p w14:paraId="33981DF3" w14:textId="20944E42" w:rsidR="002250B7" w:rsidRPr="008C3A9B" w:rsidRDefault="00432833" w:rsidP="008D753F">
      <w:pPr>
        <w:spacing w:after="0"/>
        <w:rPr>
          <w:lang w:val="en-US"/>
        </w:rPr>
      </w:pPr>
      <w:r>
        <w:rPr>
          <w:noProof/>
          <w:lang w:val="en-IN" w:eastAsia="en-IN"/>
        </w:rPr>
        <mc:AlternateContent>
          <mc:Choice Requires="wps">
            <w:drawing>
              <wp:anchor distT="0" distB="0" distL="114300" distR="114300" simplePos="0" relativeHeight="251706368" behindDoc="0" locked="0" layoutInCell="1" allowOverlap="1" wp14:anchorId="1157C2FC" wp14:editId="49A85DC5">
                <wp:simplePos x="0" y="0"/>
                <wp:positionH relativeFrom="column">
                  <wp:posOffset>1307465</wp:posOffset>
                </wp:positionH>
                <wp:positionV relativeFrom="paragraph">
                  <wp:posOffset>110490</wp:posOffset>
                </wp:positionV>
                <wp:extent cx="767715" cy="1103630"/>
                <wp:effectExtent l="0" t="0" r="32385" b="20320"/>
                <wp:wrapNone/>
                <wp:docPr id="30" name="Přímá spojnice 30"/>
                <wp:cNvGraphicFramePr/>
                <a:graphic xmlns:a="http://schemas.openxmlformats.org/drawingml/2006/main">
                  <a:graphicData uri="http://schemas.microsoft.com/office/word/2010/wordprocessingShape">
                    <wps:wsp>
                      <wps:cNvCnPr/>
                      <wps:spPr>
                        <a:xfrm>
                          <a:off x="0" y="0"/>
                          <a:ext cx="767715" cy="110363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AC7D8D4" id="Přímá spojnice 30" o:spid="_x0000_s1026" style="position:absolute;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2.95pt,8.7pt" to="163.4pt,95.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9AIw0gEAANoDAAAOAAAAZHJzL2Uyb0RvYy54bWysU0tu2zAQ3RfIHQjuY0oJYreC5SwStJui&#10;Nfo5AEMNLRb8gWQt+Shd9gA9RdB7dUg5StAGCBJ0Q5GceW/eG47Wl6PRZA8hKmdbWi8qSsAK1ym7&#10;a+nXL29PX1MSE7cd185CSw8Q6eXm5NV68A2cud7pDgJBEhubwbe0T8k3jEXRg+Fx4TxYDEoXDE94&#10;DDvWBT4gu9HsrKqWbHCh88EJiBFvr6cg3RR+KUGkj1JGSES3FLWlsoay3uSVbda82QXueyWOMvgL&#10;VBiuLBadqa554uR7UP9QGSWCi06mhXCGOSmVgOIB3dTVX24+99xD8YLNiX5uU/x/tOLDfhuI6lp6&#10;ju2x3OAbbX//uP1lbn+S6N03iwIJxrBRg48N5l/ZbTieot+G7HqUweQv+iFjae5hbi6MiQi8XC1X&#10;q/qCEoGhuq7OlxMpu0f7ENM7cIbkTUu1stk8b/j+fUxYEVPvUvK1tmRAqjfVRVHHsrxJUNmlg4Yp&#10;7RNIdIgS6kJXZguudCB7jlPBhQCb6mwQC2iL2RkmldYzsHoaeMzPUChz9xzwjCiVnU0z2CjrwmPV&#10;03gnWU75KP+B77y9cd2hPFUJ4AAVh8dhzxP68Fzg97/k5g8AAAD//wMAUEsDBBQABgAIAAAAIQAJ&#10;iSU33QAAAAoBAAAPAAAAZHJzL2Rvd25yZXYueG1sTI/BTsMwEETvSPyDtUjcqNMApQ1xKghCXJAQ&#10;Kep5G5s4wl5HsZuGv2c5wXFnnmZnyu3snZjMGPtACpaLDIShNuieOgUfu+erNYiYkDS6QEbBt4mw&#10;rc7PSix0ONG7mZrUCQ6hWKACm9JQSBlbazzGRRgMsfcZRo+Jz7GTesQTh3sn8yxbSY898QeLg6mt&#10;ab+ao1cgX+XjS3hzYV/31ruwayZ8qpW6vJgf7kEkM6c/GH7rc3WouNMhHElH4RTk2e2GUTbubkAw&#10;cJ2veMuBhc0yB1mV8v+E6gcAAP//AwBQSwECLQAUAAYACAAAACEAtoM4kv4AAADhAQAAEwAAAAAA&#10;AAAAAAAAAAAAAAAAW0NvbnRlbnRfVHlwZXNdLnhtbFBLAQItABQABgAIAAAAIQA4/SH/1gAAAJQB&#10;AAALAAAAAAAAAAAAAAAAAC8BAABfcmVscy8ucmVsc1BLAQItABQABgAIAAAAIQBp9AIw0gEAANoD&#10;AAAOAAAAAAAAAAAAAAAAAC4CAABkcnMvZTJvRG9jLnhtbFBLAQItABQABgAIAAAAIQAJiSU33QAA&#10;AAoBAAAPAAAAAAAAAAAAAAAAACwEAABkcnMvZG93bnJldi54bWxQSwUGAAAAAAQABADzAAAANgUA&#10;AAAA&#10;" strokecolor="#5b9bd5 [3204]" strokeweight="1.5pt">
                <v:stroke joinstyle="miter"/>
              </v:line>
            </w:pict>
          </mc:Fallback>
        </mc:AlternateContent>
      </w:r>
      <w:r>
        <w:rPr>
          <w:noProof/>
          <w:lang w:val="en-IN" w:eastAsia="en-IN"/>
        </w:rPr>
        <mc:AlternateContent>
          <mc:Choice Requires="wps">
            <w:drawing>
              <wp:anchor distT="0" distB="0" distL="114300" distR="114300" simplePos="0" relativeHeight="251708416" behindDoc="0" locked="0" layoutInCell="1" allowOverlap="1" wp14:anchorId="7C687F24" wp14:editId="3DC83D8A">
                <wp:simplePos x="0" y="0"/>
                <wp:positionH relativeFrom="column">
                  <wp:posOffset>1313180</wp:posOffset>
                </wp:positionH>
                <wp:positionV relativeFrom="paragraph">
                  <wp:posOffset>122184</wp:posOffset>
                </wp:positionV>
                <wp:extent cx="732790" cy="0"/>
                <wp:effectExtent l="0" t="0" r="0" b="0"/>
                <wp:wrapNone/>
                <wp:docPr id="31" name="Přímá spojnice 31"/>
                <wp:cNvGraphicFramePr/>
                <a:graphic xmlns:a="http://schemas.openxmlformats.org/drawingml/2006/main">
                  <a:graphicData uri="http://schemas.microsoft.com/office/word/2010/wordprocessingShape">
                    <wps:wsp>
                      <wps:cNvCnPr/>
                      <wps:spPr>
                        <a:xfrm>
                          <a:off x="0" y="0"/>
                          <a:ext cx="732790"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CA2A01A" id="Přímá spojnice 31" o:spid="_x0000_s1026" style="position:absolute;z-index:251708416;visibility:visible;mso-wrap-style:square;mso-wrap-distance-left:9pt;mso-wrap-distance-top:0;mso-wrap-distance-right:9pt;mso-wrap-distance-bottom:0;mso-position-horizontal:absolute;mso-position-horizontal-relative:text;mso-position-vertical:absolute;mso-position-vertical-relative:text" from="103.4pt,9.6pt" to="161.1pt,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eKzQEAANQDAAAOAAAAZHJzL2Uyb0RvYy54bWysU8Fu2zAMvQ/YPwi6L3ZSbF2NOD20aC/D&#10;FmzdB6gyFWuQREHSYudTdtwH7CuK/dcoJXGLrUDRYhdZFN8j+Uh6eT5aw7YQokbX8vms5gycxE67&#10;Tcu/3ly9ec9ZTMJ1wqCDlu8g8vPV61fLwTewwB5NB4FREBebwbe8T8k3VRVlD1bEGXpw5FQYrEhk&#10;hk3VBTFQdGuqRV2/qwYMnQ8oIUZ6vdw7+arEVwpk+qRUhMRMy6m2VM5Qztt8VqulaDZB+F7LQxni&#10;BVVYoR0lnUJdiiTY96D/CWW1DBhRpZlEW6FSWkLRQGrm9V9qvvTCQ9FCzYl+alP8f2Hlx+06MN21&#10;/GTOmROWZrT+/ePul737yaLHb44KZOSjRg0+NoS/cOtwsKJfh6x6VMHmL+lhY2nubmoujIlJejw9&#10;WZye0Qjk0VXd83yI6RrQsnxpudEuyxaN2H6IiXIR9AjJz8axgZbtrH5bBljlwvallFvaGdjDPoMi&#10;bZR8XsKVrYILE9hW0D4IKcGlIo0SGEfoTFPamIlYP0084DMVysY9hzwxSmZ0aSJb7TA8lj2Nx5LV&#10;Hk/9eaA7X2+x25UhFQetTmnhYc3zbj60C/3+Z1z9AQAA//8DAFBLAwQUAAYACAAAACEA35ePHtoA&#10;AAAJAQAADwAAAGRycy9kb3ducmV2LnhtbEyPQUvEMBCF74L/IYzgzU2NsGi36aIV8SKIXfGcbbJN&#10;MZkpTbZb/70jHvQ2M+/x5nvVdolBzG5KA6GG61UBwmFHdsBew/vu6eoWRMoGrQmETsOXS7Ctz88q&#10;U1o64Zub29wLDsFUGg0+57GUMnXeRZNWNDpk7UBTNJnXqZd2MicOj0GqoljLaAbkD96MrvGu+2yP&#10;UYN8kQ/P9Brooxl8DLRrZ/PYaH15sdxvQGS35D8z/OAzOtTMtKcj2iSCBlWsGT2zcKdAsOFGKR72&#10;vwdZV/J/g/obAAD//wMAUEsBAi0AFAAGAAgAAAAhALaDOJL+AAAA4QEAABMAAAAAAAAAAAAAAAAA&#10;AAAAAFtDb250ZW50X1R5cGVzXS54bWxQSwECLQAUAAYACAAAACEAOP0h/9YAAACUAQAACwAAAAAA&#10;AAAAAAAAAAAvAQAAX3JlbHMvLnJlbHNQSwECLQAUAAYACAAAACEAAYP3is0BAADUAwAADgAAAAAA&#10;AAAAAAAAAAAuAgAAZHJzL2Uyb0RvYy54bWxQSwECLQAUAAYACAAAACEA35ePHtoAAAAJAQAADwAA&#10;AAAAAAAAAAAAAAAnBAAAZHJzL2Rvd25yZXYueG1sUEsFBgAAAAAEAAQA8wAAAC4FAAAAAA==&#10;" strokecolor="#5b9bd5 [3204]" strokeweight="1.5pt">
                <v:stroke joinstyle="miter"/>
              </v:line>
            </w:pict>
          </mc:Fallback>
        </mc:AlternateContent>
      </w:r>
    </w:p>
    <w:p w14:paraId="4D4A7120" w14:textId="54D986A4" w:rsidR="008D753F" w:rsidRPr="008C3A9B" w:rsidRDefault="008D753F" w:rsidP="008D753F">
      <w:pPr>
        <w:spacing w:after="0"/>
        <w:rPr>
          <w:lang w:val="en-US"/>
        </w:rPr>
      </w:pPr>
    </w:p>
    <w:p w14:paraId="056933F0" w14:textId="6F48C9C4" w:rsidR="008D753F" w:rsidRPr="008C3A9B" w:rsidRDefault="00432833" w:rsidP="008D753F">
      <w:pPr>
        <w:spacing w:after="0"/>
        <w:rPr>
          <w:lang w:val="en-US"/>
        </w:rPr>
      </w:pPr>
      <w:r>
        <w:rPr>
          <w:noProof/>
          <w:lang w:val="en-IN" w:eastAsia="en-IN"/>
        </w:rPr>
        <mc:AlternateContent>
          <mc:Choice Requires="wps">
            <w:drawing>
              <wp:anchor distT="0" distB="0" distL="114300" distR="114300" simplePos="0" relativeHeight="251716608" behindDoc="0" locked="0" layoutInCell="1" allowOverlap="1" wp14:anchorId="57F847C2" wp14:editId="3C816847">
                <wp:simplePos x="0" y="0"/>
                <wp:positionH relativeFrom="column">
                  <wp:posOffset>589340</wp:posOffset>
                </wp:positionH>
                <wp:positionV relativeFrom="paragraph">
                  <wp:posOffset>13263</wp:posOffset>
                </wp:positionV>
                <wp:extent cx="8627" cy="1500996"/>
                <wp:effectExtent l="76200" t="19050" r="48895" b="42545"/>
                <wp:wrapNone/>
                <wp:docPr id="36" name="Přímá spojnice se šipkou 36"/>
                <wp:cNvGraphicFramePr/>
                <a:graphic xmlns:a="http://schemas.openxmlformats.org/drawingml/2006/main">
                  <a:graphicData uri="http://schemas.microsoft.com/office/word/2010/wordprocessingShape">
                    <wps:wsp>
                      <wps:cNvCnPr/>
                      <wps:spPr>
                        <a:xfrm>
                          <a:off x="0" y="0"/>
                          <a:ext cx="8627" cy="1500996"/>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070583" id="Přímá spojnice se šipkou 36" o:spid="_x0000_s1026" type="#_x0000_t32" style="position:absolute;margin-left:46.4pt;margin-top:1.05pt;width:.7pt;height:118.2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cgq9wEAABMEAAAOAAAAZHJzL2Uyb0RvYy54bWysU0uOEzEQ3SNxB8t70p2gZDKtdGaRATYI&#10;Ij4H8LjLaYN/sj3p7qOwnANwitHca8rupAcBQgKx8bfeq3rP5c1VrxU5gg/SmprOZyUlYLhtpDnU&#10;9POn1y/WlITITMOUNVDTAQK92j5/tulcBQvbWtWAJ0hiQtW5mrYxuqooAm9BszCzDgxeCus1i7j1&#10;h6LxrEN2rYpFWa6KzvrGecshBDy9Hi/pNvMLATy+FyJAJKqmWFvMo8/jTRqL7YZVB89cK/mpDPYP&#10;VWgmDSadqK5ZZOTWy1+otOTeBivijFtdWCEkh6wB1czLn9R8bJmDrAXNCW6yKfw/Wv7uuPdENjV9&#10;uaLEMI1vtH/4dv9d39+R4OwXgwWSAOThTrqv9pZgGHrWuVAhdGf2/rQLbu+TAb3wOs0ojfTZ52Hy&#10;GfpIOB6uV4sLSjhezJdleXmZKYsnrPMhvgGrSVrUNETP5KGNO2sMPqj182w1O74NEbMj8AxIiZUh&#10;XU0X6+XFModFJtUr05A4ONQWvWTmoCCJQKAyOCUxY/l5FQcFI9EHEGgNFjwmzE0JO+XJkWE7Mc7B&#10;xPnEhNEJJqRSE7DMJfwReIpPUMgN+zfgCZEzWxMnsJbG+t9lj/25ZDHGnx0YdScLbmwz5IfN1mDn&#10;Za9OvyS19o/7DH/6y9tHAAAA//8DAFBLAwQUAAYACAAAACEAvfKBCd0AAAAHAQAADwAAAGRycy9k&#10;b3ducmV2LnhtbEzOMU/DMBAF4B2J/2AdEht1EgpyQ5yqqpSFLrRFqtjc+Egi4nOI3Tb8e46Jjk/v&#10;9O4rlpPrxRnH0HnSkM4SEEi1tx01Gt731YMCEaIha3pPqOEHAyzL25vC5NZfaIvnXWwEj1DIjYY2&#10;xiGXMtQtOhNmfkDi7tOPzkSOYyPtaC487nqZJcmzdKYj/tCaAdct1l+7k9PgXj+qg1Pp/rDafs+r&#10;tdqQettofX83rV5ARJzi/zH88ZkOJZuO/kQ2iF7DImN51JClILhezDMQR46P6glkWchrf/kLAAD/&#10;/wMAUEsBAi0AFAAGAAgAAAAhALaDOJL+AAAA4QEAABMAAAAAAAAAAAAAAAAAAAAAAFtDb250ZW50&#10;X1R5cGVzXS54bWxQSwECLQAUAAYACAAAACEAOP0h/9YAAACUAQAACwAAAAAAAAAAAAAAAAAvAQAA&#10;X3JlbHMvLnJlbHNQSwECLQAUAAYACAAAACEAGkHIKvcBAAATBAAADgAAAAAAAAAAAAAAAAAuAgAA&#10;ZHJzL2Uyb0RvYy54bWxQSwECLQAUAAYACAAAACEAvfKBCd0AAAAHAQAADwAAAAAAAAAAAAAAAABR&#10;BAAAZHJzL2Rvd25yZXYueG1sUEsFBgAAAAAEAAQA8wAAAFsFAAAAAA==&#10;" strokecolor="#5b9bd5 [3204]" strokeweight="2.25pt">
                <v:stroke endarrow="block" joinstyle="miter"/>
              </v:shape>
            </w:pict>
          </mc:Fallback>
        </mc:AlternateContent>
      </w:r>
    </w:p>
    <w:p w14:paraId="2BE2DD58" w14:textId="33D3D292" w:rsidR="008D753F" w:rsidRPr="008C3A9B" w:rsidRDefault="008D753F" w:rsidP="008D753F">
      <w:pPr>
        <w:spacing w:after="0"/>
        <w:rPr>
          <w:lang w:val="en-US"/>
        </w:rPr>
      </w:pPr>
    </w:p>
    <w:p w14:paraId="26A71C38" w14:textId="7F7FDA61" w:rsidR="008D753F" w:rsidRPr="008C3A9B" w:rsidRDefault="008D753F" w:rsidP="008D753F">
      <w:pPr>
        <w:spacing w:after="0"/>
        <w:rPr>
          <w:lang w:val="en-US"/>
        </w:rPr>
      </w:pPr>
    </w:p>
    <w:p w14:paraId="30D2D8F2" w14:textId="7F35AD85" w:rsidR="008D753F" w:rsidRPr="008C3A9B" w:rsidRDefault="008D753F" w:rsidP="008D753F">
      <w:pPr>
        <w:spacing w:after="0"/>
        <w:rPr>
          <w:lang w:val="en-US"/>
        </w:rPr>
      </w:pPr>
    </w:p>
    <w:p w14:paraId="3C8B24BB" w14:textId="3E9D3669" w:rsidR="002250B7" w:rsidRPr="008C3A9B" w:rsidRDefault="002250B7" w:rsidP="008D753F">
      <w:pPr>
        <w:spacing w:after="0"/>
        <w:rPr>
          <w:lang w:val="en-US"/>
        </w:rPr>
      </w:pPr>
    </w:p>
    <w:p w14:paraId="2655E29B" w14:textId="34778A8C" w:rsidR="002250B7" w:rsidRPr="008C3A9B" w:rsidRDefault="002250B7" w:rsidP="008D753F">
      <w:pPr>
        <w:spacing w:after="0"/>
        <w:rPr>
          <w:lang w:val="en-US"/>
        </w:rPr>
      </w:pPr>
    </w:p>
    <w:p w14:paraId="38A644D4" w14:textId="7088DB20" w:rsidR="005C30E7" w:rsidRPr="008C3A9B" w:rsidRDefault="005C30E7" w:rsidP="008D753F">
      <w:pPr>
        <w:spacing w:after="0"/>
        <w:rPr>
          <w:b/>
          <w:bCs/>
          <w:lang w:val="en-US"/>
        </w:rPr>
      </w:pPr>
    </w:p>
    <w:p w14:paraId="3229B580" w14:textId="7392E929" w:rsidR="005C30E7" w:rsidRPr="008C3A9B" w:rsidRDefault="005C30E7" w:rsidP="008D753F">
      <w:pPr>
        <w:spacing w:after="0"/>
        <w:rPr>
          <w:b/>
          <w:bCs/>
          <w:lang w:val="en-US"/>
        </w:rPr>
      </w:pPr>
    </w:p>
    <w:p w14:paraId="70E9FF6C" w14:textId="069C9469" w:rsidR="002250B7" w:rsidRPr="008C3A9B" w:rsidRDefault="00251E72" w:rsidP="008D753F">
      <w:pPr>
        <w:spacing w:after="0"/>
        <w:rPr>
          <w:lang w:val="en-US"/>
        </w:rPr>
      </w:pPr>
      <w:r>
        <w:rPr>
          <w:noProof/>
          <w:lang w:val="en-IN" w:eastAsia="en-IN"/>
        </w:rPr>
        <mc:AlternateContent>
          <mc:Choice Requires="wps">
            <w:drawing>
              <wp:anchor distT="0" distB="0" distL="114300" distR="114300" simplePos="0" relativeHeight="251704320" behindDoc="0" locked="0" layoutInCell="1" allowOverlap="1" wp14:anchorId="2C67AC5C" wp14:editId="6EF145A2">
                <wp:simplePos x="0" y="0"/>
                <wp:positionH relativeFrom="column">
                  <wp:posOffset>1322070</wp:posOffset>
                </wp:positionH>
                <wp:positionV relativeFrom="paragraph">
                  <wp:posOffset>328295</wp:posOffset>
                </wp:positionV>
                <wp:extent cx="732790" cy="0"/>
                <wp:effectExtent l="0" t="0" r="0" b="0"/>
                <wp:wrapNone/>
                <wp:docPr id="29" name="Přímá spojnice 29"/>
                <wp:cNvGraphicFramePr/>
                <a:graphic xmlns:a="http://schemas.openxmlformats.org/drawingml/2006/main">
                  <a:graphicData uri="http://schemas.microsoft.com/office/word/2010/wordprocessingShape">
                    <wps:wsp>
                      <wps:cNvCnPr/>
                      <wps:spPr>
                        <a:xfrm>
                          <a:off x="0" y="0"/>
                          <a:ext cx="732790"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C1200A8" id="Přímá spojnice 29" o:spid="_x0000_s1026" style="position:absolute;z-index:251704320;visibility:visible;mso-wrap-style:square;mso-wrap-distance-left:9pt;mso-wrap-distance-top:0;mso-wrap-distance-right:9pt;mso-wrap-distance-bottom:0;mso-position-horizontal:absolute;mso-position-horizontal-relative:text;mso-position-vertical:absolute;mso-position-vertical-relative:text" from="104.1pt,25.85pt" to="161.8pt,2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AjNzgEAANQDAAAOAAAAZHJzL2Uyb0RvYy54bWysU81u2zAMvg/oOwi6N3YybF2MOD202C7D&#10;FuznAVSZijVIoiBpsfMoO+4B9hTF3muUkrjFNqBo0YssivzI7yPp1eVoDdtBiBpdy+ezmjNwEjvt&#10;ti3/+uXt+RvOYhKuEwYdtHwPkV+uz16sBt/AAns0HQRGSVxsBt/yPiXfVFWUPVgRZ+jBkVNhsCKR&#10;GbZVF8RA2a2pFnX9uhowdD6ghBjp9frg5OuSXymQ6aNSERIzLSduqZyhnDf5rNYr0WyD8L2WRxri&#10;CSys0I6KTqmuRRLse9D/pLJaBoyo0kyirVApLaFoIDXz+i81n3vhoWih5kQ/tSk+X1r5YbcJTHct&#10;Xyw5c8LSjDa/f9z+src/WfT4zRFBRj5q1OBjQ/FXbhOOVvSbkFWPKtj8JT1sLM3dT82FMTFJjxcv&#10;FxdLGoE8uao7nA8xvQO0LF9abrTLskUjdu9joloUegrJz8axgZZtWb8qA6wysQOVckt7A4ewT6BI&#10;GxWfl3Rlq+DKBLYTtA9CSnBpnqVRAeMoOsOUNmYC1g8Dj/EZCmXjHgOeEKUyujSBrXYY/lc9jSfK&#10;6hBP9O/pztcb7PZlSMVBq1MUHtc87+Z9u8Dvfsb1HwAAAP//AwBQSwMEFAAGAAgAAAAhABub9Vjc&#10;AAAACQEAAA8AAABkcnMvZG93bnJldi54bWxMj8FOwzAMhu9IvENkJG4sXSfG1DWdoAhxQUJ0iLPX&#10;eE1FEldN1pW3J4gDHG1/+v395W52Vkw0hp69guUiA0G+Zd37TsH7/ulmAyJE9Bote1LwRQF21eVF&#10;iYXms3+jqYmdSCE+FKjAxDgUUobWkMOw4IF8uh15dBjTOHZSj3hO4c7KPMvW0mHv0weDA9WG2s/m&#10;5BTIF/nwzK+WP+reOMv7ZsLHWqnrq/l+CyLSHP9g+NFP6lAlpwOfvA7CKsizTZ5QBbfLOxAJWOWr&#10;NYjD70JWpfzfoPoGAAD//wMAUEsBAi0AFAAGAAgAAAAhALaDOJL+AAAA4QEAABMAAAAAAAAAAAAA&#10;AAAAAAAAAFtDb250ZW50X1R5cGVzXS54bWxQSwECLQAUAAYACAAAACEAOP0h/9YAAACUAQAACwAA&#10;AAAAAAAAAAAAAAAvAQAAX3JlbHMvLnJlbHNQSwECLQAUAAYACAAAACEA4cwIzc4BAADUAwAADgAA&#10;AAAAAAAAAAAAAAAuAgAAZHJzL2Uyb0RvYy54bWxQSwECLQAUAAYACAAAACEAG5v1WNwAAAAJAQAA&#10;DwAAAAAAAAAAAAAAAAAoBAAAZHJzL2Rvd25yZXYueG1sUEsFBgAAAAAEAAQA8wAAADEFAAAAAA==&#10;" strokecolor="#5b9bd5 [3204]" strokeweight="1.5pt">
                <v:stroke joinstyle="miter"/>
              </v:line>
            </w:pict>
          </mc:Fallback>
        </mc:AlternateContent>
      </w:r>
      <w:r>
        <w:rPr>
          <w:noProof/>
          <w:lang w:val="en-IN" w:eastAsia="en-IN"/>
        </w:rPr>
        <mc:AlternateContent>
          <mc:Choice Requires="wps">
            <w:drawing>
              <wp:anchor distT="0" distB="0" distL="114300" distR="114300" simplePos="0" relativeHeight="251687936" behindDoc="0" locked="0" layoutInCell="1" allowOverlap="1" wp14:anchorId="0DA51BC0" wp14:editId="3F6709D7">
                <wp:simplePos x="0" y="0"/>
                <wp:positionH relativeFrom="margin">
                  <wp:posOffset>-74295</wp:posOffset>
                </wp:positionH>
                <wp:positionV relativeFrom="paragraph">
                  <wp:posOffset>52705</wp:posOffset>
                </wp:positionV>
                <wp:extent cx="1397000" cy="534670"/>
                <wp:effectExtent l="0" t="0" r="12700" b="17780"/>
                <wp:wrapSquare wrapText="bothSides"/>
                <wp:docPr id="19" name="Textové pole 19"/>
                <wp:cNvGraphicFramePr/>
                <a:graphic xmlns:a="http://schemas.openxmlformats.org/drawingml/2006/main">
                  <a:graphicData uri="http://schemas.microsoft.com/office/word/2010/wordprocessingShape">
                    <wps:wsp>
                      <wps:cNvSpPr txBox="1"/>
                      <wps:spPr>
                        <a:xfrm>
                          <a:off x="0" y="0"/>
                          <a:ext cx="1397000" cy="534670"/>
                        </a:xfrm>
                        <a:prstGeom prst="roundRect">
                          <a:avLst/>
                        </a:prstGeom>
                        <a:solidFill>
                          <a:schemeClr val="accent4">
                            <a:lumMod val="20000"/>
                            <a:lumOff val="80000"/>
                          </a:schemeClr>
                        </a:solidFill>
                        <a:ln w="19050">
                          <a:solidFill>
                            <a:schemeClr val="accent4">
                              <a:lumMod val="60000"/>
                              <a:lumOff val="40000"/>
                            </a:schemeClr>
                          </a:solidFill>
                        </a:ln>
                      </wps:spPr>
                      <wps:style>
                        <a:lnRef idx="2">
                          <a:schemeClr val="accent2"/>
                        </a:lnRef>
                        <a:fillRef idx="1">
                          <a:schemeClr val="lt1"/>
                        </a:fillRef>
                        <a:effectRef idx="0">
                          <a:schemeClr val="accent2"/>
                        </a:effectRef>
                        <a:fontRef idx="minor">
                          <a:schemeClr val="dk1"/>
                        </a:fontRef>
                      </wps:style>
                      <wps:txbx>
                        <w:txbxContent>
                          <w:p w14:paraId="6121045F" w14:textId="77777777" w:rsidR="00C878E8" w:rsidRPr="000E7710" w:rsidRDefault="00C878E8" w:rsidP="00C878E8">
                            <w:pPr>
                              <w:spacing w:after="0"/>
                              <w:jc w:val="center"/>
                              <w:rPr>
                                <w:rFonts w:ascii="Times" w:hAnsi="Times" w:cs="Times"/>
                                <w:b/>
                                <w:bCs/>
                                <w:lang w:val="en-US"/>
                              </w:rPr>
                            </w:pPr>
                            <w:r w:rsidRPr="000E7710">
                              <w:rPr>
                                <w:rFonts w:ascii="Times" w:hAnsi="Times" w:cs="Times"/>
                                <w:b/>
                                <w:bCs/>
                                <w:lang w:val="en-US"/>
                              </w:rPr>
                              <w:t>Phone call</w:t>
                            </w:r>
                          </w:p>
                          <w:p w14:paraId="4AB194D7" w14:textId="6C1F19D2" w:rsidR="00C878E8" w:rsidRPr="000E7710" w:rsidRDefault="00C878E8" w:rsidP="00C878E8">
                            <w:pPr>
                              <w:spacing w:after="0"/>
                              <w:jc w:val="center"/>
                              <w:rPr>
                                <w:rFonts w:ascii="Times" w:hAnsi="Times" w:cs="Times"/>
                                <w:b/>
                                <w:bCs/>
                                <w:lang w:val="en-US"/>
                              </w:rPr>
                            </w:pPr>
                            <w:r w:rsidRPr="000E7710">
                              <w:rPr>
                                <w:rFonts w:ascii="Times" w:hAnsi="Times" w:cs="Times"/>
                                <w:b/>
                                <w:bCs/>
                                <w:lang w:val="en-US"/>
                              </w:rPr>
                              <w:t>Week 3 and furth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DA51BC0" id="Textové pole 19" o:spid="_x0000_s1036" style="position:absolute;margin-left:-5.85pt;margin-top:4.15pt;width:110pt;height:42.1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37GygIAADMGAAAOAAAAZHJzL2Uyb0RvYy54bWysVN1O2zAUvp+0d7B8P5KW8lfRoo6JaRID&#10;BExcu45Dozk+nu22YW+059iL7bPThMIqLqbdJMfn/3zn5/SsqTVbKecrMhM+2Ms5U0ZSUZnHCf92&#10;f/HhmDMfhCmEJqMm/El5fjZ9/+50bcdqSAvShXIMTowfr+2EL0Kw4yzzcqFq4ffIKgNhSa4WAU/3&#10;mBVOrOG91tkwzw+zNbnCOpLKe3A/tUI+Tf7LUslwXZZeBaYnHLmF9HXpO4/fbHoqxo9O2EUlN2mI&#10;f8iiFpVB0N7VJxEEW7rqL1d1JR15KsOepDqjsqykSjWgmkH+qpq7hbAq1QJwvO1h8v/Prbxa3ThW&#10;FejdCWdG1OjRvWoCrX7/Ypa0YuADpLX1Y+jeWWiH5iM1MOj4HsxYe1O6Ov5RFYMccD/1EMMlk9Fo&#10;/+QozyGSkB3sjw6PUg+yZ2vrfPisqGaRmHBHS1Pcoo8JXrG69AHpQL/TixE96aq4qLROjzg76lw7&#10;thLoupBSmTBK5npZf6Wi5WN6kEfqP9iYkpZ93LERIk1h9JQCvgiiDVtHzPKDPHl+Iezt3s7gsAsl&#10;xtsZjDr2WxlApg3Sin1p8U9UeNIqYqDNrSrRViA+bPPbBcowlp88QTualYCwNxzsMtQhtR1GG91o&#10;ptKi9YYbRN6K2FukqGRCb1xXhtyuyMX3PnKr31Xf1hzLD828aWc5NTay5lQ8YWQdtZvvrbyoMFeX&#10;wocb4bDqGEWcr3CNT6kJPaUNxdmC3M9d/KiPDYSUszVOx4T7H0vhFGf6i8FungxGo3hr0mN0cDTE&#10;w21L5tsSs6zPCXM6wKG0MpFRP+iOLB3VD7hysxgVImEkYk946Mjz0B40XEmpZrOkhOtiRbg0d1ZG&#10;1xHmuDD3zYNwdrNaAUt5Rd2REeNXy9XqRktDs2Wgskqb94zqpgG4TGmKNlc0nr7td9J6vvXTPwAA&#10;AP//AwBQSwMEFAAGAAgAAAAhAMqfy3neAAAACAEAAA8AAABkcnMvZG93bnJldi54bWxMj0FPg0AQ&#10;he8m/ofNmHhrF2jUigyNMfFmqkKj14WdAsLOIrtt8d+7PentTd7Le99km9kM4kiT6ywjxMsIBHFt&#10;dccNwq58XqxBOK9Yq8EyIfyQg01+eZGpVNsTv9Ox8I0IJexShdB6P6ZSurolo9zSjsTB29vJKB/O&#10;qZF6UqdQbgaZRNGtNKrjsNCqkZ5aqvviYBDcW/n6Jffbj8+4r1bf00tfbMsd4vXV/PgAwtPs/8Jw&#10;xg/okAemyh5YOzEgLOL4LkQR1isQwU+is6gQ7pMbkHkm/z+Q/wIAAP//AwBQSwECLQAUAAYACAAA&#10;ACEAtoM4kv4AAADhAQAAEwAAAAAAAAAAAAAAAAAAAAAAW0NvbnRlbnRfVHlwZXNdLnhtbFBLAQIt&#10;ABQABgAIAAAAIQA4/SH/1gAAAJQBAAALAAAAAAAAAAAAAAAAAC8BAABfcmVscy8ucmVsc1BLAQIt&#10;ABQABgAIAAAAIQDBN37GygIAADMGAAAOAAAAAAAAAAAAAAAAAC4CAABkcnMvZTJvRG9jLnhtbFBL&#10;AQItABQABgAIAAAAIQDKn8t53gAAAAgBAAAPAAAAAAAAAAAAAAAAACQFAABkcnMvZG93bnJldi54&#10;bWxQSwUGAAAAAAQABADzAAAALwYAAAAA&#10;" fillcolor="#fff2cc [663]" strokecolor="#ffd966 [1943]" strokeweight="1.5pt">
                <v:stroke joinstyle="miter"/>
                <v:textbox>
                  <w:txbxContent>
                    <w:p w14:paraId="6121045F" w14:textId="77777777" w:rsidR="00C878E8" w:rsidRPr="000E7710" w:rsidRDefault="00C878E8" w:rsidP="00C878E8">
                      <w:pPr>
                        <w:spacing w:after="0"/>
                        <w:jc w:val="center"/>
                        <w:rPr>
                          <w:rFonts w:ascii="Times" w:hAnsi="Times" w:cs="Times"/>
                          <w:b/>
                          <w:bCs/>
                          <w:lang w:val="en-US"/>
                        </w:rPr>
                      </w:pPr>
                      <w:r w:rsidRPr="000E7710">
                        <w:rPr>
                          <w:rFonts w:ascii="Times" w:hAnsi="Times" w:cs="Times"/>
                          <w:b/>
                          <w:bCs/>
                          <w:lang w:val="en-US"/>
                        </w:rPr>
                        <w:t>Phone call</w:t>
                      </w:r>
                    </w:p>
                    <w:p w14:paraId="4AB194D7" w14:textId="6C1F19D2" w:rsidR="00C878E8" w:rsidRPr="000E7710" w:rsidRDefault="00C878E8" w:rsidP="00C878E8">
                      <w:pPr>
                        <w:spacing w:after="0"/>
                        <w:jc w:val="center"/>
                        <w:rPr>
                          <w:rFonts w:ascii="Times" w:hAnsi="Times" w:cs="Times"/>
                          <w:b/>
                          <w:bCs/>
                          <w:lang w:val="en-US"/>
                        </w:rPr>
                      </w:pPr>
                      <w:r w:rsidRPr="000E7710">
                        <w:rPr>
                          <w:rFonts w:ascii="Times" w:hAnsi="Times" w:cs="Times"/>
                          <w:b/>
                          <w:bCs/>
                          <w:lang w:val="en-US"/>
                        </w:rPr>
                        <w:t>Week 3 and further</w:t>
                      </w:r>
                    </w:p>
                  </w:txbxContent>
                </v:textbox>
                <w10:wrap type="square" anchorx="margin"/>
              </v:roundrect>
            </w:pict>
          </mc:Fallback>
        </mc:AlternateContent>
      </w:r>
      <w:r>
        <w:rPr>
          <w:noProof/>
          <w:lang w:val="en-IN" w:eastAsia="en-IN"/>
        </w:rPr>
        <mc:AlternateContent>
          <mc:Choice Requires="wps">
            <w:drawing>
              <wp:anchor distT="0" distB="0" distL="114300" distR="114300" simplePos="0" relativeHeight="251695104" behindDoc="0" locked="0" layoutInCell="1" allowOverlap="1" wp14:anchorId="4334EAE4" wp14:editId="27AE54D2">
                <wp:simplePos x="0" y="0"/>
                <wp:positionH relativeFrom="margin">
                  <wp:posOffset>2054860</wp:posOffset>
                </wp:positionH>
                <wp:positionV relativeFrom="paragraph">
                  <wp:posOffset>32014</wp:posOffset>
                </wp:positionV>
                <wp:extent cx="3570605" cy="931545"/>
                <wp:effectExtent l="0" t="0" r="10795" b="20955"/>
                <wp:wrapNone/>
                <wp:docPr id="23" name="Textové pole 23"/>
                <wp:cNvGraphicFramePr/>
                <a:graphic xmlns:a="http://schemas.openxmlformats.org/drawingml/2006/main">
                  <a:graphicData uri="http://schemas.microsoft.com/office/word/2010/wordprocessingShape">
                    <wps:wsp>
                      <wps:cNvSpPr txBox="1"/>
                      <wps:spPr>
                        <a:xfrm>
                          <a:off x="0" y="0"/>
                          <a:ext cx="3570605" cy="931545"/>
                        </a:xfrm>
                        <a:prstGeom prst="roundRect">
                          <a:avLst>
                            <a:gd name="adj" fmla="val 16259"/>
                          </a:avLst>
                        </a:prstGeom>
                        <a:ln w="19050">
                          <a:solidFill>
                            <a:schemeClr val="accent4">
                              <a:lumMod val="60000"/>
                              <a:lumOff val="40000"/>
                            </a:schemeClr>
                          </a:solidFill>
                        </a:ln>
                      </wps:spPr>
                      <wps:style>
                        <a:lnRef idx="2">
                          <a:schemeClr val="accent2"/>
                        </a:lnRef>
                        <a:fillRef idx="1">
                          <a:schemeClr val="lt1"/>
                        </a:fillRef>
                        <a:effectRef idx="0">
                          <a:schemeClr val="accent2"/>
                        </a:effectRef>
                        <a:fontRef idx="minor">
                          <a:schemeClr val="dk1"/>
                        </a:fontRef>
                      </wps:style>
                      <wps:txbx>
                        <w:txbxContent>
                          <w:p w14:paraId="2E237C81" w14:textId="36ADB382" w:rsidR="00C878E8" w:rsidRPr="000E7710" w:rsidRDefault="00C878E8" w:rsidP="00C878E8">
                            <w:pPr>
                              <w:spacing w:after="0"/>
                              <w:rPr>
                                <w:rFonts w:ascii="Times" w:hAnsi="Times" w:cs="Times"/>
                                <w:b/>
                                <w:bCs/>
                                <w:lang w:val="en-US"/>
                              </w:rPr>
                            </w:pPr>
                            <w:r w:rsidRPr="000E7710">
                              <w:rPr>
                                <w:rFonts w:ascii="Times" w:hAnsi="Times" w:cs="Times"/>
                                <w:b/>
                                <w:bCs/>
                                <w:lang w:val="en-US"/>
                              </w:rPr>
                              <w:t xml:space="preserve">Phone call interval based on </w:t>
                            </w:r>
                            <w:r w:rsidR="001C59D7" w:rsidRPr="000E7710">
                              <w:rPr>
                                <w:rFonts w:ascii="Times" w:hAnsi="Times" w:cs="Times"/>
                                <w:b/>
                                <w:bCs/>
                                <w:lang w:val="en-US"/>
                              </w:rPr>
                              <w:t xml:space="preserve">patient’s </w:t>
                            </w:r>
                            <w:r w:rsidRPr="000E7710">
                              <w:rPr>
                                <w:rFonts w:ascii="Times" w:hAnsi="Times" w:cs="Times"/>
                                <w:b/>
                                <w:bCs/>
                                <w:lang w:val="en-US"/>
                              </w:rPr>
                              <w:t>actual clinical condition:</w:t>
                            </w:r>
                          </w:p>
                          <w:p w14:paraId="226C3B87" w14:textId="77777777" w:rsidR="00C878E8" w:rsidRPr="000E7710" w:rsidRDefault="00C878E8" w:rsidP="00C878E8">
                            <w:pPr>
                              <w:pStyle w:val="ListParagraph"/>
                              <w:numPr>
                                <w:ilvl w:val="1"/>
                                <w:numId w:val="1"/>
                              </w:numPr>
                              <w:spacing w:after="0"/>
                              <w:ind w:left="426"/>
                              <w:rPr>
                                <w:rFonts w:ascii="Times" w:hAnsi="Times" w:cs="Times"/>
                                <w:lang w:val="en-US"/>
                              </w:rPr>
                            </w:pPr>
                            <w:r w:rsidRPr="000E7710">
                              <w:rPr>
                                <w:rFonts w:ascii="Times" w:hAnsi="Times" w:cs="Times"/>
                                <w:lang w:val="en-US"/>
                              </w:rPr>
                              <w:t>Actual clinical condition including breathing difficulties</w:t>
                            </w:r>
                          </w:p>
                          <w:p w14:paraId="3F3C0990" w14:textId="60295EB7" w:rsidR="00C878E8" w:rsidRPr="000E7710" w:rsidRDefault="00C878E8" w:rsidP="00C878E8">
                            <w:pPr>
                              <w:pStyle w:val="ListParagraph"/>
                              <w:numPr>
                                <w:ilvl w:val="1"/>
                                <w:numId w:val="1"/>
                              </w:numPr>
                              <w:spacing w:after="0"/>
                              <w:ind w:left="426"/>
                              <w:rPr>
                                <w:rFonts w:ascii="Times" w:hAnsi="Times" w:cs="Times"/>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334EAE4" id="Textové pole 23" o:spid="_x0000_s1037" style="position:absolute;margin-left:161.8pt;margin-top:2.5pt;width:281.15pt;height:73.35pt;z-index:25169510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arcsize="106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phV0AIAAO0FAAAOAAAAZHJzL2Uyb0RvYy54bWysVN1u0zAUvkfiHSzfsyRdW2i1dCqbhpDG&#10;Nm1Du3Ydew3YPsZ22pQ34jl4MY6dNCtj4gLRi/T4/Hzn/5yctlqRjXC+BlPS4iinRBgOVW0eS/r5&#10;/uLNO0p8YKZiCowo6U54erp4/epka+diBGtQlXAEQYyfb21J1yHYeZZ5vhaa+SOwwqBQgtMs4NM9&#10;ZpVjW0TXKhvl+TTbgqusAy68R+55J6SLhC+l4OFaSi8CUSXF2EL6uvRdxW+2OGHzR8fsuuZ9GOwf&#10;otCsNuh0gDpngZHG1X9A6Zo78CDDEQedgZQ1FykHzKbIn2Vzt2ZWpFywON4OZfL/D5ZfbW4cqauS&#10;jo4pMUxjj+5FG2Dz8wexoARBPhZpa/0cde8saof2PbTY7D3fIzPm3kqn4z9mRVCO5d4NJUZIwpF5&#10;PHmbT/MJJRxls+NiMp5EmOzJ2jofPgjQJBIlddCY6hb7mMrLNpc+pDpXfbCs+kKJ1Aq7tmGKFNPR&#10;ZNYj9sqIvceMlsqQLQY/yyd5gvSg6uqiVioK09yJM+UIgpWUcS5MGCc91ehPUHX8aY6/6AXhGo0T&#10;1rHHeza6HJBScgdOUKYMMmNFu8olKuyU6MK7FRIbgrUadfHFVXge0qhPURnUjmYSExgMi5cMVUgN&#10;Q/e9bjQTaUUGw74if/M4WCSvYMJgrGsD7iXP1dfBc6e/z77LOaYf2lWbprAYpmoF1Q6HzUG3s97y&#10;ixon4pL5cMMcthvnCw9PuMaPVIA9hZ6iZA3u+0v8qI+7g1JKtrj0JfXfGuYEJeqjwa2aFeNxvBLp&#10;MZ68HeHDHUpWhxLT6DPAKSnwxFmeyKgf1J6UDvQD3qdl9IoiZjj6LmnYk2ehO0V437hYLpMS3gXL&#10;wqW5szxCxzLH8b1vH5iz/VIEXKcr2J8HNk+T3q3Rk260NLBsAsg6RGEsdFfV/oE3BanfjtbhO2k9&#10;XenFLwAAAP//AwBQSwMEFAAGAAgAAAAhAIrfeqDgAAAACQEAAA8AAABkcnMvZG93bnJldi54bWxM&#10;j0FLw0AQhe+C/2EZwYvYTVsSY8ymSEGUFg9Wpddpdk1Cs7Nhd9um/97pSY/D+3jzvXIx2l4cjQ+d&#10;IwXTSQLCUO10R42Cr8+X+xxEiEgae0dGwdkEWFTXVyUW2p3owxw3sRFcQqFABW2MQyFlqFtjMUzc&#10;YIizH+ctRj59I7XHE5fbXs6SJJMWO+IPLQ5m2Zp6vzlYBd4us/CN+7ft9i6gfV+vXs/rlVK3N+Pz&#10;E4hoxvgHw0Wf1aFip507kA6iVzCfzTNGFaQ8ifM8Tx9B7BhMpw8gq1L+X1D9AgAA//8DAFBLAQIt&#10;ABQABgAIAAAAIQC2gziS/gAAAOEBAAATAAAAAAAAAAAAAAAAAAAAAABbQ29udGVudF9UeXBlc10u&#10;eG1sUEsBAi0AFAAGAAgAAAAhADj9If/WAAAAlAEAAAsAAAAAAAAAAAAAAAAALwEAAF9yZWxzLy5y&#10;ZWxzUEsBAi0AFAAGAAgAAAAhAM9GmFXQAgAA7QUAAA4AAAAAAAAAAAAAAAAALgIAAGRycy9lMm9E&#10;b2MueG1sUEsBAi0AFAAGAAgAAAAhAIrfeqDgAAAACQEAAA8AAAAAAAAAAAAAAAAAKgUAAGRycy9k&#10;b3ducmV2LnhtbFBLBQYAAAAABAAEAPMAAAA3BgAAAAA=&#10;" fillcolor="white [3201]" strokecolor="#ffd966 [1943]" strokeweight="1.5pt">
                <v:stroke joinstyle="miter"/>
                <v:textbox>
                  <w:txbxContent>
                    <w:p w14:paraId="2E237C81" w14:textId="36ADB382" w:rsidR="00C878E8" w:rsidRPr="000E7710" w:rsidRDefault="00C878E8" w:rsidP="00C878E8">
                      <w:pPr>
                        <w:spacing w:after="0"/>
                        <w:rPr>
                          <w:rFonts w:ascii="Times" w:hAnsi="Times" w:cs="Times"/>
                          <w:b/>
                          <w:bCs/>
                          <w:lang w:val="en-US"/>
                        </w:rPr>
                      </w:pPr>
                      <w:r w:rsidRPr="000E7710">
                        <w:rPr>
                          <w:rFonts w:ascii="Times" w:hAnsi="Times" w:cs="Times"/>
                          <w:b/>
                          <w:bCs/>
                          <w:lang w:val="en-US"/>
                        </w:rPr>
                        <w:t xml:space="preserve">Phone call interval based on </w:t>
                      </w:r>
                      <w:r w:rsidR="001C59D7" w:rsidRPr="000E7710">
                        <w:rPr>
                          <w:rFonts w:ascii="Times" w:hAnsi="Times" w:cs="Times"/>
                          <w:b/>
                          <w:bCs/>
                          <w:lang w:val="en-US"/>
                        </w:rPr>
                        <w:t xml:space="preserve">patient’s </w:t>
                      </w:r>
                      <w:r w:rsidRPr="000E7710">
                        <w:rPr>
                          <w:rFonts w:ascii="Times" w:hAnsi="Times" w:cs="Times"/>
                          <w:b/>
                          <w:bCs/>
                          <w:lang w:val="en-US"/>
                        </w:rPr>
                        <w:t>actual clinical condition:</w:t>
                      </w:r>
                    </w:p>
                    <w:p w14:paraId="226C3B87" w14:textId="77777777" w:rsidR="00C878E8" w:rsidRPr="000E7710" w:rsidRDefault="00C878E8" w:rsidP="00C878E8">
                      <w:pPr>
                        <w:pStyle w:val="Odstavecseseznamem"/>
                        <w:numPr>
                          <w:ilvl w:val="1"/>
                          <w:numId w:val="1"/>
                        </w:numPr>
                        <w:spacing w:after="0"/>
                        <w:ind w:left="426"/>
                        <w:rPr>
                          <w:rFonts w:ascii="Times" w:hAnsi="Times" w:cs="Times"/>
                          <w:lang w:val="en-US"/>
                        </w:rPr>
                      </w:pPr>
                      <w:r w:rsidRPr="000E7710">
                        <w:rPr>
                          <w:rFonts w:ascii="Times" w:hAnsi="Times" w:cs="Times"/>
                          <w:lang w:val="en-US"/>
                        </w:rPr>
                        <w:t>Actual clinical condition including breathing difficulties</w:t>
                      </w:r>
                    </w:p>
                    <w:p w14:paraId="3F3C0990" w14:textId="60295EB7" w:rsidR="00C878E8" w:rsidRPr="000E7710" w:rsidRDefault="00C878E8" w:rsidP="00C878E8">
                      <w:pPr>
                        <w:pStyle w:val="Odstavecseseznamem"/>
                        <w:numPr>
                          <w:ilvl w:val="1"/>
                          <w:numId w:val="1"/>
                        </w:numPr>
                        <w:spacing w:after="0"/>
                        <w:ind w:left="426"/>
                        <w:rPr>
                          <w:rFonts w:ascii="Times" w:hAnsi="Times" w:cs="Times"/>
                          <w:lang w:val="en-US"/>
                        </w:rPr>
                      </w:pPr>
                    </w:p>
                  </w:txbxContent>
                </v:textbox>
                <w10:wrap anchorx="margin"/>
              </v:roundrect>
            </w:pict>
          </mc:Fallback>
        </mc:AlternateContent>
      </w:r>
    </w:p>
    <w:p w14:paraId="7B5701A2" w14:textId="41CB2AA0" w:rsidR="002250B7" w:rsidRPr="008C3A9B" w:rsidRDefault="002250B7" w:rsidP="008D753F">
      <w:pPr>
        <w:spacing w:after="0"/>
        <w:rPr>
          <w:lang w:val="en-US"/>
        </w:rPr>
      </w:pPr>
    </w:p>
    <w:p w14:paraId="3A0B5A76" w14:textId="71BFB0C6" w:rsidR="00D63E88" w:rsidRPr="008C3A9B" w:rsidRDefault="00D63E88" w:rsidP="008D753F">
      <w:pPr>
        <w:spacing w:after="0"/>
        <w:rPr>
          <w:lang w:val="en-US"/>
        </w:rPr>
      </w:pPr>
    </w:p>
    <w:p w14:paraId="5F0AD4CE" w14:textId="18006376" w:rsidR="00C878E8" w:rsidRDefault="00C878E8" w:rsidP="008D753F">
      <w:pPr>
        <w:spacing w:after="0"/>
        <w:rPr>
          <w:b/>
          <w:bCs/>
          <w:lang w:val="en-US"/>
        </w:rPr>
      </w:pPr>
    </w:p>
    <w:p w14:paraId="4165AA22" w14:textId="457DD0AD" w:rsidR="00C878E8" w:rsidRDefault="00C878E8" w:rsidP="008D753F">
      <w:pPr>
        <w:spacing w:after="0"/>
        <w:rPr>
          <w:b/>
          <w:bCs/>
          <w:lang w:val="en-US"/>
        </w:rPr>
      </w:pPr>
    </w:p>
    <w:p w14:paraId="55EE0396" w14:textId="66A5848A" w:rsidR="00C878E8" w:rsidRDefault="00251E72" w:rsidP="008D753F">
      <w:pPr>
        <w:spacing w:after="0"/>
        <w:rPr>
          <w:b/>
          <w:bCs/>
          <w:lang w:val="en-US"/>
        </w:rPr>
      </w:pPr>
      <w:r>
        <w:rPr>
          <w:noProof/>
          <w:lang w:val="en-IN" w:eastAsia="en-IN"/>
        </w:rPr>
        <mc:AlternateContent>
          <mc:Choice Requires="wps">
            <w:drawing>
              <wp:anchor distT="0" distB="0" distL="114300" distR="114300" simplePos="0" relativeHeight="251681791" behindDoc="0" locked="0" layoutInCell="1" allowOverlap="1" wp14:anchorId="37A00FFD" wp14:editId="6FB9DD2C">
                <wp:simplePos x="0" y="0"/>
                <wp:positionH relativeFrom="margin">
                  <wp:posOffset>3482604</wp:posOffset>
                </wp:positionH>
                <wp:positionV relativeFrom="paragraph">
                  <wp:posOffset>60960</wp:posOffset>
                </wp:positionV>
                <wp:extent cx="1509395" cy="491490"/>
                <wp:effectExtent l="0" t="0" r="0" b="3810"/>
                <wp:wrapNone/>
                <wp:docPr id="39" name="Textové pole 39"/>
                <wp:cNvGraphicFramePr/>
                <a:graphic xmlns:a="http://schemas.openxmlformats.org/drawingml/2006/main">
                  <a:graphicData uri="http://schemas.microsoft.com/office/word/2010/wordprocessingShape">
                    <wps:wsp>
                      <wps:cNvSpPr txBox="1"/>
                      <wps:spPr>
                        <a:xfrm>
                          <a:off x="0" y="0"/>
                          <a:ext cx="1509395" cy="491490"/>
                        </a:xfrm>
                        <a:prstGeom prst="rect">
                          <a:avLst/>
                        </a:prstGeom>
                        <a:solidFill>
                          <a:schemeClr val="lt1"/>
                        </a:solidFill>
                        <a:ln w="6350">
                          <a:noFill/>
                        </a:ln>
                      </wps:spPr>
                      <wps:txbx>
                        <w:txbxContent>
                          <w:p w14:paraId="54C10178" w14:textId="1B40D394" w:rsidR="006E7044" w:rsidRPr="000E7710" w:rsidRDefault="006E7044">
                            <w:pPr>
                              <w:rPr>
                                <w:rFonts w:ascii="Times" w:hAnsi="Times" w:cs="Times"/>
                                <w:b/>
                                <w:bCs/>
                              </w:rPr>
                            </w:pPr>
                            <w:r w:rsidRPr="000E7710">
                              <w:rPr>
                                <w:rFonts w:ascii="Times" w:hAnsi="Times" w:cs="Times"/>
                                <w:b/>
                                <w:bCs/>
                              </w:rPr>
                              <w:t>Any breathing difficulties pre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7A00FFD" id="_x0000_t202" coordsize="21600,21600" o:spt="202" path="m,l,21600r21600,l21600,xe">
                <v:stroke joinstyle="miter"/>
                <v:path gradientshapeok="t" o:connecttype="rect"/>
              </v:shapetype>
              <v:shape id="Textové pole 39" o:spid="_x0000_s1038" type="#_x0000_t202" style="position:absolute;margin-left:274.2pt;margin-top:4.8pt;width:118.85pt;height:38.7pt;z-index:251681791;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46NUAIAAIgEAAAOAAAAZHJzL2Uyb0RvYy54bWysVM1uGjEQvlfqO1i+lwUCaUEsESWiqhQl&#10;kUiVs/F6w0pej2sbdukb9Tn6YvnshYSmPVW9eGc84/n5vpmdXbW1ZnvlfEUm54NenzNlJBWVecr5&#10;t4fVh0+c+SBMITQZlfOD8vxq/v7drLFTNaQt6UI5hiDGTxub820IdpplXm5VLXyPrDIwluRqEaC6&#10;p6xwokH0WmfDfv8ya8gV1pFU3uP2ujPyeYpflkqGu7L0KjCdc9QW0unSuYlnNp+J6ZMTdlvJYxni&#10;H6qoRWWQ9CXUtQiC7Vz1R6i6ko48laEnqc6oLCupUg/oZtB/0816K6xKvQAcb19g8v8vrLzd3ztW&#10;FTm/mHBmRA2OHlQbaP/rJ7OkFcM9QGqsn8J3beEd2s/UguzTvcdl7L0tXR2/6IrBDrgPLxAjJJPx&#10;0bg/uZiMOZOwjSaD0SRxkL2+ts6HL4pqFoWcO1CYkBX7Gx9QCVxPLjGZJ10Vq0rrpMSxUUvt2F6A&#10;cB1SjXjxm5c2rMn55cW4nwIbis+7yNogQey16ylKod20CaDB8NTwhooDcHDUjZO3clWh2Bvhw71w&#10;mB+0jp0IdzhKTUhGR4mzLbkff7uP/qAVVs4azGPO/fedcIoz/dWAcEA1igOclNH44xCKO7dszi1m&#10;Vy8JCAywfVYmMfoHfRJLR/UjVmcRs8IkjETunIeTuAzdlmD1pFoskhNG1opwY9ZWxtAR8UjFQ/so&#10;nD3yFcD0LZ0mV0zf0Nb5xpeGFrtAZZU4jUB3qB7xx7gnqo+rGffpXE9erz+Q+TMAAAD//wMAUEsD&#10;BBQABgAIAAAAIQAxqZlg4AAAAAgBAAAPAAAAZHJzL2Rvd25yZXYueG1sTI9PT4NAFMTvJn6HzTPx&#10;YuxS2wIij8YYtYk3i3/ibcs+gci+JewW8Nu7nvQ4mcnMb/LtbDox0uBaywjLRQSCuLK65RrhpXy4&#10;TEE4r1irzjIhfJODbXF6kqtM24mfadz7WoQSdplCaLzvMyld1ZBRbmF74uB92sEoH+RQSz2oKZSb&#10;Tl5FUSyNajksNKqnu4aqr/3RIHxc1O9Pbn58nVabVX+/G8vkTZeI52fz7Q0IT7P/C8MvfkCHIjAd&#10;7JG1Ex3CZp2uQxThOgYR/CSNlyAOCGkSgSxy+f9A8QMAAP//AwBQSwECLQAUAAYACAAAACEAtoM4&#10;kv4AAADhAQAAEwAAAAAAAAAAAAAAAAAAAAAAW0NvbnRlbnRfVHlwZXNdLnhtbFBLAQItABQABgAI&#10;AAAAIQA4/SH/1gAAAJQBAAALAAAAAAAAAAAAAAAAAC8BAABfcmVscy8ucmVsc1BLAQItABQABgAI&#10;AAAAIQAXt46NUAIAAIgEAAAOAAAAAAAAAAAAAAAAAC4CAABkcnMvZTJvRG9jLnhtbFBLAQItABQA&#10;BgAIAAAAIQAxqZlg4AAAAAgBAAAPAAAAAAAAAAAAAAAAAKoEAABkcnMvZG93bnJldi54bWxQSwUG&#10;AAAAAAQABADzAAAAtwUAAAAA&#10;" fillcolor="white [3201]" stroked="f" strokeweight=".5pt">
                <v:textbox>
                  <w:txbxContent>
                    <w:p w14:paraId="54C10178" w14:textId="1B40D394" w:rsidR="006E7044" w:rsidRPr="000E7710" w:rsidRDefault="006E7044">
                      <w:pPr>
                        <w:rPr>
                          <w:rFonts w:ascii="Times" w:hAnsi="Times" w:cs="Times"/>
                          <w:b/>
                          <w:bCs/>
                        </w:rPr>
                      </w:pPr>
                      <w:r w:rsidRPr="000E7710">
                        <w:rPr>
                          <w:rFonts w:ascii="Times" w:hAnsi="Times" w:cs="Times"/>
                          <w:b/>
                          <w:bCs/>
                        </w:rPr>
                        <w:t xml:space="preserve">Any </w:t>
                      </w:r>
                      <w:proofErr w:type="spellStart"/>
                      <w:r w:rsidRPr="000E7710">
                        <w:rPr>
                          <w:rFonts w:ascii="Times" w:hAnsi="Times" w:cs="Times"/>
                          <w:b/>
                          <w:bCs/>
                        </w:rPr>
                        <w:t>breathing</w:t>
                      </w:r>
                      <w:proofErr w:type="spellEnd"/>
                      <w:r w:rsidRPr="000E7710">
                        <w:rPr>
                          <w:rFonts w:ascii="Times" w:hAnsi="Times" w:cs="Times"/>
                          <w:b/>
                          <w:bCs/>
                        </w:rPr>
                        <w:t xml:space="preserve"> </w:t>
                      </w:r>
                      <w:proofErr w:type="spellStart"/>
                      <w:r w:rsidRPr="000E7710">
                        <w:rPr>
                          <w:rFonts w:ascii="Times" w:hAnsi="Times" w:cs="Times"/>
                          <w:b/>
                          <w:bCs/>
                        </w:rPr>
                        <w:t>difficulties</w:t>
                      </w:r>
                      <w:proofErr w:type="spellEnd"/>
                      <w:r w:rsidRPr="000E7710">
                        <w:rPr>
                          <w:rFonts w:ascii="Times" w:hAnsi="Times" w:cs="Times"/>
                          <w:b/>
                          <w:bCs/>
                        </w:rPr>
                        <w:t xml:space="preserve"> </w:t>
                      </w:r>
                      <w:proofErr w:type="spellStart"/>
                      <w:r w:rsidRPr="000E7710">
                        <w:rPr>
                          <w:rFonts w:ascii="Times" w:hAnsi="Times" w:cs="Times"/>
                          <w:b/>
                          <w:bCs/>
                        </w:rPr>
                        <w:t>present</w:t>
                      </w:r>
                      <w:proofErr w:type="spellEnd"/>
                    </w:p>
                  </w:txbxContent>
                </v:textbox>
                <w10:wrap anchorx="margin"/>
              </v:shape>
            </w:pict>
          </mc:Fallback>
        </mc:AlternateContent>
      </w:r>
      <w:r>
        <w:rPr>
          <w:b/>
          <w:bCs/>
          <w:noProof/>
          <w:lang w:val="en-IN" w:eastAsia="en-IN"/>
        </w:rPr>
        <mc:AlternateContent>
          <mc:Choice Requires="wps">
            <w:drawing>
              <wp:anchor distT="0" distB="0" distL="114300" distR="114300" simplePos="0" relativeHeight="251721728" behindDoc="0" locked="0" layoutInCell="1" allowOverlap="1" wp14:anchorId="26143752" wp14:editId="24C53B2F">
                <wp:simplePos x="0" y="0"/>
                <wp:positionH relativeFrom="column">
                  <wp:posOffset>3345971</wp:posOffset>
                </wp:positionH>
                <wp:positionV relativeFrom="paragraph">
                  <wp:posOffset>69850</wp:posOffset>
                </wp:positionV>
                <wp:extent cx="0" cy="465455"/>
                <wp:effectExtent l="152400" t="0" r="133350" b="48895"/>
                <wp:wrapNone/>
                <wp:docPr id="41" name="Přímá spojnice se šipkou 41"/>
                <wp:cNvGraphicFramePr/>
                <a:graphic xmlns:a="http://schemas.openxmlformats.org/drawingml/2006/main">
                  <a:graphicData uri="http://schemas.microsoft.com/office/word/2010/wordprocessingShape">
                    <wps:wsp>
                      <wps:cNvCnPr/>
                      <wps:spPr>
                        <a:xfrm>
                          <a:off x="0" y="0"/>
                          <a:ext cx="0" cy="465455"/>
                        </a:xfrm>
                        <a:prstGeom prst="straightConnector1">
                          <a:avLst/>
                        </a:prstGeom>
                        <a:ln w="7620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EC1772" id="Přímá spojnice se šipkou 41" o:spid="_x0000_s1026" type="#_x0000_t32" style="position:absolute;margin-left:263.45pt;margin-top:5.5pt;width:0;height:36.6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d3d8wEAAA8EAAAOAAAAZHJzL2Uyb0RvYy54bWysU0tu2zAQ3RfoHQjua9mB7RaG5Syctpui&#10;Nfo5AEMNLbb8gZxY8lG6zAF6iiD36pCylSIFAqTohhLJeW/evBmuL3tr2AFi0t7VfDaZcgZO+ka7&#10;fc2/fX336g1nCYVrhPEOan6ExC83L1+su7CCC99600BkROLSqgs1bxHDqqqSbMGKNPEBHF0qH61A&#10;2sZ91UTREbs11cV0uqw6H5sQvYSU6PRquOSbwq8USPykVAJkpuakDcsay3qd12qzFqt9FKHV8iRD&#10;/IMKK7SjpCPVlUDBbqL+i8pqGX3yCifS28orpSWUGqia2fRRNV9aEaDUQuakMNqU/h+t/HjYRaab&#10;ms9nnDlhqUe7+593v+zdLUvBf3ckkCVg97c6/PA3jMLIsy6kFUG3bhdPuxR2MRvQq2jzl0pjffH5&#10;OPoMPTI5HEo6nS8X88Ui01UPuBATvgdvWf6pecIo9L7FrXeOmunjrNgsDh8SDsAzICc1jnU1f72k&#10;yShhKLR56xqGx0B1YdTC7Q2cMhpHiXMhg/Tyh0cDA9FnUGQLiR0SloGErYnsIGiUhJTgsFhB2o2j&#10;6AxT2pgROEh4EniKz1Aow/oc8Igomb3DEWy187EY8Cg79mfJaog/OzDUnS249s2xNLVYQ1NXunN6&#10;IXms/9wX+MM73vwGAAD//wMAUEsDBBQABgAIAAAAIQC2kd1B3wAAAAkBAAAPAAAAZHJzL2Rvd25y&#10;ZXYueG1sTI/NTsMwEITvSLyDtUjcqNMAbQhxKn4EKhdUSiuubrzEEfE6xG6b8vQs4gDHnfk0O1PM&#10;BteKHfah8aRgPEpAIFXeNFQrWL0+nGUgQtRkdOsJFRwwwKw8Pip0bvyeXnC3jLXgEAq5VmBj7HIp&#10;Q2XR6TDyHRJ77753OvLZ19L0es/hrpVpkkyk0w3xB6s7vLNYfSy3TsH60c6HW/xcPd0vpl9vyfM8&#10;S9deqdOT4eYaRMQh/sHwU5+rQ8mdNn5LJohWwWU6uWKUjTFvYuBX2CjILs5BloX8v6D8BgAA//8D&#10;AFBLAQItABQABgAIAAAAIQC2gziS/gAAAOEBAAATAAAAAAAAAAAAAAAAAAAAAABbQ29udGVudF9U&#10;eXBlc10ueG1sUEsBAi0AFAAGAAgAAAAhADj9If/WAAAAlAEAAAsAAAAAAAAAAAAAAAAALwEAAF9y&#10;ZWxzLy5yZWxzUEsBAi0AFAAGAAgAAAAhALUx3d3zAQAADwQAAA4AAAAAAAAAAAAAAAAALgIAAGRy&#10;cy9lMm9Eb2MueG1sUEsBAi0AFAAGAAgAAAAhALaR3UHfAAAACQEAAA8AAAAAAAAAAAAAAAAATQQA&#10;AGRycy9kb3ducmV2LnhtbFBLBQYAAAAABAAEAPMAAABZBQAAAAA=&#10;" strokecolor="#5b9bd5 [3204]" strokeweight="6pt">
                <v:stroke endarrow="block" joinstyle="miter"/>
              </v:shape>
            </w:pict>
          </mc:Fallback>
        </mc:AlternateContent>
      </w:r>
    </w:p>
    <w:p w14:paraId="248F55C2" w14:textId="131CB7B6" w:rsidR="00C878E8" w:rsidRDefault="00C878E8" w:rsidP="008D753F">
      <w:pPr>
        <w:spacing w:after="0"/>
        <w:rPr>
          <w:b/>
          <w:bCs/>
          <w:lang w:val="en-US"/>
        </w:rPr>
      </w:pPr>
    </w:p>
    <w:p w14:paraId="2E8EA41A" w14:textId="3E844593" w:rsidR="005C30E7" w:rsidRPr="008C3A9B" w:rsidRDefault="005C30E7" w:rsidP="005C30E7">
      <w:pPr>
        <w:spacing w:after="0"/>
        <w:rPr>
          <w:lang w:val="en-US"/>
        </w:rPr>
      </w:pPr>
    </w:p>
    <w:bookmarkEnd w:id="5"/>
    <w:p w14:paraId="6B484E35" w14:textId="3A422CC0" w:rsidR="008C3A9B" w:rsidRPr="00C878E8" w:rsidRDefault="006E7044" w:rsidP="00C878E8">
      <w:pPr>
        <w:spacing w:after="0"/>
        <w:rPr>
          <w:lang w:val="en-US"/>
        </w:rPr>
      </w:pPr>
      <w:r>
        <w:rPr>
          <w:noProof/>
          <w:lang w:val="en-IN" w:eastAsia="en-IN"/>
        </w:rPr>
        <mc:AlternateContent>
          <mc:Choice Requires="wps">
            <w:drawing>
              <wp:anchor distT="0" distB="0" distL="114300" distR="114300" simplePos="0" relativeHeight="251718656" behindDoc="0" locked="0" layoutInCell="1" allowOverlap="1" wp14:anchorId="6E90F22B" wp14:editId="619E3048">
                <wp:simplePos x="0" y="0"/>
                <wp:positionH relativeFrom="margin">
                  <wp:posOffset>2767701</wp:posOffset>
                </wp:positionH>
                <wp:positionV relativeFrom="paragraph">
                  <wp:posOffset>18415</wp:posOffset>
                </wp:positionV>
                <wp:extent cx="2225615" cy="595223"/>
                <wp:effectExtent l="0" t="0" r="22860" b="14605"/>
                <wp:wrapNone/>
                <wp:docPr id="37" name="Textové pole 37"/>
                <wp:cNvGraphicFramePr/>
                <a:graphic xmlns:a="http://schemas.openxmlformats.org/drawingml/2006/main">
                  <a:graphicData uri="http://schemas.microsoft.com/office/word/2010/wordprocessingShape">
                    <wps:wsp>
                      <wps:cNvSpPr txBox="1"/>
                      <wps:spPr>
                        <a:xfrm>
                          <a:off x="0" y="0"/>
                          <a:ext cx="2225615" cy="595223"/>
                        </a:xfrm>
                        <a:prstGeom prst="roundRect">
                          <a:avLst>
                            <a:gd name="adj" fmla="val 16259"/>
                          </a:avLst>
                        </a:prstGeom>
                        <a:solidFill>
                          <a:schemeClr val="accent1">
                            <a:lumMod val="20000"/>
                            <a:lumOff val="80000"/>
                          </a:schemeClr>
                        </a:solidFill>
                        <a:ln w="19050">
                          <a:solidFill>
                            <a:schemeClr val="accent5"/>
                          </a:solidFill>
                        </a:ln>
                      </wps:spPr>
                      <wps:style>
                        <a:lnRef idx="2">
                          <a:schemeClr val="accent2"/>
                        </a:lnRef>
                        <a:fillRef idx="1">
                          <a:schemeClr val="lt1"/>
                        </a:fillRef>
                        <a:effectRef idx="0">
                          <a:schemeClr val="accent2"/>
                        </a:effectRef>
                        <a:fontRef idx="minor">
                          <a:schemeClr val="dk1"/>
                        </a:fontRef>
                      </wps:style>
                      <wps:txbx>
                        <w:txbxContent>
                          <w:p w14:paraId="04D5C534" w14:textId="7F580BE5" w:rsidR="006E7044" w:rsidRPr="000E7710" w:rsidRDefault="006E7044" w:rsidP="006E7044">
                            <w:pPr>
                              <w:spacing w:after="0"/>
                              <w:jc w:val="center"/>
                              <w:rPr>
                                <w:rFonts w:ascii="Times" w:hAnsi="Times" w:cs="Times"/>
                                <w:sz w:val="24"/>
                                <w:szCs w:val="24"/>
                                <w:lang w:val="en-US"/>
                              </w:rPr>
                            </w:pPr>
                            <w:r w:rsidRPr="000E7710">
                              <w:rPr>
                                <w:rFonts w:ascii="Times" w:hAnsi="Times" w:cs="Times"/>
                                <w:b/>
                                <w:bCs/>
                                <w:sz w:val="24"/>
                                <w:szCs w:val="24"/>
                                <w:lang w:val="en-US"/>
                              </w:rPr>
                              <w:t>Contacting</w:t>
                            </w:r>
                            <w:r w:rsidR="00F613ED" w:rsidRPr="000E7710">
                              <w:rPr>
                                <w:rFonts w:ascii="Times" w:hAnsi="Times" w:cs="Times"/>
                                <w:b/>
                                <w:bCs/>
                                <w:sz w:val="24"/>
                                <w:szCs w:val="24"/>
                                <w:lang w:val="en-US"/>
                              </w:rPr>
                              <w:t xml:space="preserve"> </w:t>
                            </w:r>
                            <w:r w:rsidR="001C59D7" w:rsidRPr="000E7710">
                              <w:rPr>
                                <w:rFonts w:ascii="Times" w:hAnsi="Times" w:cs="Times"/>
                                <w:b/>
                                <w:bCs/>
                                <w:sz w:val="24"/>
                                <w:szCs w:val="24"/>
                                <w:lang w:val="en-US"/>
                              </w:rPr>
                              <w:t xml:space="preserve">a physician of the </w:t>
                            </w:r>
                            <w:r w:rsidR="00F613ED" w:rsidRPr="000E7710">
                              <w:rPr>
                                <w:rFonts w:ascii="Times" w:hAnsi="Times" w:cs="Times"/>
                                <w:b/>
                                <w:bCs/>
                                <w:sz w:val="24"/>
                                <w:szCs w:val="24"/>
                                <w:lang w:val="en-US"/>
                              </w:rPr>
                              <w:t>U</w:t>
                            </w:r>
                            <w:r w:rsidRPr="000E7710">
                              <w:rPr>
                                <w:rFonts w:ascii="Times" w:hAnsi="Times" w:cs="Times"/>
                                <w:b/>
                                <w:bCs/>
                                <w:sz w:val="24"/>
                                <w:szCs w:val="24"/>
                                <w:lang w:val="en-US"/>
                              </w:rPr>
                              <w:t xml:space="preserve">niversity </w:t>
                            </w:r>
                            <w:r w:rsidR="00F613ED" w:rsidRPr="000E7710">
                              <w:rPr>
                                <w:rFonts w:ascii="Times" w:hAnsi="Times" w:cs="Times"/>
                                <w:b/>
                                <w:bCs/>
                                <w:sz w:val="24"/>
                                <w:szCs w:val="24"/>
                                <w:lang w:val="en-US"/>
                              </w:rPr>
                              <w:t>H</w:t>
                            </w:r>
                            <w:r w:rsidRPr="000E7710">
                              <w:rPr>
                                <w:rFonts w:ascii="Times" w:hAnsi="Times" w:cs="Times"/>
                                <w:b/>
                                <w:bCs/>
                                <w:sz w:val="24"/>
                                <w:szCs w:val="24"/>
                                <w:lang w:val="en-US"/>
                              </w:rPr>
                              <w:t>ospital study team</w:t>
                            </w:r>
                            <w:r w:rsidR="001C59D7" w:rsidRPr="000E7710">
                              <w:rPr>
                                <w:rFonts w:ascii="Times" w:hAnsi="Times" w:cs="Times"/>
                                <w:b/>
                                <w:bCs/>
                                <w:sz w:val="24"/>
                                <w:szCs w:val="24"/>
                                <w:lang w:val="en-US"/>
                              </w:rPr>
                              <w:t xml:space="preserve"> </w:t>
                            </w:r>
                            <w:proofErr w:type="spellStart"/>
                            <w:r w:rsidR="001C59D7" w:rsidRPr="000E7710">
                              <w:rPr>
                                <w:rFonts w:ascii="Times" w:hAnsi="Times" w:cs="Times"/>
                                <w:b/>
                                <w:bCs/>
                                <w:sz w:val="24"/>
                                <w:szCs w:val="24"/>
                                <w:lang w:val="en-US"/>
                              </w:rPr>
                              <w:t>phphysician</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6E90F22B" id="Textové pole 37" o:spid="_x0000_s1039" style="position:absolute;margin-left:217.95pt;margin-top:1.45pt;width:175.25pt;height:46.85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arcsize="106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EVs2gIAACQGAAAOAAAAZHJzL2Uyb0RvYy54bWysVN1O2zAUvp+0d7B8P9IEwmhFijoQ0yQG&#10;CJi4dh2bZrN9PNtt073RnmMvtmMnTQtDu5h2k9jn5zv+zt/pWasVWQnnGzAVzQ9GlAjDoW7MU0W/&#10;PFy+O6HEB2ZqpsCIim6Ep2fTt29O13YiCliAqoUjCGL8ZG0rugjBTrLM84XQzB+AFQaVEpxmAa/u&#10;KasdWyO6VlkxGh1na3C1dcCF9yi96JR0mvClFDzcSOlFIKqi+LaQvi595/GbTU/Z5Mkxu2h4/wz2&#10;D6/QrDEYdIC6YIGRpWv+gNINd+BBhgMOOgMpGy4SB2STj16wuV8wKxIXTI63Q5r8/4Pl16tbR5q6&#10;oofvKTFMY40eRBtg9esnsaAEQTkmaW39BG3vLVqH9gO0WOyt3KMwcm+l0/GPrAjqMd2bIcUISTgK&#10;i6Ioj/OSEo66clwWxWGEyXbe1vnwUYAm8VBRB0tT32EdU3rZ6sqHlOe6fyyrv1IitcKqrZgi+XFR&#10;jnvE3hixt5jR04Nq6stGqXSJfSbOlSPoXFHGuTAhT6HUUn+GupNjp436XkExdlQnPtmKMUTq2IiU&#10;yDwLogxZY7rGo3KUkJ8pB7/9F5Q9gz1LDKEMYsdCdAlPp7BRIhJR5k5IrGNMcRfkNWZFj5uso5vE&#10;PAyOHe8XD1KYjq5AvW10E2myBsee1t8iDh4pKpgwOOvGgHvtyfW3IXJnv2XfcY70QztvU/PmqYui&#10;aA71BnvUQTfq3vLLBhvpivlwyxx2CbYl7qtwgx+pAAsD/YmSBbgfr8mjPY4cailZ466oqP++ZE5Q&#10;oj4ZHMZxfnQUl0u6HJXvC7y4fc18X2OW+hyw2XLcjJanY7QPanuUDvQjrrVZjIoqZjjGrmjYHs9D&#10;t8FwLXIxmyUjXCeWhStzb3mEjmmOXf/QPjJn+1kKOIXXsN0qbJIGpCvuzjZ6GpgtA8gmROUuq/0F&#10;VxGenu26/Xuy2i336W8AAAD//wMAUEsDBBQABgAIAAAAIQCiWXP24QAAAAgBAAAPAAAAZHJzL2Rv&#10;d25yZXYueG1sTI9NT8MwDIbvSPyHyEjcWMo+uq00nRgSsAsICkhwyxqTVjRO12Rb+feYE5ws6331&#10;+HG+GlwrDtiHxpOCy1ECAqnypiGr4PXl9mIBIkRNRreeUME3BlgVpye5zow/0jMeymgFQyhkWkEd&#10;Y5dJGaoanQ4j3yFx9ul7pyOvvZWm10eGu1aOkySVTjfEF2rd4U2N1Ve5dwrG7+WsnnzY9cbu1k/3&#10;D2+Pd/MdKnV+NlxfgYg4xL8y/OqzOhTstPV7MkG0CqaT2ZKrDOPB+XyRTkFsFSzTFGSRy/8PFD8A&#10;AAD//wMAUEsBAi0AFAAGAAgAAAAhALaDOJL+AAAA4QEAABMAAAAAAAAAAAAAAAAAAAAAAFtDb250&#10;ZW50X1R5cGVzXS54bWxQSwECLQAUAAYACAAAACEAOP0h/9YAAACUAQAACwAAAAAAAAAAAAAAAAAv&#10;AQAAX3JlbHMvLnJlbHNQSwECLQAUAAYACAAAACEAbCRFbNoCAAAkBgAADgAAAAAAAAAAAAAAAAAu&#10;AgAAZHJzL2Uyb0RvYy54bWxQSwECLQAUAAYACAAAACEAollz9uEAAAAIAQAADwAAAAAAAAAAAAAA&#10;AAA0BQAAZHJzL2Rvd25yZXYueG1sUEsFBgAAAAAEAAQA8wAAAEIGAAAAAA==&#10;" fillcolor="#deeaf6 [660]" strokecolor="#4472c4 [3208]" strokeweight="1.5pt">
                <v:stroke joinstyle="miter"/>
                <v:textbox>
                  <w:txbxContent>
                    <w:p w14:paraId="04D5C534" w14:textId="7F580BE5" w:rsidR="006E7044" w:rsidRPr="000E7710" w:rsidRDefault="006E7044" w:rsidP="006E7044">
                      <w:pPr>
                        <w:spacing w:after="0"/>
                        <w:jc w:val="center"/>
                        <w:rPr>
                          <w:rFonts w:ascii="Times" w:hAnsi="Times" w:cs="Times"/>
                          <w:sz w:val="24"/>
                          <w:szCs w:val="24"/>
                          <w:lang w:val="en-US"/>
                        </w:rPr>
                      </w:pPr>
                      <w:r w:rsidRPr="000E7710">
                        <w:rPr>
                          <w:rFonts w:ascii="Times" w:hAnsi="Times" w:cs="Times"/>
                          <w:b/>
                          <w:bCs/>
                          <w:sz w:val="24"/>
                          <w:szCs w:val="24"/>
                          <w:lang w:val="en-US"/>
                        </w:rPr>
                        <w:t>Contacting</w:t>
                      </w:r>
                      <w:r w:rsidR="00F613ED" w:rsidRPr="000E7710">
                        <w:rPr>
                          <w:rFonts w:ascii="Times" w:hAnsi="Times" w:cs="Times"/>
                          <w:b/>
                          <w:bCs/>
                          <w:sz w:val="24"/>
                          <w:szCs w:val="24"/>
                          <w:lang w:val="en-US"/>
                        </w:rPr>
                        <w:t xml:space="preserve"> </w:t>
                      </w:r>
                      <w:r w:rsidR="001C59D7" w:rsidRPr="000E7710">
                        <w:rPr>
                          <w:rFonts w:ascii="Times" w:hAnsi="Times" w:cs="Times"/>
                          <w:b/>
                          <w:bCs/>
                          <w:sz w:val="24"/>
                          <w:szCs w:val="24"/>
                          <w:lang w:val="en-US"/>
                        </w:rPr>
                        <w:t xml:space="preserve">a physician of the </w:t>
                      </w:r>
                      <w:r w:rsidR="00F613ED" w:rsidRPr="000E7710">
                        <w:rPr>
                          <w:rFonts w:ascii="Times" w:hAnsi="Times" w:cs="Times"/>
                          <w:b/>
                          <w:bCs/>
                          <w:sz w:val="24"/>
                          <w:szCs w:val="24"/>
                          <w:lang w:val="en-US"/>
                        </w:rPr>
                        <w:t>U</w:t>
                      </w:r>
                      <w:r w:rsidRPr="000E7710">
                        <w:rPr>
                          <w:rFonts w:ascii="Times" w:hAnsi="Times" w:cs="Times"/>
                          <w:b/>
                          <w:bCs/>
                          <w:sz w:val="24"/>
                          <w:szCs w:val="24"/>
                          <w:lang w:val="en-US"/>
                        </w:rPr>
                        <w:t xml:space="preserve">niversity </w:t>
                      </w:r>
                      <w:r w:rsidR="00F613ED" w:rsidRPr="000E7710">
                        <w:rPr>
                          <w:rFonts w:ascii="Times" w:hAnsi="Times" w:cs="Times"/>
                          <w:b/>
                          <w:bCs/>
                          <w:sz w:val="24"/>
                          <w:szCs w:val="24"/>
                          <w:lang w:val="en-US"/>
                        </w:rPr>
                        <w:t>H</w:t>
                      </w:r>
                      <w:r w:rsidRPr="000E7710">
                        <w:rPr>
                          <w:rFonts w:ascii="Times" w:hAnsi="Times" w:cs="Times"/>
                          <w:b/>
                          <w:bCs/>
                          <w:sz w:val="24"/>
                          <w:szCs w:val="24"/>
                          <w:lang w:val="en-US"/>
                        </w:rPr>
                        <w:t>ospital study team</w:t>
                      </w:r>
                      <w:r w:rsidR="001C59D7" w:rsidRPr="000E7710">
                        <w:rPr>
                          <w:rFonts w:ascii="Times" w:hAnsi="Times" w:cs="Times"/>
                          <w:b/>
                          <w:bCs/>
                          <w:sz w:val="24"/>
                          <w:szCs w:val="24"/>
                          <w:lang w:val="en-US"/>
                        </w:rPr>
                        <w:t xml:space="preserve"> </w:t>
                      </w:r>
                      <w:proofErr w:type="spellStart"/>
                      <w:r w:rsidR="001C59D7" w:rsidRPr="000E7710">
                        <w:rPr>
                          <w:rFonts w:ascii="Times" w:hAnsi="Times" w:cs="Times"/>
                          <w:b/>
                          <w:bCs/>
                          <w:sz w:val="24"/>
                          <w:szCs w:val="24"/>
                          <w:lang w:val="en-US"/>
                        </w:rPr>
                        <w:t>phphysician</w:t>
                      </w:r>
                      <w:proofErr w:type="spellEnd"/>
                    </w:p>
                  </w:txbxContent>
                </v:textbox>
                <w10:wrap anchorx="margin"/>
              </v:roundrect>
            </w:pict>
          </mc:Fallback>
        </mc:AlternateContent>
      </w:r>
    </w:p>
    <w:sectPr w:rsidR="008C3A9B" w:rsidRPr="00C878E8" w:rsidSect="003614DC">
      <w:type w:val="continuous"/>
      <w:pgSz w:w="16838" w:h="11906" w:orient="landscape"/>
      <w:pgMar w:top="993" w:right="1417" w:bottom="1417" w:left="1417" w:header="708" w:footer="708" w:gutter="0"/>
      <w:cols w:space="709"/>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022E5B" w14:textId="77777777" w:rsidR="0037355E" w:rsidRDefault="0037355E" w:rsidP="00252B09">
      <w:pPr>
        <w:spacing w:after="0" w:line="240" w:lineRule="auto"/>
      </w:pPr>
      <w:r>
        <w:separator/>
      </w:r>
    </w:p>
  </w:endnote>
  <w:endnote w:type="continuationSeparator" w:id="0">
    <w:p w14:paraId="482AD286" w14:textId="77777777" w:rsidR="0037355E" w:rsidRDefault="0037355E" w:rsidP="00252B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w:panose1 w:val="00000500000000000000"/>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45F4C" w14:textId="77036D04" w:rsidR="00252B09" w:rsidRDefault="00252B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9FFDB2" w14:textId="77777777" w:rsidR="0037355E" w:rsidRDefault="0037355E" w:rsidP="00252B09">
      <w:pPr>
        <w:spacing w:after="0" w:line="240" w:lineRule="auto"/>
      </w:pPr>
      <w:r>
        <w:separator/>
      </w:r>
    </w:p>
  </w:footnote>
  <w:footnote w:type="continuationSeparator" w:id="0">
    <w:p w14:paraId="6317A3F4" w14:textId="77777777" w:rsidR="0037355E" w:rsidRDefault="0037355E" w:rsidP="00252B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6633C"/>
    <w:multiLevelType w:val="hybridMultilevel"/>
    <w:tmpl w:val="930A5392"/>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 w15:restartNumberingAfterBreak="0">
    <w:nsid w:val="1B6E7D93"/>
    <w:multiLevelType w:val="hybridMultilevel"/>
    <w:tmpl w:val="E78227C0"/>
    <w:lvl w:ilvl="0" w:tplc="5C245058">
      <w:numFmt w:val="bullet"/>
      <w:lvlText w:val="-"/>
      <w:lvlJc w:val="left"/>
      <w:pPr>
        <w:ind w:left="720" w:hanging="360"/>
      </w:pPr>
      <w:rPr>
        <w:rFonts w:ascii="Calibri" w:eastAsiaTheme="minorHAnsi" w:hAnsi="Calibri" w:cs="Calibri" w:hint="default"/>
      </w:rPr>
    </w:lvl>
    <w:lvl w:ilvl="1" w:tplc="5C245058">
      <w:numFmt w:val="bullet"/>
      <w:lvlText w:val="-"/>
      <w:lvlJc w:val="left"/>
      <w:pPr>
        <w:ind w:left="1440" w:hanging="360"/>
      </w:pPr>
      <w:rPr>
        <w:rFonts w:ascii="Calibri" w:eastAsiaTheme="minorHAnsi" w:hAnsi="Calibri" w:cs="Calibri" w:hint="default"/>
      </w:rPr>
    </w:lvl>
    <w:lvl w:ilvl="2" w:tplc="04050005">
      <w:start w:val="1"/>
      <w:numFmt w:val="bullet"/>
      <w:lvlText w:val=""/>
      <w:lvlJc w:val="left"/>
      <w:pPr>
        <w:ind w:left="2160" w:hanging="360"/>
      </w:pPr>
      <w:rPr>
        <w:rFonts w:ascii="Wingdings" w:hAnsi="Wingdings" w:hint="default"/>
      </w:rPr>
    </w:lvl>
    <w:lvl w:ilvl="3" w:tplc="04050001">
      <w:start w:val="1"/>
      <w:numFmt w:val="bullet"/>
      <w:lvlText w:val=""/>
      <w:lvlJc w:val="left"/>
      <w:pPr>
        <w:ind w:left="2880" w:hanging="360"/>
      </w:pPr>
      <w:rPr>
        <w:rFonts w:ascii="Symbol" w:hAnsi="Symbol" w:hint="default"/>
      </w:rPr>
    </w:lvl>
    <w:lvl w:ilvl="4" w:tplc="04050003">
      <w:start w:val="1"/>
      <w:numFmt w:val="bullet"/>
      <w:lvlText w:val="o"/>
      <w:lvlJc w:val="left"/>
      <w:pPr>
        <w:ind w:left="3600" w:hanging="360"/>
      </w:pPr>
      <w:rPr>
        <w:rFonts w:ascii="Courier New" w:hAnsi="Courier New" w:cs="Courier New" w:hint="default"/>
      </w:rPr>
    </w:lvl>
    <w:lvl w:ilvl="5" w:tplc="04050005">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28CB3E19"/>
    <w:multiLevelType w:val="hybridMultilevel"/>
    <w:tmpl w:val="2F66E198"/>
    <w:lvl w:ilvl="0" w:tplc="13E21C04">
      <w:start w:val="1"/>
      <w:numFmt w:val="bullet"/>
      <w:lvlText w:val=""/>
      <w:lvlJc w:val="left"/>
      <w:pPr>
        <w:ind w:left="1440" w:hanging="360"/>
      </w:pPr>
      <w:rPr>
        <w:rFonts w:ascii="Symbol" w:hAnsi="Symbol" w:hint="default"/>
        <w:color w:val="29609C"/>
      </w:rPr>
    </w:lvl>
    <w:lvl w:ilvl="1" w:tplc="1D44FD28">
      <w:start w:val="1"/>
      <w:numFmt w:val="bullet"/>
      <w:lvlText w:val="o"/>
      <w:lvlJc w:val="left"/>
      <w:pPr>
        <w:ind w:left="2160" w:hanging="360"/>
      </w:pPr>
      <w:rPr>
        <w:rFonts w:ascii="Courier New" w:hAnsi="Courier New" w:cs="Courier New" w:hint="default"/>
      </w:rPr>
    </w:lvl>
    <w:lvl w:ilvl="2" w:tplc="A53C783E">
      <w:start w:val="1"/>
      <w:numFmt w:val="bullet"/>
      <w:lvlText w:val=""/>
      <w:lvlJc w:val="left"/>
      <w:pPr>
        <w:ind w:left="2880" w:hanging="360"/>
      </w:pPr>
      <w:rPr>
        <w:rFonts w:ascii="Wingdings" w:hAnsi="Wingdings" w:hint="default"/>
      </w:rPr>
    </w:lvl>
    <w:lvl w:ilvl="3" w:tplc="3FECB508">
      <w:start w:val="1"/>
      <w:numFmt w:val="bullet"/>
      <w:lvlText w:val=""/>
      <w:lvlJc w:val="left"/>
      <w:pPr>
        <w:ind w:left="3600" w:hanging="360"/>
      </w:pPr>
      <w:rPr>
        <w:rFonts w:ascii="Symbol" w:hAnsi="Symbol" w:hint="default"/>
      </w:rPr>
    </w:lvl>
    <w:lvl w:ilvl="4" w:tplc="7D0812F2">
      <w:start w:val="1"/>
      <w:numFmt w:val="bullet"/>
      <w:lvlText w:val="o"/>
      <w:lvlJc w:val="left"/>
      <w:pPr>
        <w:ind w:left="4320" w:hanging="360"/>
      </w:pPr>
      <w:rPr>
        <w:rFonts w:ascii="Courier New" w:hAnsi="Courier New" w:cs="Courier New" w:hint="default"/>
      </w:rPr>
    </w:lvl>
    <w:lvl w:ilvl="5" w:tplc="20C4817A">
      <w:start w:val="1"/>
      <w:numFmt w:val="bullet"/>
      <w:lvlText w:val=""/>
      <w:lvlJc w:val="left"/>
      <w:pPr>
        <w:ind w:left="5040" w:hanging="360"/>
      </w:pPr>
      <w:rPr>
        <w:rFonts w:ascii="Wingdings" w:hAnsi="Wingdings" w:hint="default"/>
      </w:rPr>
    </w:lvl>
    <w:lvl w:ilvl="6" w:tplc="C3DEA2FC">
      <w:start w:val="1"/>
      <w:numFmt w:val="bullet"/>
      <w:lvlText w:val=""/>
      <w:lvlJc w:val="left"/>
      <w:pPr>
        <w:ind w:left="5760" w:hanging="360"/>
      </w:pPr>
      <w:rPr>
        <w:rFonts w:ascii="Symbol" w:hAnsi="Symbol" w:hint="default"/>
      </w:rPr>
    </w:lvl>
    <w:lvl w:ilvl="7" w:tplc="1340CA0A">
      <w:start w:val="1"/>
      <w:numFmt w:val="bullet"/>
      <w:lvlText w:val="o"/>
      <w:lvlJc w:val="left"/>
      <w:pPr>
        <w:ind w:left="6480" w:hanging="360"/>
      </w:pPr>
      <w:rPr>
        <w:rFonts w:ascii="Courier New" w:hAnsi="Courier New" w:cs="Courier New" w:hint="default"/>
      </w:rPr>
    </w:lvl>
    <w:lvl w:ilvl="8" w:tplc="84D418FC">
      <w:start w:val="1"/>
      <w:numFmt w:val="bullet"/>
      <w:lvlText w:val=""/>
      <w:lvlJc w:val="left"/>
      <w:pPr>
        <w:ind w:left="7200" w:hanging="360"/>
      </w:pPr>
      <w:rPr>
        <w:rFonts w:ascii="Wingdings" w:hAnsi="Wingdings" w:hint="default"/>
      </w:rPr>
    </w:lvl>
  </w:abstractNum>
  <w:abstractNum w:abstractNumId="3" w15:restartNumberingAfterBreak="0">
    <w:nsid w:val="2ACC157D"/>
    <w:multiLevelType w:val="hybridMultilevel"/>
    <w:tmpl w:val="259C1598"/>
    <w:lvl w:ilvl="0" w:tplc="5C245058">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4" w15:restartNumberingAfterBreak="0">
    <w:nsid w:val="4F47144E"/>
    <w:multiLevelType w:val="hybridMultilevel"/>
    <w:tmpl w:val="2DF0A634"/>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15:restartNumberingAfterBreak="0">
    <w:nsid w:val="5A3277D8"/>
    <w:multiLevelType w:val="hybridMultilevel"/>
    <w:tmpl w:val="EA042EC2"/>
    <w:lvl w:ilvl="0" w:tplc="5C245058">
      <w:numFmt w:val="bullet"/>
      <w:lvlText w:val="-"/>
      <w:lvlJc w:val="left"/>
      <w:pPr>
        <w:ind w:left="786" w:hanging="360"/>
      </w:pPr>
      <w:rPr>
        <w:rFonts w:ascii="Calibri" w:eastAsiaTheme="minorHAnsi" w:hAnsi="Calibri" w:cs="Calibri" w:hint="default"/>
      </w:rPr>
    </w:lvl>
    <w:lvl w:ilvl="1" w:tplc="04050003" w:tentative="1">
      <w:start w:val="1"/>
      <w:numFmt w:val="bullet"/>
      <w:lvlText w:val="o"/>
      <w:lvlJc w:val="left"/>
      <w:pPr>
        <w:ind w:left="1506" w:hanging="360"/>
      </w:pPr>
      <w:rPr>
        <w:rFonts w:ascii="Courier New" w:hAnsi="Courier New" w:cs="Courier New" w:hint="default"/>
      </w:rPr>
    </w:lvl>
    <w:lvl w:ilvl="2" w:tplc="04050005" w:tentative="1">
      <w:start w:val="1"/>
      <w:numFmt w:val="bullet"/>
      <w:lvlText w:val=""/>
      <w:lvlJc w:val="left"/>
      <w:pPr>
        <w:ind w:left="2226" w:hanging="360"/>
      </w:pPr>
      <w:rPr>
        <w:rFonts w:ascii="Wingdings" w:hAnsi="Wingdings" w:hint="default"/>
      </w:rPr>
    </w:lvl>
    <w:lvl w:ilvl="3" w:tplc="04050001" w:tentative="1">
      <w:start w:val="1"/>
      <w:numFmt w:val="bullet"/>
      <w:lvlText w:val=""/>
      <w:lvlJc w:val="left"/>
      <w:pPr>
        <w:ind w:left="2946" w:hanging="360"/>
      </w:pPr>
      <w:rPr>
        <w:rFonts w:ascii="Symbol" w:hAnsi="Symbol" w:hint="default"/>
      </w:rPr>
    </w:lvl>
    <w:lvl w:ilvl="4" w:tplc="04050003" w:tentative="1">
      <w:start w:val="1"/>
      <w:numFmt w:val="bullet"/>
      <w:lvlText w:val="o"/>
      <w:lvlJc w:val="left"/>
      <w:pPr>
        <w:ind w:left="3666" w:hanging="360"/>
      </w:pPr>
      <w:rPr>
        <w:rFonts w:ascii="Courier New" w:hAnsi="Courier New" w:cs="Courier New" w:hint="default"/>
      </w:rPr>
    </w:lvl>
    <w:lvl w:ilvl="5" w:tplc="04050005" w:tentative="1">
      <w:start w:val="1"/>
      <w:numFmt w:val="bullet"/>
      <w:lvlText w:val=""/>
      <w:lvlJc w:val="left"/>
      <w:pPr>
        <w:ind w:left="4386" w:hanging="360"/>
      </w:pPr>
      <w:rPr>
        <w:rFonts w:ascii="Wingdings" w:hAnsi="Wingdings" w:hint="default"/>
      </w:rPr>
    </w:lvl>
    <w:lvl w:ilvl="6" w:tplc="04050001" w:tentative="1">
      <w:start w:val="1"/>
      <w:numFmt w:val="bullet"/>
      <w:lvlText w:val=""/>
      <w:lvlJc w:val="left"/>
      <w:pPr>
        <w:ind w:left="5106" w:hanging="360"/>
      </w:pPr>
      <w:rPr>
        <w:rFonts w:ascii="Symbol" w:hAnsi="Symbol" w:hint="default"/>
      </w:rPr>
    </w:lvl>
    <w:lvl w:ilvl="7" w:tplc="04050003" w:tentative="1">
      <w:start w:val="1"/>
      <w:numFmt w:val="bullet"/>
      <w:lvlText w:val="o"/>
      <w:lvlJc w:val="left"/>
      <w:pPr>
        <w:ind w:left="5826" w:hanging="360"/>
      </w:pPr>
      <w:rPr>
        <w:rFonts w:ascii="Courier New" w:hAnsi="Courier New" w:cs="Courier New" w:hint="default"/>
      </w:rPr>
    </w:lvl>
    <w:lvl w:ilvl="8" w:tplc="04050005" w:tentative="1">
      <w:start w:val="1"/>
      <w:numFmt w:val="bullet"/>
      <w:lvlText w:val=""/>
      <w:lvlJc w:val="left"/>
      <w:pPr>
        <w:ind w:left="6546" w:hanging="360"/>
      </w:pPr>
      <w:rPr>
        <w:rFonts w:ascii="Wingdings" w:hAnsi="Wingdings" w:hint="default"/>
      </w:rPr>
    </w:lvl>
  </w:abstractNum>
  <w:num w:numId="1">
    <w:abstractNumId w:val="1"/>
  </w:num>
  <w:num w:numId="2">
    <w:abstractNumId w:val="3"/>
  </w:num>
  <w:num w:numId="3">
    <w:abstractNumId w:val="5"/>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44F5"/>
    <w:rsid w:val="00012B9A"/>
    <w:rsid w:val="00043690"/>
    <w:rsid w:val="000C3FA4"/>
    <w:rsid w:val="000D79C0"/>
    <w:rsid w:val="000E7710"/>
    <w:rsid w:val="00114A7C"/>
    <w:rsid w:val="001344F5"/>
    <w:rsid w:val="0019504F"/>
    <w:rsid w:val="001B4CDB"/>
    <w:rsid w:val="001C3D5D"/>
    <w:rsid w:val="001C59D7"/>
    <w:rsid w:val="001D1319"/>
    <w:rsid w:val="001F256B"/>
    <w:rsid w:val="002250B7"/>
    <w:rsid w:val="00251E72"/>
    <w:rsid w:val="00252B09"/>
    <w:rsid w:val="002A6294"/>
    <w:rsid w:val="002F1AFE"/>
    <w:rsid w:val="003171DB"/>
    <w:rsid w:val="00332171"/>
    <w:rsid w:val="00355DA4"/>
    <w:rsid w:val="003614DC"/>
    <w:rsid w:val="0037355E"/>
    <w:rsid w:val="003E55D5"/>
    <w:rsid w:val="003F0FCE"/>
    <w:rsid w:val="003F5D54"/>
    <w:rsid w:val="00414985"/>
    <w:rsid w:val="00432833"/>
    <w:rsid w:val="00453B8B"/>
    <w:rsid w:val="004C0595"/>
    <w:rsid w:val="00543B80"/>
    <w:rsid w:val="005C1134"/>
    <w:rsid w:val="005C30E7"/>
    <w:rsid w:val="005D7206"/>
    <w:rsid w:val="005E73B7"/>
    <w:rsid w:val="00611571"/>
    <w:rsid w:val="00633A0F"/>
    <w:rsid w:val="006B6606"/>
    <w:rsid w:val="006D00BC"/>
    <w:rsid w:val="006E7044"/>
    <w:rsid w:val="006F26AC"/>
    <w:rsid w:val="007130CF"/>
    <w:rsid w:val="00741695"/>
    <w:rsid w:val="007673A0"/>
    <w:rsid w:val="007C0EAF"/>
    <w:rsid w:val="007D5CE3"/>
    <w:rsid w:val="0085761B"/>
    <w:rsid w:val="00880B36"/>
    <w:rsid w:val="008C3A9B"/>
    <w:rsid w:val="008D753F"/>
    <w:rsid w:val="00915DF4"/>
    <w:rsid w:val="00953BB7"/>
    <w:rsid w:val="009A4EE9"/>
    <w:rsid w:val="009A67A9"/>
    <w:rsid w:val="009D1959"/>
    <w:rsid w:val="009D557B"/>
    <w:rsid w:val="009F0B04"/>
    <w:rsid w:val="00A2595D"/>
    <w:rsid w:val="00AF6406"/>
    <w:rsid w:val="00AF7ADC"/>
    <w:rsid w:val="00B33164"/>
    <w:rsid w:val="00B678C3"/>
    <w:rsid w:val="00B72786"/>
    <w:rsid w:val="00B86C5B"/>
    <w:rsid w:val="00C73D11"/>
    <w:rsid w:val="00C878E8"/>
    <w:rsid w:val="00CA2023"/>
    <w:rsid w:val="00CA5C56"/>
    <w:rsid w:val="00CB40F7"/>
    <w:rsid w:val="00CE48FD"/>
    <w:rsid w:val="00D27E2C"/>
    <w:rsid w:val="00D63E88"/>
    <w:rsid w:val="00DE5619"/>
    <w:rsid w:val="00E81ECA"/>
    <w:rsid w:val="00E82CBD"/>
    <w:rsid w:val="00E9779A"/>
    <w:rsid w:val="00F03DAE"/>
    <w:rsid w:val="00F613E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66C63"/>
  <w15:chartTrackingRefBased/>
  <w15:docId w15:val="{331CD112-EDF3-4AA6-889E-4B2B407EB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E5619"/>
    <w:pPr>
      <w:keepNext/>
      <w:keepLines/>
      <w:pBdr>
        <w:top w:val="none" w:sz="4" w:space="0" w:color="000000"/>
        <w:left w:val="none" w:sz="4" w:space="0" w:color="000000"/>
        <w:bottom w:val="single" w:sz="12" w:space="1" w:color="DA2B46"/>
        <w:right w:val="none" w:sz="4" w:space="0" w:color="000000"/>
        <w:between w:val="none" w:sz="4" w:space="0" w:color="000000"/>
      </w:pBdr>
      <w:spacing w:before="360" w:after="120" w:line="240" w:lineRule="auto"/>
      <w:ind w:left="340" w:hanging="340"/>
      <w:outlineLvl w:val="0"/>
    </w:pPr>
    <w:rPr>
      <w:rFonts w:ascii="Calibri" w:eastAsia="Cambria" w:hAnsi="Calibri" w:cs="Cambria"/>
      <w:b/>
      <w:bCs/>
      <w:color w:val="DA2B46"/>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753F"/>
    <w:pPr>
      <w:ind w:left="720"/>
      <w:contextualSpacing/>
    </w:pPr>
  </w:style>
  <w:style w:type="paragraph" w:styleId="Title">
    <w:name w:val="Title"/>
    <w:basedOn w:val="Normal"/>
    <w:next w:val="Normal"/>
    <w:link w:val="TitleChar"/>
    <w:uiPriority w:val="10"/>
    <w:qFormat/>
    <w:rsid w:val="00DE5619"/>
    <w:pPr>
      <w:pBdr>
        <w:top w:val="none" w:sz="4" w:space="0" w:color="000000"/>
        <w:left w:val="none" w:sz="4" w:space="0" w:color="000000"/>
        <w:bottom w:val="single" w:sz="8" w:space="4" w:color="DA2B46"/>
        <w:right w:val="none" w:sz="4" w:space="0" w:color="000000"/>
        <w:between w:val="none" w:sz="4" w:space="0" w:color="000000"/>
      </w:pBdr>
      <w:spacing w:before="3000" w:after="0" w:line="276" w:lineRule="auto"/>
      <w:contextualSpacing/>
    </w:pPr>
    <w:rPr>
      <w:rFonts w:ascii="Calibri Light" w:eastAsia="Cambria" w:hAnsi="Calibri Light" w:cs="Cambria"/>
      <w:color w:val="DA2B46"/>
      <w:spacing w:val="5"/>
      <w:sz w:val="48"/>
      <w:szCs w:val="52"/>
    </w:rPr>
  </w:style>
  <w:style w:type="character" w:customStyle="1" w:styleId="TitleChar">
    <w:name w:val="Title Char"/>
    <w:basedOn w:val="DefaultParagraphFont"/>
    <w:link w:val="Title"/>
    <w:uiPriority w:val="10"/>
    <w:rsid w:val="00DE5619"/>
    <w:rPr>
      <w:rFonts w:ascii="Calibri Light" w:eastAsia="Cambria" w:hAnsi="Calibri Light" w:cs="Cambria"/>
      <w:color w:val="DA2B46"/>
      <w:spacing w:val="5"/>
      <w:sz w:val="48"/>
      <w:szCs w:val="52"/>
    </w:rPr>
  </w:style>
  <w:style w:type="paragraph" w:styleId="Subtitle">
    <w:name w:val="Subtitle"/>
    <w:basedOn w:val="Normal"/>
    <w:next w:val="Normal"/>
    <w:link w:val="SubtitleChar"/>
    <w:uiPriority w:val="11"/>
    <w:qFormat/>
    <w:rsid w:val="00DE5619"/>
    <w:pPr>
      <w:numPr>
        <w:ilvl w:val="1"/>
      </w:numPr>
      <w:pBdr>
        <w:top w:val="none" w:sz="4" w:space="0" w:color="000000"/>
        <w:left w:val="none" w:sz="4" w:space="0" w:color="000000"/>
        <w:bottom w:val="none" w:sz="4" w:space="0" w:color="000000"/>
        <w:right w:val="none" w:sz="4" w:space="0" w:color="000000"/>
        <w:between w:val="none" w:sz="4" w:space="0" w:color="000000"/>
      </w:pBdr>
      <w:spacing w:before="120" w:after="120" w:line="276" w:lineRule="auto"/>
    </w:pPr>
    <w:rPr>
      <w:rFonts w:ascii="Calibri Light" w:eastAsia="Cambria" w:hAnsi="Calibri Light" w:cs="Cambria"/>
      <w:iCs/>
      <w:color w:val="004E8F"/>
      <w:sz w:val="28"/>
      <w:szCs w:val="24"/>
    </w:rPr>
  </w:style>
  <w:style w:type="character" w:customStyle="1" w:styleId="SubtitleChar">
    <w:name w:val="Subtitle Char"/>
    <w:basedOn w:val="DefaultParagraphFont"/>
    <w:link w:val="Subtitle"/>
    <w:uiPriority w:val="11"/>
    <w:rsid w:val="00DE5619"/>
    <w:rPr>
      <w:rFonts w:ascii="Calibri Light" w:eastAsia="Cambria" w:hAnsi="Calibri Light" w:cs="Cambria"/>
      <w:iCs/>
      <w:color w:val="004E8F"/>
      <w:sz w:val="28"/>
      <w:szCs w:val="24"/>
    </w:rPr>
  </w:style>
  <w:style w:type="character" w:customStyle="1" w:styleId="Heading1Char">
    <w:name w:val="Heading 1 Char"/>
    <w:basedOn w:val="DefaultParagraphFont"/>
    <w:link w:val="Heading1"/>
    <w:uiPriority w:val="9"/>
    <w:rsid w:val="00DE5619"/>
    <w:rPr>
      <w:rFonts w:ascii="Calibri" w:eastAsia="Cambria" w:hAnsi="Calibri" w:cs="Cambria"/>
      <w:b/>
      <w:bCs/>
      <w:color w:val="DA2B46"/>
      <w:sz w:val="32"/>
      <w:szCs w:val="28"/>
    </w:rPr>
  </w:style>
  <w:style w:type="paragraph" w:styleId="Header">
    <w:name w:val="header"/>
    <w:basedOn w:val="Normal"/>
    <w:link w:val="HeaderChar"/>
    <w:uiPriority w:val="99"/>
    <w:unhideWhenUsed/>
    <w:rsid w:val="00252B09"/>
    <w:pPr>
      <w:tabs>
        <w:tab w:val="center" w:pos="4536"/>
        <w:tab w:val="right" w:pos="9072"/>
      </w:tabs>
      <w:spacing w:after="0" w:line="240" w:lineRule="auto"/>
    </w:pPr>
  </w:style>
  <w:style w:type="character" w:customStyle="1" w:styleId="HeaderChar">
    <w:name w:val="Header Char"/>
    <w:basedOn w:val="DefaultParagraphFont"/>
    <w:link w:val="Header"/>
    <w:uiPriority w:val="99"/>
    <w:rsid w:val="00252B09"/>
  </w:style>
  <w:style w:type="paragraph" w:styleId="Footer">
    <w:name w:val="footer"/>
    <w:basedOn w:val="Normal"/>
    <w:link w:val="FooterChar"/>
    <w:uiPriority w:val="99"/>
    <w:unhideWhenUsed/>
    <w:rsid w:val="00252B09"/>
    <w:pPr>
      <w:tabs>
        <w:tab w:val="center" w:pos="4536"/>
        <w:tab w:val="right" w:pos="9072"/>
      </w:tabs>
      <w:spacing w:after="0" w:line="240" w:lineRule="auto"/>
    </w:pPr>
  </w:style>
  <w:style w:type="character" w:customStyle="1" w:styleId="FooterChar">
    <w:name w:val="Footer Char"/>
    <w:basedOn w:val="DefaultParagraphFont"/>
    <w:link w:val="Footer"/>
    <w:uiPriority w:val="99"/>
    <w:rsid w:val="00252B09"/>
  </w:style>
  <w:style w:type="character" w:styleId="LineNumber">
    <w:name w:val="line number"/>
    <w:basedOn w:val="DefaultParagraphFont"/>
    <w:uiPriority w:val="99"/>
    <w:semiHidden/>
    <w:unhideWhenUsed/>
    <w:rsid w:val="00252B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38C5E-A3F8-4BFA-BC10-316FB0FDF7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450</Words>
  <Characters>2570</Characters>
  <Application>Microsoft Office Word</Application>
  <DocSecurity>0</DocSecurity>
  <Lines>21</Lines>
  <Paragraphs>6</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mo</dc:creator>
  <cp:keywords/>
  <dc:description/>
  <cp:lastModifiedBy>Tejaswani M.T.</cp:lastModifiedBy>
  <cp:revision>3</cp:revision>
  <dcterms:created xsi:type="dcterms:W3CDTF">2021-02-16T07:47:00Z</dcterms:created>
  <dcterms:modified xsi:type="dcterms:W3CDTF">2021-04-29T04:45:00Z</dcterms:modified>
</cp:coreProperties>
</file>